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980" w:type="dxa"/>
        <w:tblInd w:w="-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0"/>
        <w:gridCol w:w="720"/>
        <w:gridCol w:w="810"/>
        <w:gridCol w:w="270"/>
        <w:gridCol w:w="630"/>
        <w:gridCol w:w="810"/>
        <w:gridCol w:w="270"/>
        <w:gridCol w:w="720"/>
        <w:gridCol w:w="810"/>
        <w:gridCol w:w="270"/>
        <w:gridCol w:w="720"/>
        <w:gridCol w:w="810"/>
      </w:tblGrid>
      <w:tr w:rsidR="0091562A" w:rsidRPr="007A4741" w14:paraId="7075F07B" w14:textId="77777777" w:rsidTr="007738F4">
        <w:tc>
          <w:tcPr>
            <w:tcW w:w="10980" w:type="dxa"/>
            <w:gridSpan w:val="12"/>
          </w:tcPr>
          <w:p w14:paraId="11D69745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abl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1. Selected baseline characteristics of participants</w:t>
            </w:r>
          </w:p>
        </w:tc>
      </w:tr>
      <w:tr w:rsidR="0091562A" w:rsidRPr="005B31E9" w14:paraId="7EA24F1C" w14:textId="77777777" w:rsidTr="007738F4">
        <w:tc>
          <w:tcPr>
            <w:tcW w:w="4140" w:type="dxa"/>
          </w:tcPr>
          <w:p w14:paraId="77978449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14:paraId="0ABACA0D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270" w:type="dxa"/>
          </w:tcPr>
          <w:p w14:paraId="3AE60CFF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</w:tcPr>
          <w:p w14:paraId="268D55ED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Guided</w:t>
            </w:r>
          </w:p>
        </w:tc>
        <w:tc>
          <w:tcPr>
            <w:tcW w:w="270" w:type="dxa"/>
          </w:tcPr>
          <w:p w14:paraId="17261CEC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14:paraId="2C304993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Self-guided</w:t>
            </w:r>
          </w:p>
        </w:tc>
        <w:tc>
          <w:tcPr>
            <w:tcW w:w="270" w:type="dxa"/>
          </w:tcPr>
          <w:p w14:paraId="53835CF3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14:paraId="7191BA3B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TAU</w:t>
            </w:r>
          </w:p>
        </w:tc>
      </w:tr>
      <w:tr w:rsidR="0091562A" w:rsidRPr="005B31E9" w14:paraId="6661A5A7" w14:textId="77777777" w:rsidTr="007738F4">
        <w:tc>
          <w:tcPr>
            <w:tcW w:w="4140" w:type="dxa"/>
          </w:tcPr>
          <w:p w14:paraId="33C1D1BE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Baseline characteristics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D984782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5FC05C4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270" w:type="dxa"/>
          </w:tcPr>
          <w:p w14:paraId="70760B3D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B9A1798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1882CE9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270" w:type="dxa"/>
          </w:tcPr>
          <w:p w14:paraId="402FC8E0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43A183D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3C08DFD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270" w:type="dxa"/>
          </w:tcPr>
          <w:p w14:paraId="4D13F4BB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1A09143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7F17D52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(%)</w:t>
            </w:r>
          </w:p>
        </w:tc>
      </w:tr>
      <w:tr w:rsidR="0091562A" w:rsidRPr="005B31E9" w14:paraId="02081B39" w14:textId="77777777" w:rsidTr="007738F4">
        <w:tc>
          <w:tcPr>
            <w:tcW w:w="4140" w:type="dxa"/>
          </w:tcPr>
          <w:p w14:paraId="4B1CE2F7" w14:textId="77777777" w:rsidR="0091562A" w:rsidRPr="007942AE" w:rsidRDefault="0091562A" w:rsidP="007738F4">
            <w:pPr>
              <w:ind w:right="9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42AE">
              <w:rPr>
                <w:rFonts w:ascii="Arial" w:hAnsi="Arial" w:cs="Arial"/>
                <w:b/>
                <w:bCs/>
                <w:sz w:val="16"/>
                <w:szCs w:val="16"/>
              </w:rPr>
              <w:t>I. Country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E3BFBC4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E366678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</w:tcPr>
          <w:p w14:paraId="1805E263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34CAACCF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14:paraId="5E54478E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</w:tcPr>
          <w:p w14:paraId="624A01ED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C38DE27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CAF5E14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</w:tcPr>
          <w:p w14:paraId="2EB8EBED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73FA197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F26E411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562A" w:rsidRPr="005B31E9" w14:paraId="4A10065F" w14:textId="77777777" w:rsidTr="007738F4">
        <w:tc>
          <w:tcPr>
            <w:tcW w:w="4140" w:type="dxa"/>
          </w:tcPr>
          <w:p w14:paraId="0C091248" w14:textId="77777777" w:rsidR="0091562A" w:rsidRPr="005B31E9" w:rsidRDefault="0091562A" w:rsidP="007738F4">
            <w:pPr>
              <w:ind w:right="90" w:firstLine="255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Colombia</w:t>
            </w:r>
          </w:p>
        </w:tc>
        <w:tc>
          <w:tcPr>
            <w:tcW w:w="720" w:type="dxa"/>
          </w:tcPr>
          <w:p w14:paraId="530F0CF4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594</w:t>
            </w:r>
          </w:p>
        </w:tc>
        <w:tc>
          <w:tcPr>
            <w:tcW w:w="810" w:type="dxa"/>
          </w:tcPr>
          <w:p w14:paraId="0370D157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45.0)</w:t>
            </w:r>
          </w:p>
        </w:tc>
        <w:tc>
          <w:tcPr>
            <w:tcW w:w="270" w:type="dxa"/>
          </w:tcPr>
          <w:p w14:paraId="1A1B9F98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30C64B68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203</w:t>
            </w:r>
          </w:p>
        </w:tc>
        <w:tc>
          <w:tcPr>
            <w:tcW w:w="810" w:type="dxa"/>
          </w:tcPr>
          <w:p w14:paraId="4247AFAB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45.6)</w:t>
            </w:r>
          </w:p>
        </w:tc>
        <w:tc>
          <w:tcPr>
            <w:tcW w:w="270" w:type="dxa"/>
          </w:tcPr>
          <w:p w14:paraId="532B199F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3782D52F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91</w:t>
            </w:r>
          </w:p>
        </w:tc>
        <w:tc>
          <w:tcPr>
            <w:tcW w:w="810" w:type="dxa"/>
          </w:tcPr>
          <w:p w14:paraId="31393F8C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43.5)</w:t>
            </w:r>
          </w:p>
        </w:tc>
        <w:tc>
          <w:tcPr>
            <w:tcW w:w="270" w:type="dxa"/>
          </w:tcPr>
          <w:p w14:paraId="7C479EAB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629F0AE4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200</w:t>
            </w:r>
          </w:p>
        </w:tc>
        <w:tc>
          <w:tcPr>
            <w:tcW w:w="810" w:type="dxa"/>
          </w:tcPr>
          <w:p w14:paraId="0A71C7F0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46.0)</w:t>
            </w:r>
          </w:p>
        </w:tc>
      </w:tr>
      <w:tr w:rsidR="0091562A" w:rsidRPr="005B31E9" w14:paraId="500A60D6" w14:textId="77777777" w:rsidTr="007738F4">
        <w:tc>
          <w:tcPr>
            <w:tcW w:w="4140" w:type="dxa"/>
          </w:tcPr>
          <w:p w14:paraId="63D14F97" w14:textId="77777777" w:rsidR="0091562A" w:rsidRPr="005B31E9" w:rsidRDefault="0091562A" w:rsidP="007738F4">
            <w:pPr>
              <w:ind w:right="90" w:firstLine="255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Mexico</w:t>
            </w:r>
          </w:p>
        </w:tc>
        <w:tc>
          <w:tcPr>
            <w:tcW w:w="720" w:type="dxa"/>
          </w:tcPr>
          <w:p w14:paraId="6FE72EF7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725</w:t>
            </w:r>
          </w:p>
        </w:tc>
        <w:tc>
          <w:tcPr>
            <w:tcW w:w="810" w:type="dxa"/>
          </w:tcPr>
          <w:p w14:paraId="1301B524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55.0)</w:t>
            </w:r>
          </w:p>
        </w:tc>
        <w:tc>
          <w:tcPr>
            <w:tcW w:w="270" w:type="dxa"/>
          </w:tcPr>
          <w:p w14:paraId="438EDFD9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5B2E6365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242</w:t>
            </w:r>
          </w:p>
        </w:tc>
        <w:tc>
          <w:tcPr>
            <w:tcW w:w="810" w:type="dxa"/>
          </w:tcPr>
          <w:p w14:paraId="1DA7F22F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54.4)</w:t>
            </w:r>
          </w:p>
        </w:tc>
        <w:tc>
          <w:tcPr>
            <w:tcW w:w="270" w:type="dxa"/>
          </w:tcPr>
          <w:p w14:paraId="4F02BC68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3702B8A0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248</w:t>
            </w:r>
          </w:p>
        </w:tc>
        <w:tc>
          <w:tcPr>
            <w:tcW w:w="810" w:type="dxa"/>
          </w:tcPr>
          <w:p w14:paraId="7E71999A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56.5)</w:t>
            </w:r>
          </w:p>
        </w:tc>
        <w:tc>
          <w:tcPr>
            <w:tcW w:w="270" w:type="dxa"/>
          </w:tcPr>
          <w:p w14:paraId="671EB416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1FEF95AC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235</w:t>
            </w:r>
          </w:p>
        </w:tc>
        <w:tc>
          <w:tcPr>
            <w:tcW w:w="810" w:type="dxa"/>
          </w:tcPr>
          <w:p w14:paraId="454DAD9E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54.0)</w:t>
            </w:r>
          </w:p>
        </w:tc>
      </w:tr>
      <w:tr w:rsidR="0091562A" w:rsidRPr="005B31E9" w14:paraId="1E87D24F" w14:textId="77777777" w:rsidTr="007738F4">
        <w:tc>
          <w:tcPr>
            <w:tcW w:w="4140" w:type="dxa"/>
          </w:tcPr>
          <w:p w14:paraId="3931D4CC" w14:textId="77777777" w:rsidR="0091562A" w:rsidRPr="007942AE" w:rsidRDefault="0091562A" w:rsidP="007738F4">
            <w:pPr>
              <w:ind w:right="9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42AE">
              <w:rPr>
                <w:rFonts w:ascii="Arial" w:hAnsi="Arial" w:cs="Arial"/>
                <w:b/>
                <w:bCs/>
                <w:sz w:val="16"/>
                <w:szCs w:val="16"/>
              </w:rPr>
              <w:t>II. Sex</w:t>
            </w:r>
          </w:p>
        </w:tc>
        <w:tc>
          <w:tcPr>
            <w:tcW w:w="720" w:type="dxa"/>
          </w:tcPr>
          <w:p w14:paraId="47BD74E5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14:paraId="4A3A466A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</w:tcPr>
          <w:p w14:paraId="38AC2674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3F4BF0BB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14:paraId="5F5EFF70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</w:tcPr>
          <w:p w14:paraId="5A7A4CCB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20E0F12C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14:paraId="7090EE43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</w:tcPr>
          <w:p w14:paraId="031172E9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4F71FDC8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14:paraId="6321B0C8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562A" w:rsidRPr="005B31E9" w14:paraId="298F6642" w14:textId="77777777" w:rsidTr="007738F4">
        <w:tc>
          <w:tcPr>
            <w:tcW w:w="4140" w:type="dxa"/>
          </w:tcPr>
          <w:p w14:paraId="5B9BD885" w14:textId="77777777" w:rsidR="0091562A" w:rsidRPr="005B31E9" w:rsidRDefault="0091562A" w:rsidP="007738F4">
            <w:pPr>
              <w:ind w:right="90" w:firstLine="255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720" w:type="dxa"/>
          </w:tcPr>
          <w:p w14:paraId="04CE4C86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281</w:t>
            </w:r>
          </w:p>
        </w:tc>
        <w:tc>
          <w:tcPr>
            <w:tcW w:w="810" w:type="dxa"/>
          </w:tcPr>
          <w:p w14:paraId="795A5ADC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21.3)</w:t>
            </w:r>
          </w:p>
        </w:tc>
        <w:tc>
          <w:tcPr>
            <w:tcW w:w="270" w:type="dxa"/>
          </w:tcPr>
          <w:p w14:paraId="1A5CB43E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717B6DFC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810" w:type="dxa"/>
          </w:tcPr>
          <w:p w14:paraId="273756FB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20.9)</w:t>
            </w:r>
          </w:p>
        </w:tc>
        <w:tc>
          <w:tcPr>
            <w:tcW w:w="270" w:type="dxa"/>
          </w:tcPr>
          <w:p w14:paraId="1110AD88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47DE05C9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98</w:t>
            </w:r>
          </w:p>
        </w:tc>
        <w:tc>
          <w:tcPr>
            <w:tcW w:w="810" w:type="dxa"/>
          </w:tcPr>
          <w:p w14:paraId="2B90BF85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22.3)</w:t>
            </w:r>
          </w:p>
        </w:tc>
        <w:tc>
          <w:tcPr>
            <w:tcW w:w="270" w:type="dxa"/>
          </w:tcPr>
          <w:p w14:paraId="6B102070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64B961B2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810" w:type="dxa"/>
          </w:tcPr>
          <w:p w14:paraId="36E5D0FE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20.7)</w:t>
            </w:r>
          </w:p>
        </w:tc>
      </w:tr>
      <w:tr w:rsidR="0091562A" w:rsidRPr="005B31E9" w14:paraId="195E0C20" w14:textId="77777777" w:rsidTr="007738F4">
        <w:tc>
          <w:tcPr>
            <w:tcW w:w="4140" w:type="dxa"/>
          </w:tcPr>
          <w:p w14:paraId="7D52BE7A" w14:textId="77777777" w:rsidR="0091562A" w:rsidRPr="005B31E9" w:rsidRDefault="0091562A" w:rsidP="007738F4">
            <w:pPr>
              <w:ind w:right="90" w:firstLine="255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720" w:type="dxa"/>
          </w:tcPr>
          <w:p w14:paraId="6A62399E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,038</w:t>
            </w:r>
          </w:p>
        </w:tc>
        <w:tc>
          <w:tcPr>
            <w:tcW w:w="810" w:type="dxa"/>
          </w:tcPr>
          <w:p w14:paraId="5549406F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78.7)</w:t>
            </w:r>
          </w:p>
        </w:tc>
        <w:tc>
          <w:tcPr>
            <w:tcW w:w="270" w:type="dxa"/>
          </w:tcPr>
          <w:p w14:paraId="7639BA96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1FB80BA6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352</w:t>
            </w:r>
          </w:p>
        </w:tc>
        <w:tc>
          <w:tcPr>
            <w:tcW w:w="810" w:type="dxa"/>
          </w:tcPr>
          <w:p w14:paraId="72A39C38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79.1)</w:t>
            </w:r>
          </w:p>
        </w:tc>
        <w:tc>
          <w:tcPr>
            <w:tcW w:w="270" w:type="dxa"/>
          </w:tcPr>
          <w:p w14:paraId="09AD0409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4D809221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341</w:t>
            </w:r>
          </w:p>
        </w:tc>
        <w:tc>
          <w:tcPr>
            <w:tcW w:w="810" w:type="dxa"/>
          </w:tcPr>
          <w:p w14:paraId="5872D30E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77.7)</w:t>
            </w:r>
          </w:p>
        </w:tc>
        <w:tc>
          <w:tcPr>
            <w:tcW w:w="270" w:type="dxa"/>
          </w:tcPr>
          <w:p w14:paraId="48179C79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4CDAA65F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345</w:t>
            </w:r>
          </w:p>
        </w:tc>
        <w:tc>
          <w:tcPr>
            <w:tcW w:w="810" w:type="dxa"/>
          </w:tcPr>
          <w:p w14:paraId="7B2D713C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79.3)</w:t>
            </w:r>
          </w:p>
        </w:tc>
      </w:tr>
      <w:tr w:rsidR="0091562A" w:rsidRPr="005B31E9" w14:paraId="76564CF4" w14:textId="77777777" w:rsidTr="007738F4">
        <w:tc>
          <w:tcPr>
            <w:tcW w:w="4140" w:type="dxa"/>
          </w:tcPr>
          <w:p w14:paraId="4803EEE2" w14:textId="77777777" w:rsidR="0091562A" w:rsidRPr="007942AE" w:rsidRDefault="0091562A" w:rsidP="007738F4">
            <w:pPr>
              <w:ind w:right="9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42AE">
              <w:rPr>
                <w:rFonts w:ascii="Arial" w:hAnsi="Arial" w:cs="Arial"/>
                <w:b/>
                <w:bCs/>
                <w:sz w:val="16"/>
                <w:szCs w:val="16"/>
              </w:rPr>
              <w:t>III. Sexual orientation</w:t>
            </w:r>
          </w:p>
        </w:tc>
        <w:tc>
          <w:tcPr>
            <w:tcW w:w="720" w:type="dxa"/>
          </w:tcPr>
          <w:p w14:paraId="59F023F9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14:paraId="6CA0F96C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</w:tcPr>
          <w:p w14:paraId="768D88A3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2EBFBE57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14:paraId="0CF5E374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</w:tcPr>
          <w:p w14:paraId="5023966E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004EEA22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14:paraId="6E78CA9A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</w:tcPr>
          <w:p w14:paraId="2B017540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71FBF17D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14:paraId="696C2F0F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562A" w:rsidRPr="005B31E9" w14:paraId="6D93B2F0" w14:textId="77777777" w:rsidTr="007738F4">
        <w:tc>
          <w:tcPr>
            <w:tcW w:w="4140" w:type="dxa"/>
          </w:tcPr>
          <w:p w14:paraId="67D32C2B" w14:textId="77777777" w:rsidR="0091562A" w:rsidRPr="005B31E9" w:rsidRDefault="0091562A" w:rsidP="007738F4">
            <w:pPr>
              <w:ind w:right="90" w:firstLine="255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Heterosexual</w:t>
            </w:r>
          </w:p>
        </w:tc>
        <w:tc>
          <w:tcPr>
            <w:tcW w:w="720" w:type="dxa"/>
          </w:tcPr>
          <w:p w14:paraId="2B524D75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916</w:t>
            </w:r>
          </w:p>
        </w:tc>
        <w:tc>
          <w:tcPr>
            <w:tcW w:w="810" w:type="dxa"/>
          </w:tcPr>
          <w:p w14:paraId="0F724132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69.4)</w:t>
            </w:r>
          </w:p>
        </w:tc>
        <w:tc>
          <w:tcPr>
            <w:tcW w:w="270" w:type="dxa"/>
          </w:tcPr>
          <w:p w14:paraId="2D3BDDC7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6CB7E120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308</w:t>
            </w:r>
          </w:p>
        </w:tc>
        <w:tc>
          <w:tcPr>
            <w:tcW w:w="810" w:type="dxa"/>
          </w:tcPr>
          <w:p w14:paraId="65446D8D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69.2)</w:t>
            </w:r>
          </w:p>
        </w:tc>
        <w:tc>
          <w:tcPr>
            <w:tcW w:w="270" w:type="dxa"/>
          </w:tcPr>
          <w:p w14:paraId="0D2BADD7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5FB8CEFF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293</w:t>
            </w:r>
          </w:p>
        </w:tc>
        <w:tc>
          <w:tcPr>
            <w:tcW w:w="810" w:type="dxa"/>
          </w:tcPr>
          <w:p w14:paraId="4FE9E7D3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66.7)</w:t>
            </w:r>
          </w:p>
        </w:tc>
        <w:tc>
          <w:tcPr>
            <w:tcW w:w="270" w:type="dxa"/>
          </w:tcPr>
          <w:p w14:paraId="5B6F65AA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5B9C06B2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315</w:t>
            </w:r>
          </w:p>
        </w:tc>
        <w:tc>
          <w:tcPr>
            <w:tcW w:w="810" w:type="dxa"/>
          </w:tcPr>
          <w:p w14:paraId="0BB9AFA3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72.4)</w:t>
            </w:r>
          </w:p>
        </w:tc>
      </w:tr>
      <w:tr w:rsidR="0091562A" w:rsidRPr="005B31E9" w14:paraId="5A36EAE3" w14:textId="77777777" w:rsidTr="007738F4">
        <w:tc>
          <w:tcPr>
            <w:tcW w:w="4140" w:type="dxa"/>
          </w:tcPr>
          <w:p w14:paraId="5644A044" w14:textId="77777777" w:rsidR="0091562A" w:rsidRPr="005B31E9" w:rsidRDefault="0091562A" w:rsidP="007738F4">
            <w:pPr>
              <w:ind w:right="90" w:firstLine="255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Gay or lesbian</w:t>
            </w:r>
          </w:p>
        </w:tc>
        <w:tc>
          <w:tcPr>
            <w:tcW w:w="720" w:type="dxa"/>
          </w:tcPr>
          <w:p w14:paraId="21C52CF1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810" w:type="dxa"/>
          </w:tcPr>
          <w:p w14:paraId="2459E408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4.6)</w:t>
            </w:r>
          </w:p>
        </w:tc>
        <w:tc>
          <w:tcPr>
            <w:tcW w:w="270" w:type="dxa"/>
          </w:tcPr>
          <w:p w14:paraId="278DCF83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065EAECF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810" w:type="dxa"/>
          </w:tcPr>
          <w:p w14:paraId="7964E2FC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5.8)</w:t>
            </w:r>
          </w:p>
        </w:tc>
        <w:tc>
          <w:tcPr>
            <w:tcW w:w="270" w:type="dxa"/>
          </w:tcPr>
          <w:p w14:paraId="2E64C8B2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6B7424E9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810" w:type="dxa"/>
          </w:tcPr>
          <w:p w14:paraId="61B8ED16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3.9)</w:t>
            </w:r>
          </w:p>
        </w:tc>
        <w:tc>
          <w:tcPr>
            <w:tcW w:w="270" w:type="dxa"/>
          </w:tcPr>
          <w:p w14:paraId="0E6C5B4F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6DF791E8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810" w:type="dxa"/>
          </w:tcPr>
          <w:p w14:paraId="4DA55190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4.1)</w:t>
            </w:r>
          </w:p>
        </w:tc>
      </w:tr>
      <w:tr w:rsidR="0091562A" w:rsidRPr="005B31E9" w14:paraId="79EA31D7" w14:textId="77777777" w:rsidTr="007738F4">
        <w:tc>
          <w:tcPr>
            <w:tcW w:w="4140" w:type="dxa"/>
          </w:tcPr>
          <w:p w14:paraId="07DDDDAF" w14:textId="77777777" w:rsidR="0091562A" w:rsidRPr="005B31E9" w:rsidRDefault="0091562A" w:rsidP="007738F4">
            <w:pPr>
              <w:ind w:right="90" w:firstLine="255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Bisexual</w:t>
            </w:r>
          </w:p>
        </w:tc>
        <w:tc>
          <w:tcPr>
            <w:tcW w:w="720" w:type="dxa"/>
          </w:tcPr>
          <w:p w14:paraId="658E4688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96</w:t>
            </w:r>
          </w:p>
        </w:tc>
        <w:tc>
          <w:tcPr>
            <w:tcW w:w="810" w:type="dxa"/>
          </w:tcPr>
          <w:p w14:paraId="1E34C5F2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14.9)</w:t>
            </w:r>
          </w:p>
        </w:tc>
        <w:tc>
          <w:tcPr>
            <w:tcW w:w="270" w:type="dxa"/>
          </w:tcPr>
          <w:p w14:paraId="699A9606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6A7A5E76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810" w:type="dxa"/>
          </w:tcPr>
          <w:p w14:paraId="7386BF7D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12.4)</w:t>
            </w:r>
          </w:p>
        </w:tc>
        <w:tc>
          <w:tcPr>
            <w:tcW w:w="270" w:type="dxa"/>
          </w:tcPr>
          <w:p w14:paraId="136D0A76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593701A5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810" w:type="dxa"/>
          </w:tcPr>
          <w:p w14:paraId="2E46FA4C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18.2)</w:t>
            </w:r>
          </w:p>
        </w:tc>
        <w:tc>
          <w:tcPr>
            <w:tcW w:w="270" w:type="dxa"/>
          </w:tcPr>
          <w:p w14:paraId="73FD09E7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4D71CA05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810" w:type="dxa"/>
          </w:tcPr>
          <w:p w14:paraId="215FF943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14.0)</w:t>
            </w:r>
          </w:p>
        </w:tc>
      </w:tr>
      <w:tr w:rsidR="0091562A" w:rsidRPr="005B31E9" w14:paraId="7915ED27" w14:textId="77777777" w:rsidTr="007738F4">
        <w:tc>
          <w:tcPr>
            <w:tcW w:w="4140" w:type="dxa"/>
          </w:tcPr>
          <w:p w14:paraId="2886EF48" w14:textId="77777777" w:rsidR="0091562A" w:rsidRPr="005B31E9" w:rsidRDefault="0091562A" w:rsidP="007738F4">
            <w:pPr>
              <w:ind w:right="90" w:firstLine="255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Other (asexual, unsure, "other")</w:t>
            </w:r>
          </w:p>
        </w:tc>
        <w:tc>
          <w:tcPr>
            <w:tcW w:w="720" w:type="dxa"/>
          </w:tcPr>
          <w:p w14:paraId="5B965F77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46</w:t>
            </w:r>
          </w:p>
        </w:tc>
        <w:tc>
          <w:tcPr>
            <w:tcW w:w="810" w:type="dxa"/>
          </w:tcPr>
          <w:p w14:paraId="32D94EEB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11.1)</w:t>
            </w:r>
          </w:p>
        </w:tc>
        <w:tc>
          <w:tcPr>
            <w:tcW w:w="270" w:type="dxa"/>
          </w:tcPr>
          <w:p w14:paraId="55B55C6B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29A766EA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810" w:type="dxa"/>
          </w:tcPr>
          <w:p w14:paraId="1623E405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12.6)</w:t>
            </w:r>
          </w:p>
        </w:tc>
        <w:tc>
          <w:tcPr>
            <w:tcW w:w="270" w:type="dxa"/>
          </w:tcPr>
          <w:p w14:paraId="79EF5274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6D3B26A5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810" w:type="dxa"/>
          </w:tcPr>
          <w:p w14:paraId="1146878C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11.2)</w:t>
            </w:r>
          </w:p>
        </w:tc>
        <w:tc>
          <w:tcPr>
            <w:tcW w:w="270" w:type="dxa"/>
          </w:tcPr>
          <w:p w14:paraId="59CAC639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532353AB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810" w:type="dxa"/>
          </w:tcPr>
          <w:p w14:paraId="0D4DB498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9.4)</w:t>
            </w:r>
          </w:p>
        </w:tc>
      </w:tr>
      <w:tr w:rsidR="0091562A" w:rsidRPr="005B31E9" w14:paraId="3A0267AE" w14:textId="77777777" w:rsidTr="007738F4">
        <w:tc>
          <w:tcPr>
            <w:tcW w:w="4140" w:type="dxa"/>
          </w:tcPr>
          <w:p w14:paraId="5937EB60" w14:textId="77777777" w:rsidR="0091562A" w:rsidRPr="007942AE" w:rsidRDefault="0091562A" w:rsidP="007738F4">
            <w:pPr>
              <w:ind w:right="9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42AE">
              <w:rPr>
                <w:rFonts w:ascii="Arial" w:hAnsi="Arial" w:cs="Arial"/>
                <w:b/>
                <w:bCs/>
                <w:sz w:val="16"/>
                <w:szCs w:val="16"/>
              </w:rPr>
              <w:t>IV. Age</w:t>
            </w:r>
          </w:p>
        </w:tc>
        <w:tc>
          <w:tcPr>
            <w:tcW w:w="720" w:type="dxa"/>
          </w:tcPr>
          <w:p w14:paraId="514DA59B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14:paraId="2AD6FC15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</w:tcPr>
          <w:p w14:paraId="14918421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2D8698F1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14:paraId="1FA61CCF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</w:tcPr>
          <w:p w14:paraId="42AC0113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5BB20181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14:paraId="56F09644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</w:tcPr>
          <w:p w14:paraId="66C197D3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2BEA73C9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14:paraId="5C68C2B4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562A" w:rsidRPr="005B31E9" w14:paraId="4B4D71AD" w14:textId="77777777" w:rsidTr="007738F4">
        <w:tc>
          <w:tcPr>
            <w:tcW w:w="4140" w:type="dxa"/>
          </w:tcPr>
          <w:p w14:paraId="09505475" w14:textId="77777777" w:rsidR="0091562A" w:rsidRPr="005B31E9" w:rsidRDefault="0091562A" w:rsidP="007738F4">
            <w:pPr>
              <w:ind w:right="90" w:firstLine="255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8-19</w:t>
            </w:r>
          </w:p>
        </w:tc>
        <w:tc>
          <w:tcPr>
            <w:tcW w:w="720" w:type="dxa"/>
            <w:vAlign w:val="bottom"/>
          </w:tcPr>
          <w:p w14:paraId="69C4C29A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354</w:t>
            </w:r>
          </w:p>
        </w:tc>
        <w:tc>
          <w:tcPr>
            <w:tcW w:w="810" w:type="dxa"/>
            <w:vAlign w:val="bottom"/>
          </w:tcPr>
          <w:p w14:paraId="3C6A6D54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26.8)</w:t>
            </w:r>
          </w:p>
        </w:tc>
        <w:tc>
          <w:tcPr>
            <w:tcW w:w="270" w:type="dxa"/>
            <w:vAlign w:val="bottom"/>
          </w:tcPr>
          <w:p w14:paraId="59F1121F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10510A9A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24</w:t>
            </w:r>
          </w:p>
        </w:tc>
        <w:tc>
          <w:tcPr>
            <w:tcW w:w="810" w:type="dxa"/>
            <w:vAlign w:val="bottom"/>
          </w:tcPr>
          <w:p w14:paraId="10107989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27.9)</w:t>
            </w:r>
          </w:p>
        </w:tc>
        <w:tc>
          <w:tcPr>
            <w:tcW w:w="270" w:type="dxa"/>
            <w:vAlign w:val="bottom"/>
          </w:tcPr>
          <w:p w14:paraId="63132A19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7142FD29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98</w:t>
            </w:r>
          </w:p>
        </w:tc>
        <w:tc>
          <w:tcPr>
            <w:tcW w:w="810" w:type="dxa"/>
            <w:vAlign w:val="bottom"/>
          </w:tcPr>
          <w:p w14:paraId="31F7064E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22.3)</w:t>
            </w:r>
          </w:p>
        </w:tc>
        <w:tc>
          <w:tcPr>
            <w:tcW w:w="270" w:type="dxa"/>
            <w:vAlign w:val="bottom"/>
          </w:tcPr>
          <w:p w14:paraId="6CB9B447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2B45EEBF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32</w:t>
            </w:r>
          </w:p>
        </w:tc>
        <w:tc>
          <w:tcPr>
            <w:tcW w:w="810" w:type="dxa"/>
            <w:vAlign w:val="bottom"/>
          </w:tcPr>
          <w:p w14:paraId="34E4DF0B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30.3)</w:t>
            </w:r>
          </w:p>
        </w:tc>
      </w:tr>
      <w:tr w:rsidR="0091562A" w:rsidRPr="005B31E9" w14:paraId="00F0A9CB" w14:textId="77777777" w:rsidTr="007738F4">
        <w:tc>
          <w:tcPr>
            <w:tcW w:w="4140" w:type="dxa"/>
          </w:tcPr>
          <w:p w14:paraId="750EDB07" w14:textId="77777777" w:rsidR="0091562A" w:rsidRPr="005B31E9" w:rsidRDefault="0091562A" w:rsidP="007738F4">
            <w:pPr>
              <w:ind w:right="90" w:firstLine="255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720" w:type="dxa"/>
            <w:vAlign w:val="bottom"/>
          </w:tcPr>
          <w:p w14:paraId="55F58BEF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251</w:t>
            </w:r>
          </w:p>
        </w:tc>
        <w:tc>
          <w:tcPr>
            <w:tcW w:w="810" w:type="dxa"/>
            <w:vAlign w:val="bottom"/>
          </w:tcPr>
          <w:p w14:paraId="48063B59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19.0)</w:t>
            </w:r>
          </w:p>
        </w:tc>
        <w:tc>
          <w:tcPr>
            <w:tcW w:w="270" w:type="dxa"/>
            <w:vAlign w:val="bottom"/>
          </w:tcPr>
          <w:p w14:paraId="321F91E9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002D638D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810" w:type="dxa"/>
            <w:vAlign w:val="bottom"/>
          </w:tcPr>
          <w:p w14:paraId="6850CBC5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17.1)</w:t>
            </w:r>
          </w:p>
        </w:tc>
        <w:tc>
          <w:tcPr>
            <w:tcW w:w="270" w:type="dxa"/>
            <w:vAlign w:val="bottom"/>
          </w:tcPr>
          <w:p w14:paraId="7EA64391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4B7B1BB1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05</w:t>
            </w:r>
          </w:p>
        </w:tc>
        <w:tc>
          <w:tcPr>
            <w:tcW w:w="810" w:type="dxa"/>
            <w:vAlign w:val="bottom"/>
          </w:tcPr>
          <w:p w14:paraId="4CE2459E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23.9)</w:t>
            </w:r>
          </w:p>
        </w:tc>
        <w:tc>
          <w:tcPr>
            <w:tcW w:w="270" w:type="dxa"/>
            <w:vAlign w:val="bottom"/>
          </w:tcPr>
          <w:p w14:paraId="1F95A2F4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4A993B57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810" w:type="dxa"/>
            <w:vAlign w:val="bottom"/>
          </w:tcPr>
          <w:p w14:paraId="73864421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16.1)</w:t>
            </w:r>
          </w:p>
        </w:tc>
      </w:tr>
      <w:tr w:rsidR="0091562A" w:rsidRPr="005B31E9" w14:paraId="27FF6BEE" w14:textId="77777777" w:rsidTr="007738F4">
        <w:tc>
          <w:tcPr>
            <w:tcW w:w="4140" w:type="dxa"/>
          </w:tcPr>
          <w:p w14:paraId="2BAE7157" w14:textId="77777777" w:rsidR="0091562A" w:rsidRPr="005B31E9" w:rsidRDefault="0091562A" w:rsidP="007738F4">
            <w:pPr>
              <w:ind w:right="90" w:firstLine="255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21-22</w:t>
            </w:r>
          </w:p>
        </w:tc>
        <w:tc>
          <w:tcPr>
            <w:tcW w:w="720" w:type="dxa"/>
            <w:vAlign w:val="bottom"/>
          </w:tcPr>
          <w:p w14:paraId="5E3EF0F8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397</w:t>
            </w:r>
          </w:p>
        </w:tc>
        <w:tc>
          <w:tcPr>
            <w:tcW w:w="810" w:type="dxa"/>
            <w:vAlign w:val="bottom"/>
          </w:tcPr>
          <w:p w14:paraId="2FAF41AF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30.1)</w:t>
            </w:r>
          </w:p>
        </w:tc>
        <w:tc>
          <w:tcPr>
            <w:tcW w:w="270" w:type="dxa"/>
            <w:vAlign w:val="bottom"/>
          </w:tcPr>
          <w:p w14:paraId="7177A1CD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15871D67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30</w:t>
            </w:r>
          </w:p>
        </w:tc>
        <w:tc>
          <w:tcPr>
            <w:tcW w:w="810" w:type="dxa"/>
            <w:vAlign w:val="bottom"/>
          </w:tcPr>
          <w:p w14:paraId="7B7FA97E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29.2)</w:t>
            </w:r>
          </w:p>
        </w:tc>
        <w:tc>
          <w:tcPr>
            <w:tcW w:w="270" w:type="dxa"/>
            <w:vAlign w:val="bottom"/>
          </w:tcPr>
          <w:p w14:paraId="6B964600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7F085852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38</w:t>
            </w:r>
          </w:p>
        </w:tc>
        <w:tc>
          <w:tcPr>
            <w:tcW w:w="810" w:type="dxa"/>
            <w:vAlign w:val="bottom"/>
          </w:tcPr>
          <w:p w14:paraId="7E313866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31.4)</w:t>
            </w:r>
          </w:p>
        </w:tc>
        <w:tc>
          <w:tcPr>
            <w:tcW w:w="270" w:type="dxa"/>
            <w:vAlign w:val="bottom"/>
          </w:tcPr>
          <w:p w14:paraId="414D8F93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5789D13E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29</w:t>
            </w:r>
          </w:p>
        </w:tc>
        <w:tc>
          <w:tcPr>
            <w:tcW w:w="810" w:type="dxa"/>
            <w:vAlign w:val="bottom"/>
          </w:tcPr>
          <w:p w14:paraId="5D2D255E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29.6)</w:t>
            </w:r>
          </w:p>
        </w:tc>
      </w:tr>
      <w:tr w:rsidR="0091562A" w:rsidRPr="005B31E9" w14:paraId="0B2157E3" w14:textId="77777777" w:rsidTr="007738F4">
        <w:tc>
          <w:tcPr>
            <w:tcW w:w="4140" w:type="dxa"/>
          </w:tcPr>
          <w:p w14:paraId="0CDC48B4" w14:textId="77777777" w:rsidR="0091562A" w:rsidRPr="005B31E9" w:rsidRDefault="0091562A" w:rsidP="007738F4">
            <w:pPr>
              <w:ind w:right="90" w:firstLine="255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23 or older</w:t>
            </w:r>
          </w:p>
        </w:tc>
        <w:tc>
          <w:tcPr>
            <w:tcW w:w="720" w:type="dxa"/>
            <w:vAlign w:val="bottom"/>
          </w:tcPr>
          <w:p w14:paraId="79DDE08D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317</w:t>
            </w:r>
          </w:p>
        </w:tc>
        <w:tc>
          <w:tcPr>
            <w:tcW w:w="810" w:type="dxa"/>
            <w:vAlign w:val="bottom"/>
          </w:tcPr>
          <w:p w14:paraId="4FFC8625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24.0)</w:t>
            </w:r>
          </w:p>
        </w:tc>
        <w:tc>
          <w:tcPr>
            <w:tcW w:w="270" w:type="dxa"/>
            <w:vAlign w:val="bottom"/>
          </w:tcPr>
          <w:p w14:paraId="25B31C46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6350734F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15</w:t>
            </w:r>
          </w:p>
        </w:tc>
        <w:tc>
          <w:tcPr>
            <w:tcW w:w="810" w:type="dxa"/>
            <w:vAlign w:val="bottom"/>
          </w:tcPr>
          <w:p w14:paraId="20647B49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25.8)</w:t>
            </w:r>
          </w:p>
        </w:tc>
        <w:tc>
          <w:tcPr>
            <w:tcW w:w="270" w:type="dxa"/>
            <w:vAlign w:val="bottom"/>
          </w:tcPr>
          <w:p w14:paraId="49DA7457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5CADF8C2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98</w:t>
            </w:r>
          </w:p>
        </w:tc>
        <w:tc>
          <w:tcPr>
            <w:tcW w:w="810" w:type="dxa"/>
            <w:vAlign w:val="bottom"/>
          </w:tcPr>
          <w:p w14:paraId="192D0B70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22.3)</w:t>
            </w:r>
          </w:p>
        </w:tc>
        <w:tc>
          <w:tcPr>
            <w:tcW w:w="270" w:type="dxa"/>
            <w:vAlign w:val="bottom"/>
          </w:tcPr>
          <w:p w14:paraId="701C7CCF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0FED0916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810" w:type="dxa"/>
            <w:vAlign w:val="bottom"/>
          </w:tcPr>
          <w:p w14:paraId="13825C73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23.9)</w:t>
            </w:r>
          </w:p>
        </w:tc>
      </w:tr>
      <w:tr w:rsidR="0091562A" w:rsidRPr="007A4741" w14:paraId="7E7DFF44" w14:textId="77777777" w:rsidTr="007738F4">
        <w:tc>
          <w:tcPr>
            <w:tcW w:w="4140" w:type="dxa"/>
          </w:tcPr>
          <w:p w14:paraId="1935441C" w14:textId="77777777" w:rsidR="0091562A" w:rsidRPr="007942AE" w:rsidRDefault="0091562A" w:rsidP="007738F4">
            <w:pPr>
              <w:ind w:right="9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42AE">
              <w:rPr>
                <w:rFonts w:ascii="Arial" w:hAnsi="Arial" w:cs="Arial"/>
                <w:b/>
                <w:bCs/>
                <w:sz w:val="16"/>
                <w:szCs w:val="16"/>
              </w:rPr>
              <w:t>V. First-generation university student</w:t>
            </w:r>
          </w:p>
        </w:tc>
        <w:tc>
          <w:tcPr>
            <w:tcW w:w="720" w:type="dxa"/>
          </w:tcPr>
          <w:p w14:paraId="2B8292D5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14:paraId="4B47B2BF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</w:tcPr>
          <w:p w14:paraId="18A11A2A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77756963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14:paraId="6E58FAA4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</w:tcPr>
          <w:p w14:paraId="66945332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63489B79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14:paraId="738169E3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</w:tcPr>
          <w:p w14:paraId="46C8301C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08EA8BC0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14:paraId="28FFF59B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562A" w:rsidRPr="005B31E9" w14:paraId="411DBEAE" w14:textId="77777777" w:rsidTr="007738F4">
        <w:tc>
          <w:tcPr>
            <w:tcW w:w="4140" w:type="dxa"/>
          </w:tcPr>
          <w:p w14:paraId="42B6CA3D" w14:textId="77777777" w:rsidR="0091562A" w:rsidRPr="005B31E9" w:rsidRDefault="0091562A" w:rsidP="007738F4">
            <w:pPr>
              <w:ind w:right="90" w:firstLine="255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720" w:type="dxa"/>
            <w:vAlign w:val="bottom"/>
          </w:tcPr>
          <w:p w14:paraId="79796DC8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738</w:t>
            </w:r>
          </w:p>
        </w:tc>
        <w:tc>
          <w:tcPr>
            <w:tcW w:w="810" w:type="dxa"/>
            <w:vAlign w:val="bottom"/>
          </w:tcPr>
          <w:p w14:paraId="427599E0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55.9)</w:t>
            </w:r>
          </w:p>
        </w:tc>
        <w:tc>
          <w:tcPr>
            <w:tcW w:w="270" w:type="dxa"/>
            <w:vAlign w:val="bottom"/>
          </w:tcPr>
          <w:p w14:paraId="349D08E8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076B80A7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252</w:t>
            </w:r>
          </w:p>
        </w:tc>
        <w:tc>
          <w:tcPr>
            <w:tcW w:w="810" w:type="dxa"/>
            <w:vAlign w:val="bottom"/>
          </w:tcPr>
          <w:p w14:paraId="42334E60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56.6)</w:t>
            </w:r>
          </w:p>
        </w:tc>
        <w:tc>
          <w:tcPr>
            <w:tcW w:w="270" w:type="dxa"/>
            <w:vAlign w:val="bottom"/>
          </w:tcPr>
          <w:p w14:paraId="45528C32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0AD93368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240</w:t>
            </w:r>
          </w:p>
        </w:tc>
        <w:tc>
          <w:tcPr>
            <w:tcW w:w="810" w:type="dxa"/>
            <w:vAlign w:val="bottom"/>
          </w:tcPr>
          <w:p w14:paraId="4995DD12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54.7)</w:t>
            </w:r>
          </w:p>
        </w:tc>
        <w:tc>
          <w:tcPr>
            <w:tcW w:w="270" w:type="dxa"/>
            <w:vAlign w:val="bottom"/>
          </w:tcPr>
          <w:p w14:paraId="154ECF89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0B7C8600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246</w:t>
            </w:r>
          </w:p>
        </w:tc>
        <w:tc>
          <w:tcPr>
            <w:tcW w:w="810" w:type="dxa"/>
            <w:vAlign w:val="bottom"/>
          </w:tcPr>
          <w:p w14:paraId="432D6F90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56.5)</w:t>
            </w:r>
          </w:p>
        </w:tc>
      </w:tr>
      <w:tr w:rsidR="0091562A" w:rsidRPr="005B31E9" w14:paraId="0C5D4856" w14:textId="77777777" w:rsidTr="007738F4">
        <w:tc>
          <w:tcPr>
            <w:tcW w:w="4140" w:type="dxa"/>
          </w:tcPr>
          <w:p w14:paraId="2D28EB1C" w14:textId="77777777" w:rsidR="0091562A" w:rsidRPr="005B31E9" w:rsidRDefault="0091562A" w:rsidP="007738F4">
            <w:pPr>
              <w:ind w:right="90" w:firstLine="255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720" w:type="dxa"/>
            <w:vAlign w:val="bottom"/>
          </w:tcPr>
          <w:p w14:paraId="15D0591B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581</w:t>
            </w:r>
          </w:p>
        </w:tc>
        <w:tc>
          <w:tcPr>
            <w:tcW w:w="810" w:type="dxa"/>
            <w:vAlign w:val="bottom"/>
          </w:tcPr>
          <w:p w14:paraId="74F722AB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44.0)</w:t>
            </w:r>
          </w:p>
        </w:tc>
        <w:tc>
          <w:tcPr>
            <w:tcW w:w="270" w:type="dxa"/>
            <w:vAlign w:val="bottom"/>
          </w:tcPr>
          <w:p w14:paraId="47F9ED5C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5A13CA59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93</w:t>
            </w:r>
          </w:p>
        </w:tc>
        <w:tc>
          <w:tcPr>
            <w:tcW w:w="810" w:type="dxa"/>
            <w:vAlign w:val="bottom"/>
          </w:tcPr>
          <w:p w14:paraId="44468FB3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43.4)</w:t>
            </w:r>
          </w:p>
        </w:tc>
        <w:tc>
          <w:tcPr>
            <w:tcW w:w="270" w:type="dxa"/>
            <w:vAlign w:val="bottom"/>
          </w:tcPr>
          <w:p w14:paraId="620397EC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3EE82707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99</w:t>
            </w:r>
          </w:p>
        </w:tc>
        <w:tc>
          <w:tcPr>
            <w:tcW w:w="810" w:type="dxa"/>
            <w:vAlign w:val="bottom"/>
          </w:tcPr>
          <w:p w14:paraId="6B2E1FC4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45.3)</w:t>
            </w:r>
          </w:p>
        </w:tc>
        <w:tc>
          <w:tcPr>
            <w:tcW w:w="270" w:type="dxa"/>
            <w:vAlign w:val="bottom"/>
          </w:tcPr>
          <w:p w14:paraId="63859571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16C2F7FB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89</w:t>
            </w:r>
          </w:p>
        </w:tc>
        <w:tc>
          <w:tcPr>
            <w:tcW w:w="810" w:type="dxa"/>
            <w:vAlign w:val="bottom"/>
          </w:tcPr>
          <w:p w14:paraId="50B00930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43.4)</w:t>
            </w:r>
          </w:p>
        </w:tc>
      </w:tr>
      <w:tr w:rsidR="0091562A" w:rsidRPr="007A4741" w14:paraId="388818A4" w14:textId="77777777" w:rsidTr="007738F4">
        <w:tc>
          <w:tcPr>
            <w:tcW w:w="4140" w:type="dxa"/>
          </w:tcPr>
          <w:p w14:paraId="71ACD32C" w14:textId="77777777" w:rsidR="0091562A" w:rsidRPr="007942AE" w:rsidRDefault="0091562A" w:rsidP="007738F4">
            <w:pPr>
              <w:ind w:right="9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42AE">
              <w:rPr>
                <w:rFonts w:ascii="Arial" w:hAnsi="Arial" w:cs="Arial"/>
                <w:b/>
                <w:bCs/>
                <w:sz w:val="16"/>
                <w:szCs w:val="16"/>
              </w:rPr>
              <w:t>VI. Did the university have a mental health clinic?</w:t>
            </w:r>
          </w:p>
        </w:tc>
        <w:tc>
          <w:tcPr>
            <w:tcW w:w="720" w:type="dxa"/>
          </w:tcPr>
          <w:p w14:paraId="0E2E2737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14:paraId="1BA30F92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</w:tcPr>
          <w:p w14:paraId="59991C6B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61E4208B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14:paraId="07C14F03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</w:tcPr>
          <w:p w14:paraId="1E00E9C1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2414456A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14:paraId="38B7C51B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</w:tcPr>
          <w:p w14:paraId="7D116F3A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20E4FCC8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14:paraId="0BC2501D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562A" w:rsidRPr="005B31E9" w14:paraId="383D39EB" w14:textId="77777777" w:rsidTr="007738F4">
        <w:tc>
          <w:tcPr>
            <w:tcW w:w="4140" w:type="dxa"/>
          </w:tcPr>
          <w:p w14:paraId="58261695" w14:textId="77777777" w:rsidR="0091562A" w:rsidRPr="005B31E9" w:rsidRDefault="0091562A" w:rsidP="007738F4">
            <w:pPr>
              <w:ind w:right="90" w:firstLine="255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5B31E9">
              <w:rPr>
                <w:rFonts w:ascii="Arial" w:hAnsi="Arial" w:cs="Arial"/>
                <w:sz w:val="16"/>
                <w:szCs w:val="16"/>
              </w:rPr>
              <w:t>Yes</w:t>
            </w:r>
            <w:proofErr w:type="gramEnd"/>
            <w:r w:rsidRPr="005B31E9">
              <w:rPr>
                <w:rFonts w:ascii="Arial" w:hAnsi="Arial" w:cs="Arial"/>
                <w:sz w:val="16"/>
                <w:szCs w:val="16"/>
              </w:rPr>
              <w:t xml:space="preserve"> and student recruited from waiting list</w:t>
            </w:r>
          </w:p>
        </w:tc>
        <w:tc>
          <w:tcPr>
            <w:tcW w:w="720" w:type="dxa"/>
            <w:vAlign w:val="bottom"/>
          </w:tcPr>
          <w:p w14:paraId="483D2526" w14:textId="77777777" w:rsidR="0091562A" w:rsidRPr="005B31E9" w:rsidRDefault="0091562A" w:rsidP="007738F4">
            <w:pPr>
              <w:tabs>
                <w:tab w:val="left" w:pos="268"/>
              </w:tabs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290</w:t>
            </w:r>
          </w:p>
        </w:tc>
        <w:tc>
          <w:tcPr>
            <w:tcW w:w="810" w:type="dxa"/>
            <w:vAlign w:val="bottom"/>
          </w:tcPr>
          <w:p w14:paraId="6CC70688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22.0)</w:t>
            </w:r>
          </w:p>
        </w:tc>
        <w:tc>
          <w:tcPr>
            <w:tcW w:w="270" w:type="dxa"/>
            <w:vAlign w:val="bottom"/>
          </w:tcPr>
          <w:p w14:paraId="2A52868B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3B005525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810" w:type="dxa"/>
            <w:vAlign w:val="bottom"/>
          </w:tcPr>
          <w:p w14:paraId="16CF2D55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21.8)</w:t>
            </w:r>
          </w:p>
        </w:tc>
        <w:tc>
          <w:tcPr>
            <w:tcW w:w="270" w:type="dxa"/>
            <w:vAlign w:val="bottom"/>
          </w:tcPr>
          <w:p w14:paraId="250AD4E5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2B9625D1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98</w:t>
            </w:r>
          </w:p>
        </w:tc>
        <w:tc>
          <w:tcPr>
            <w:tcW w:w="810" w:type="dxa"/>
            <w:vAlign w:val="bottom"/>
          </w:tcPr>
          <w:p w14:paraId="3A35877C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22.3)</w:t>
            </w:r>
          </w:p>
        </w:tc>
        <w:tc>
          <w:tcPr>
            <w:tcW w:w="270" w:type="dxa"/>
            <w:vAlign w:val="bottom"/>
          </w:tcPr>
          <w:p w14:paraId="329B819B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12C7DDD2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810" w:type="dxa"/>
            <w:vAlign w:val="bottom"/>
          </w:tcPr>
          <w:p w14:paraId="189571D8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21.8)</w:t>
            </w:r>
          </w:p>
        </w:tc>
      </w:tr>
      <w:tr w:rsidR="0091562A" w:rsidRPr="005B31E9" w14:paraId="0C7FD0A4" w14:textId="77777777" w:rsidTr="007738F4">
        <w:tc>
          <w:tcPr>
            <w:tcW w:w="4140" w:type="dxa"/>
          </w:tcPr>
          <w:p w14:paraId="1FE3CD08" w14:textId="77777777" w:rsidR="0091562A" w:rsidRPr="005B31E9" w:rsidRDefault="0091562A" w:rsidP="007738F4">
            <w:pPr>
              <w:ind w:left="251" w:right="9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5B31E9">
              <w:rPr>
                <w:rFonts w:ascii="Arial" w:hAnsi="Arial" w:cs="Arial"/>
                <w:sz w:val="16"/>
                <w:szCs w:val="16"/>
              </w:rPr>
              <w:t>Yes</w:t>
            </w:r>
            <w:proofErr w:type="gramEnd"/>
            <w:r w:rsidRPr="005B31E9">
              <w:rPr>
                <w:rFonts w:ascii="Arial" w:hAnsi="Arial" w:cs="Arial"/>
                <w:sz w:val="16"/>
                <w:szCs w:val="16"/>
              </w:rPr>
              <w:t xml:space="preserve"> but student recruited from student body</w:t>
            </w:r>
          </w:p>
        </w:tc>
        <w:tc>
          <w:tcPr>
            <w:tcW w:w="720" w:type="dxa"/>
            <w:vAlign w:val="bottom"/>
          </w:tcPr>
          <w:p w14:paraId="013D6B86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607</w:t>
            </w:r>
          </w:p>
        </w:tc>
        <w:tc>
          <w:tcPr>
            <w:tcW w:w="810" w:type="dxa"/>
            <w:vAlign w:val="bottom"/>
          </w:tcPr>
          <w:p w14:paraId="2C52AF53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46.0)</w:t>
            </w:r>
          </w:p>
        </w:tc>
        <w:tc>
          <w:tcPr>
            <w:tcW w:w="270" w:type="dxa"/>
            <w:vAlign w:val="bottom"/>
          </w:tcPr>
          <w:p w14:paraId="7B1CCD1B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1AF574DE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207</w:t>
            </w:r>
          </w:p>
        </w:tc>
        <w:tc>
          <w:tcPr>
            <w:tcW w:w="810" w:type="dxa"/>
            <w:vAlign w:val="bottom"/>
          </w:tcPr>
          <w:p w14:paraId="559121AB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46.5)</w:t>
            </w:r>
          </w:p>
        </w:tc>
        <w:tc>
          <w:tcPr>
            <w:tcW w:w="270" w:type="dxa"/>
            <w:vAlign w:val="bottom"/>
          </w:tcPr>
          <w:p w14:paraId="3BC57FBA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22C1DDE9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200</w:t>
            </w:r>
          </w:p>
        </w:tc>
        <w:tc>
          <w:tcPr>
            <w:tcW w:w="810" w:type="dxa"/>
            <w:vAlign w:val="bottom"/>
          </w:tcPr>
          <w:p w14:paraId="026AF73C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45.6)</w:t>
            </w:r>
          </w:p>
        </w:tc>
        <w:tc>
          <w:tcPr>
            <w:tcW w:w="270" w:type="dxa"/>
            <w:vAlign w:val="bottom"/>
          </w:tcPr>
          <w:p w14:paraId="5C9B6621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50A9D5B5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200</w:t>
            </w:r>
          </w:p>
        </w:tc>
        <w:tc>
          <w:tcPr>
            <w:tcW w:w="810" w:type="dxa"/>
            <w:vAlign w:val="bottom"/>
          </w:tcPr>
          <w:p w14:paraId="1E7869CE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46.0)</w:t>
            </w:r>
          </w:p>
        </w:tc>
      </w:tr>
      <w:tr w:rsidR="0091562A" w:rsidRPr="005B31E9" w14:paraId="54E19481" w14:textId="77777777" w:rsidTr="007738F4">
        <w:tc>
          <w:tcPr>
            <w:tcW w:w="4140" w:type="dxa"/>
          </w:tcPr>
          <w:p w14:paraId="1E73DE06" w14:textId="77777777" w:rsidR="0091562A" w:rsidRPr="005B31E9" w:rsidRDefault="0091562A" w:rsidP="007738F4">
            <w:pPr>
              <w:ind w:left="251" w:right="90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No (all students recruited from student body)</w:t>
            </w:r>
          </w:p>
        </w:tc>
        <w:tc>
          <w:tcPr>
            <w:tcW w:w="720" w:type="dxa"/>
            <w:vAlign w:val="bottom"/>
          </w:tcPr>
          <w:p w14:paraId="5E1959BB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422</w:t>
            </w:r>
          </w:p>
        </w:tc>
        <w:tc>
          <w:tcPr>
            <w:tcW w:w="810" w:type="dxa"/>
            <w:vAlign w:val="bottom"/>
          </w:tcPr>
          <w:p w14:paraId="0D9434B3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32.0)</w:t>
            </w:r>
          </w:p>
        </w:tc>
        <w:tc>
          <w:tcPr>
            <w:tcW w:w="270" w:type="dxa"/>
            <w:vAlign w:val="bottom"/>
          </w:tcPr>
          <w:p w14:paraId="09B681BC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399BC072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41</w:t>
            </w:r>
          </w:p>
        </w:tc>
        <w:tc>
          <w:tcPr>
            <w:tcW w:w="810" w:type="dxa"/>
            <w:vAlign w:val="bottom"/>
          </w:tcPr>
          <w:p w14:paraId="2732A344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31.7)</w:t>
            </w:r>
          </w:p>
        </w:tc>
        <w:tc>
          <w:tcPr>
            <w:tcW w:w="270" w:type="dxa"/>
            <w:vAlign w:val="bottom"/>
          </w:tcPr>
          <w:p w14:paraId="5CAE36FA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227FF568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41</w:t>
            </w:r>
          </w:p>
        </w:tc>
        <w:tc>
          <w:tcPr>
            <w:tcW w:w="810" w:type="dxa"/>
            <w:vAlign w:val="bottom"/>
          </w:tcPr>
          <w:p w14:paraId="21F64F6E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32.1)</w:t>
            </w:r>
          </w:p>
        </w:tc>
        <w:tc>
          <w:tcPr>
            <w:tcW w:w="270" w:type="dxa"/>
            <w:vAlign w:val="bottom"/>
          </w:tcPr>
          <w:p w14:paraId="0151EEBB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3F401F26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40</w:t>
            </w:r>
          </w:p>
        </w:tc>
        <w:tc>
          <w:tcPr>
            <w:tcW w:w="810" w:type="dxa"/>
            <w:vAlign w:val="bottom"/>
          </w:tcPr>
          <w:p w14:paraId="19F7DCE2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32.2)</w:t>
            </w:r>
          </w:p>
        </w:tc>
      </w:tr>
      <w:tr w:rsidR="0091562A" w:rsidRPr="007A4741" w14:paraId="4ECF2800" w14:textId="77777777" w:rsidTr="007738F4">
        <w:tc>
          <w:tcPr>
            <w:tcW w:w="4140" w:type="dxa"/>
          </w:tcPr>
          <w:p w14:paraId="6D0B00DC" w14:textId="77777777" w:rsidR="0091562A" w:rsidRPr="007942AE" w:rsidRDefault="0091562A" w:rsidP="007738F4">
            <w:pPr>
              <w:ind w:right="9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42AE">
              <w:rPr>
                <w:rFonts w:ascii="Arial" w:hAnsi="Arial" w:cs="Arial"/>
                <w:b/>
                <w:bCs/>
                <w:sz w:val="16"/>
                <w:szCs w:val="16"/>
              </w:rPr>
              <w:t>VII. Severity of anxiety (GAD-</w:t>
            </w:r>
            <w:proofErr w:type="gramStart"/>
            <w:r w:rsidRPr="007942AE">
              <w:rPr>
                <w:rFonts w:ascii="Arial" w:hAnsi="Arial" w:cs="Arial"/>
                <w:b/>
                <w:bCs/>
                <w:sz w:val="16"/>
                <w:szCs w:val="16"/>
              </w:rPr>
              <w:t>7)</w:t>
            </w:r>
            <w:r w:rsidRPr="007942AE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720" w:type="dxa"/>
          </w:tcPr>
          <w:p w14:paraId="5A2CFC9E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14:paraId="0AE42D9E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</w:tcPr>
          <w:p w14:paraId="6EB6AF4F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71704A47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14:paraId="7BDE8B3D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</w:tcPr>
          <w:p w14:paraId="23909055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7BFDD961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14:paraId="54894989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</w:tcPr>
          <w:p w14:paraId="31D6EACE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1CFAB91B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14:paraId="599BF33C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562A" w:rsidRPr="005B31E9" w14:paraId="1873F9A6" w14:textId="77777777" w:rsidTr="007738F4">
        <w:tc>
          <w:tcPr>
            <w:tcW w:w="4140" w:type="dxa"/>
          </w:tcPr>
          <w:p w14:paraId="7C3E74B8" w14:textId="77777777" w:rsidR="0091562A" w:rsidRPr="005B31E9" w:rsidRDefault="0091562A" w:rsidP="007738F4">
            <w:pPr>
              <w:ind w:right="90" w:firstLine="255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 xml:space="preserve">Severe </w:t>
            </w:r>
          </w:p>
        </w:tc>
        <w:tc>
          <w:tcPr>
            <w:tcW w:w="720" w:type="dxa"/>
            <w:vAlign w:val="bottom"/>
          </w:tcPr>
          <w:p w14:paraId="0310A631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494</w:t>
            </w:r>
          </w:p>
        </w:tc>
        <w:tc>
          <w:tcPr>
            <w:tcW w:w="810" w:type="dxa"/>
            <w:vAlign w:val="bottom"/>
          </w:tcPr>
          <w:p w14:paraId="30C45648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37.4)</w:t>
            </w:r>
          </w:p>
        </w:tc>
        <w:tc>
          <w:tcPr>
            <w:tcW w:w="270" w:type="dxa"/>
            <w:vAlign w:val="bottom"/>
          </w:tcPr>
          <w:p w14:paraId="772ECFA3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59E09BFF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64</w:t>
            </w:r>
          </w:p>
        </w:tc>
        <w:tc>
          <w:tcPr>
            <w:tcW w:w="810" w:type="dxa"/>
            <w:vAlign w:val="bottom"/>
          </w:tcPr>
          <w:p w14:paraId="18CD622D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36.8)</w:t>
            </w:r>
          </w:p>
        </w:tc>
        <w:tc>
          <w:tcPr>
            <w:tcW w:w="270" w:type="dxa"/>
            <w:vAlign w:val="bottom"/>
          </w:tcPr>
          <w:p w14:paraId="1A3C1857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0E7E79BB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64</w:t>
            </w:r>
          </w:p>
        </w:tc>
        <w:tc>
          <w:tcPr>
            <w:tcW w:w="810" w:type="dxa"/>
            <w:vAlign w:val="bottom"/>
          </w:tcPr>
          <w:p w14:paraId="2510B049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37.4)</w:t>
            </w:r>
          </w:p>
        </w:tc>
        <w:tc>
          <w:tcPr>
            <w:tcW w:w="270" w:type="dxa"/>
            <w:vAlign w:val="bottom"/>
          </w:tcPr>
          <w:p w14:paraId="0C47A096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32E85995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66</w:t>
            </w:r>
          </w:p>
        </w:tc>
        <w:tc>
          <w:tcPr>
            <w:tcW w:w="810" w:type="dxa"/>
            <w:vAlign w:val="bottom"/>
          </w:tcPr>
          <w:p w14:paraId="16C180B9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38.2)</w:t>
            </w:r>
          </w:p>
        </w:tc>
      </w:tr>
      <w:tr w:rsidR="0091562A" w:rsidRPr="005B31E9" w14:paraId="1DC9E589" w14:textId="77777777" w:rsidTr="007738F4">
        <w:tc>
          <w:tcPr>
            <w:tcW w:w="4140" w:type="dxa"/>
          </w:tcPr>
          <w:p w14:paraId="343D10E0" w14:textId="77777777" w:rsidR="0091562A" w:rsidRPr="005B31E9" w:rsidRDefault="0091562A" w:rsidP="007738F4">
            <w:pPr>
              <w:ind w:right="90" w:firstLine="255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720" w:type="dxa"/>
            <w:vAlign w:val="bottom"/>
          </w:tcPr>
          <w:p w14:paraId="25BD245D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434</w:t>
            </w:r>
          </w:p>
        </w:tc>
        <w:tc>
          <w:tcPr>
            <w:tcW w:w="810" w:type="dxa"/>
            <w:vAlign w:val="bottom"/>
          </w:tcPr>
          <w:p w14:paraId="6428C618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32.9)</w:t>
            </w:r>
          </w:p>
        </w:tc>
        <w:tc>
          <w:tcPr>
            <w:tcW w:w="270" w:type="dxa"/>
            <w:vAlign w:val="bottom"/>
          </w:tcPr>
          <w:p w14:paraId="0B447D69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5D8BCDD4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49</w:t>
            </w:r>
          </w:p>
        </w:tc>
        <w:tc>
          <w:tcPr>
            <w:tcW w:w="810" w:type="dxa"/>
            <w:vAlign w:val="bottom"/>
          </w:tcPr>
          <w:p w14:paraId="5764300E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33.5)</w:t>
            </w:r>
          </w:p>
        </w:tc>
        <w:tc>
          <w:tcPr>
            <w:tcW w:w="270" w:type="dxa"/>
            <w:vAlign w:val="bottom"/>
          </w:tcPr>
          <w:p w14:paraId="39947475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0F449183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46</w:t>
            </w:r>
          </w:p>
        </w:tc>
        <w:tc>
          <w:tcPr>
            <w:tcW w:w="810" w:type="dxa"/>
            <w:vAlign w:val="bottom"/>
          </w:tcPr>
          <w:p w14:paraId="548EFC5F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33.3)</w:t>
            </w:r>
          </w:p>
        </w:tc>
        <w:tc>
          <w:tcPr>
            <w:tcW w:w="270" w:type="dxa"/>
            <w:vAlign w:val="bottom"/>
          </w:tcPr>
          <w:p w14:paraId="0C74A1AE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716B4987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39</w:t>
            </w:r>
          </w:p>
        </w:tc>
        <w:tc>
          <w:tcPr>
            <w:tcW w:w="810" w:type="dxa"/>
            <w:vAlign w:val="bottom"/>
          </w:tcPr>
          <w:p w14:paraId="3BF0BE86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31.9)</w:t>
            </w:r>
          </w:p>
        </w:tc>
      </w:tr>
      <w:tr w:rsidR="0091562A" w:rsidRPr="005B31E9" w14:paraId="562BB46E" w14:textId="77777777" w:rsidTr="007738F4">
        <w:tc>
          <w:tcPr>
            <w:tcW w:w="4140" w:type="dxa"/>
          </w:tcPr>
          <w:p w14:paraId="65777DDA" w14:textId="77777777" w:rsidR="0091562A" w:rsidRPr="005B31E9" w:rsidRDefault="0091562A" w:rsidP="007738F4">
            <w:pPr>
              <w:ind w:right="90" w:firstLine="255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Mild or none</w:t>
            </w:r>
          </w:p>
        </w:tc>
        <w:tc>
          <w:tcPr>
            <w:tcW w:w="720" w:type="dxa"/>
            <w:vAlign w:val="bottom"/>
          </w:tcPr>
          <w:p w14:paraId="3424002B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391</w:t>
            </w:r>
          </w:p>
        </w:tc>
        <w:tc>
          <w:tcPr>
            <w:tcW w:w="810" w:type="dxa"/>
            <w:vAlign w:val="bottom"/>
          </w:tcPr>
          <w:p w14:paraId="642741A5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29.6)</w:t>
            </w:r>
          </w:p>
        </w:tc>
        <w:tc>
          <w:tcPr>
            <w:tcW w:w="270" w:type="dxa"/>
            <w:vAlign w:val="bottom"/>
          </w:tcPr>
          <w:p w14:paraId="510E307B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2866BAD9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32</w:t>
            </w:r>
          </w:p>
        </w:tc>
        <w:tc>
          <w:tcPr>
            <w:tcW w:w="810" w:type="dxa"/>
            <w:vAlign w:val="bottom"/>
          </w:tcPr>
          <w:p w14:paraId="081ADA59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29.7)</w:t>
            </w:r>
          </w:p>
        </w:tc>
        <w:tc>
          <w:tcPr>
            <w:tcW w:w="270" w:type="dxa"/>
            <w:vAlign w:val="bottom"/>
          </w:tcPr>
          <w:p w14:paraId="09372EB3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25073C81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29</w:t>
            </w:r>
          </w:p>
        </w:tc>
        <w:tc>
          <w:tcPr>
            <w:tcW w:w="810" w:type="dxa"/>
            <w:vAlign w:val="bottom"/>
          </w:tcPr>
          <w:p w14:paraId="21A8F28A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29.4)</w:t>
            </w:r>
          </w:p>
        </w:tc>
        <w:tc>
          <w:tcPr>
            <w:tcW w:w="270" w:type="dxa"/>
            <w:vAlign w:val="bottom"/>
          </w:tcPr>
          <w:p w14:paraId="696D4B28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20E9321F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30</w:t>
            </w:r>
          </w:p>
        </w:tc>
        <w:tc>
          <w:tcPr>
            <w:tcW w:w="810" w:type="dxa"/>
            <w:vAlign w:val="bottom"/>
          </w:tcPr>
          <w:p w14:paraId="2D349B04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29.9)</w:t>
            </w:r>
          </w:p>
        </w:tc>
      </w:tr>
      <w:tr w:rsidR="0091562A" w:rsidRPr="007A4741" w14:paraId="6D9E01B5" w14:textId="77777777" w:rsidTr="007738F4">
        <w:tc>
          <w:tcPr>
            <w:tcW w:w="4140" w:type="dxa"/>
          </w:tcPr>
          <w:p w14:paraId="65B5C0D7" w14:textId="77777777" w:rsidR="0091562A" w:rsidRPr="007942AE" w:rsidRDefault="0091562A" w:rsidP="007738F4">
            <w:pPr>
              <w:ind w:right="9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42AE">
              <w:rPr>
                <w:rFonts w:ascii="Arial" w:hAnsi="Arial" w:cs="Arial"/>
                <w:b/>
                <w:bCs/>
                <w:sz w:val="16"/>
                <w:szCs w:val="16"/>
              </w:rPr>
              <w:t>VIII. Severity of depression (PHQ-</w:t>
            </w:r>
            <w:proofErr w:type="gramStart"/>
            <w:r w:rsidRPr="007942AE">
              <w:rPr>
                <w:rFonts w:ascii="Arial" w:hAnsi="Arial" w:cs="Arial"/>
                <w:b/>
                <w:bCs/>
                <w:sz w:val="16"/>
                <w:szCs w:val="16"/>
              </w:rPr>
              <w:t>9)</w:t>
            </w:r>
            <w:r w:rsidRPr="007942AE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720" w:type="dxa"/>
          </w:tcPr>
          <w:p w14:paraId="08B3F2FE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14:paraId="7A7DA98D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</w:tcPr>
          <w:p w14:paraId="41DE77AA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0EA18EE6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14:paraId="66F3D4BC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</w:tcPr>
          <w:p w14:paraId="33351F91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1808CD67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14:paraId="24BCA616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</w:tcPr>
          <w:p w14:paraId="743C6046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4B4645CE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14:paraId="61F0CAB9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562A" w:rsidRPr="005B31E9" w14:paraId="481F7687" w14:textId="77777777" w:rsidTr="007738F4">
        <w:tc>
          <w:tcPr>
            <w:tcW w:w="4140" w:type="dxa"/>
          </w:tcPr>
          <w:p w14:paraId="61B4692C" w14:textId="77777777" w:rsidR="0091562A" w:rsidRPr="005B31E9" w:rsidRDefault="0091562A" w:rsidP="007738F4">
            <w:pPr>
              <w:ind w:right="90" w:firstLine="255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Severe</w:t>
            </w:r>
          </w:p>
        </w:tc>
        <w:tc>
          <w:tcPr>
            <w:tcW w:w="720" w:type="dxa"/>
            <w:vAlign w:val="bottom"/>
          </w:tcPr>
          <w:p w14:paraId="6133B6E4" w14:textId="77777777" w:rsidR="0091562A" w:rsidRPr="005B31E9" w:rsidRDefault="0091562A" w:rsidP="007738F4">
            <w:pPr>
              <w:tabs>
                <w:tab w:val="left" w:pos="469"/>
              </w:tabs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488</w:t>
            </w:r>
          </w:p>
        </w:tc>
        <w:tc>
          <w:tcPr>
            <w:tcW w:w="810" w:type="dxa"/>
            <w:vAlign w:val="bottom"/>
          </w:tcPr>
          <w:p w14:paraId="17FC36FA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37.0)</w:t>
            </w:r>
          </w:p>
        </w:tc>
        <w:tc>
          <w:tcPr>
            <w:tcW w:w="270" w:type="dxa"/>
            <w:vAlign w:val="bottom"/>
          </w:tcPr>
          <w:p w14:paraId="41D5C8BF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41831C81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60</w:t>
            </w:r>
          </w:p>
        </w:tc>
        <w:tc>
          <w:tcPr>
            <w:tcW w:w="810" w:type="dxa"/>
            <w:vAlign w:val="bottom"/>
          </w:tcPr>
          <w:p w14:paraId="5DE967E3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35.9)</w:t>
            </w:r>
          </w:p>
        </w:tc>
        <w:tc>
          <w:tcPr>
            <w:tcW w:w="270" w:type="dxa"/>
            <w:vAlign w:val="bottom"/>
          </w:tcPr>
          <w:p w14:paraId="5E43664D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5AB874F5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59</w:t>
            </w:r>
          </w:p>
        </w:tc>
        <w:tc>
          <w:tcPr>
            <w:tcW w:w="810" w:type="dxa"/>
            <w:vAlign w:val="bottom"/>
          </w:tcPr>
          <w:p w14:paraId="716BC4CD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36.2)</w:t>
            </w:r>
          </w:p>
        </w:tc>
        <w:tc>
          <w:tcPr>
            <w:tcW w:w="270" w:type="dxa"/>
            <w:vAlign w:val="bottom"/>
          </w:tcPr>
          <w:p w14:paraId="4E69D898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4DA71D41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69</w:t>
            </w:r>
          </w:p>
        </w:tc>
        <w:tc>
          <w:tcPr>
            <w:tcW w:w="810" w:type="dxa"/>
            <w:vAlign w:val="bottom"/>
          </w:tcPr>
          <w:p w14:paraId="1F1A1EE2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38.8)</w:t>
            </w:r>
          </w:p>
        </w:tc>
      </w:tr>
      <w:tr w:rsidR="0091562A" w:rsidRPr="005B31E9" w14:paraId="781F1C1C" w14:textId="77777777" w:rsidTr="007738F4">
        <w:tc>
          <w:tcPr>
            <w:tcW w:w="4140" w:type="dxa"/>
          </w:tcPr>
          <w:p w14:paraId="7A12FC3F" w14:textId="77777777" w:rsidR="0091562A" w:rsidRPr="005B31E9" w:rsidRDefault="0091562A" w:rsidP="007738F4">
            <w:pPr>
              <w:ind w:right="90" w:firstLine="255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Moderate</w:t>
            </w:r>
            <w:r>
              <w:rPr>
                <w:rFonts w:ascii="Arial" w:hAnsi="Arial" w:cs="Arial"/>
                <w:sz w:val="16"/>
                <w:szCs w:val="16"/>
              </w:rPr>
              <w:t xml:space="preserve"> (including moderate-severe)</w:t>
            </w:r>
          </w:p>
        </w:tc>
        <w:tc>
          <w:tcPr>
            <w:tcW w:w="720" w:type="dxa"/>
            <w:vAlign w:val="bottom"/>
          </w:tcPr>
          <w:p w14:paraId="4563E99C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702</w:t>
            </w:r>
          </w:p>
        </w:tc>
        <w:tc>
          <w:tcPr>
            <w:tcW w:w="810" w:type="dxa"/>
            <w:vAlign w:val="bottom"/>
          </w:tcPr>
          <w:p w14:paraId="2505CEBB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53.2)</w:t>
            </w:r>
          </w:p>
        </w:tc>
        <w:tc>
          <w:tcPr>
            <w:tcW w:w="270" w:type="dxa"/>
            <w:vAlign w:val="bottom"/>
          </w:tcPr>
          <w:p w14:paraId="6AD8933A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11951A39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240</w:t>
            </w:r>
          </w:p>
        </w:tc>
        <w:tc>
          <w:tcPr>
            <w:tcW w:w="810" w:type="dxa"/>
            <w:vAlign w:val="bottom"/>
          </w:tcPr>
          <w:p w14:paraId="201BC3D1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53.9)</w:t>
            </w:r>
          </w:p>
        </w:tc>
        <w:tc>
          <w:tcPr>
            <w:tcW w:w="270" w:type="dxa"/>
            <w:vAlign w:val="bottom"/>
          </w:tcPr>
          <w:p w14:paraId="6433EADC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36C5F421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236</w:t>
            </w:r>
          </w:p>
        </w:tc>
        <w:tc>
          <w:tcPr>
            <w:tcW w:w="810" w:type="dxa"/>
            <w:vAlign w:val="bottom"/>
          </w:tcPr>
          <w:p w14:paraId="633379A4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53.8)</w:t>
            </w:r>
          </w:p>
        </w:tc>
        <w:tc>
          <w:tcPr>
            <w:tcW w:w="270" w:type="dxa"/>
            <w:vAlign w:val="bottom"/>
          </w:tcPr>
          <w:p w14:paraId="48CE78BF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33FB0E01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226</w:t>
            </w:r>
          </w:p>
        </w:tc>
        <w:tc>
          <w:tcPr>
            <w:tcW w:w="810" w:type="dxa"/>
            <w:vAlign w:val="bottom"/>
          </w:tcPr>
          <w:p w14:paraId="4155154E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51.9)</w:t>
            </w:r>
          </w:p>
        </w:tc>
      </w:tr>
      <w:tr w:rsidR="0091562A" w:rsidRPr="005B31E9" w14:paraId="5A1C14AA" w14:textId="77777777" w:rsidTr="007738F4">
        <w:tc>
          <w:tcPr>
            <w:tcW w:w="4140" w:type="dxa"/>
          </w:tcPr>
          <w:p w14:paraId="5C866903" w14:textId="77777777" w:rsidR="0091562A" w:rsidRPr="005B31E9" w:rsidRDefault="0091562A" w:rsidP="007738F4">
            <w:pPr>
              <w:ind w:right="90" w:firstLine="255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Mild or none</w:t>
            </w:r>
          </w:p>
        </w:tc>
        <w:tc>
          <w:tcPr>
            <w:tcW w:w="720" w:type="dxa"/>
            <w:vAlign w:val="bottom"/>
          </w:tcPr>
          <w:p w14:paraId="2B778842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29</w:t>
            </w:r>
          </w:p>
        </w:tc>
        <w:tc>
          <w:tcPr>
            <w:tcW w:w="810" w:type="dxa"/>
            <w:vAlign w:val="bottom"/>
          </w:tcPr>
          <w:p w14:paraId="23B32299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9.8)</w:t>
            </w:r>
          </w:p>
        </w:tc>
        <w:tc>
          <w:tcPr>
            <w:tcW w:w="270" w:type="dxa"/>
            <w:vAlign w:val="bottom"/>
          </w:tcPr>
          <w:p w14:paraId="2A42FA29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6683C1AC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810" w:type="dxa"/>
            <w:vAlign w:val="bottom"/>
          </w:tcPr>
          <w:p w14:paraId="67A9C7F6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10.1)</w:t>
            </w:r>
          </w:p>
        </w:tc>
        <w:tc>
          <w:tcPr>
            <w:tcW w:w="270" w:type="dxa"/>
            <w:vAlign w:val="bottom"/>
          </w:tcPr>
          <w:p w14:paraId="77691875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15DC3685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810" w:type="dxa"/>
            <w:vAlign w:val="bottom"/>
          </w:tcPr>
          <w:p w14:paraId="3C244317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10.0)</w:t>
            </w:r>
          </w:p>
        </w:tc>
        <w:tc>
          <w:tcPr>
            <w:tcW w:w="270" w:type="dxa"/>
            <w:vAlign w:val="bottom"/>
          </w:tcPr>
          <w:p w14:paraId="562E9ABA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54F2B573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810" w:type="dxa"/>
            <w:vAlign w:val="bottom"/>
          </w:tcPr>
          <w:p w14:paraId="7E27DB7C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9.2)</w:t>
            </w:r>
          </w:p>
        </w:tc>
      </w:tr>
      <w:tr w:rsidR="0091562A" w:rsidRPr="005B31E9" w14:paraId="34254AE7" w14:textId="77777777" w:rsidTr="007738F4">
        <w:tc>
          <w:tcPr>
            <w:tcW w:w="4140" w:type="dxa"/>
          </w:tcPr>
          <w:p w14:paraId="025197E7" w14:textId="77777777" w:rsidR="0091562A" w:rsidRPr="007942AE" w:rsidRDefault="0091562A" w:rsidP="007738F4">
            <w:pPr>
              <w:ind w:right="9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42AE">
              <w:rPr>
                <w:rFonts w:ascii="Arial" w:hAnsi="Arial" w:cs="Arial"/>
                <w:b/>
                <w:bCs/>
                <w:sz w:val="16"/>
                <w:szCs w:val="16"/>
              </w:rPr>
              <w:t>IX. Comorbidity</w:t>
            </w:r>
          </w:p>
        </w:tc>
        <w:tc>
          <w:tcPr>
            <w:tcW w:w="720" w:type="dxa"/>
          </w:tcPr>
          <w:p w14:paraId="0F3D19BD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14:paraId="36113092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</w:tcPr>
          <w:p w14:paraId="4C811167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0E857762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14:paraId="3141B1B6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</w:tcPr>
          <w:p w14:paraId="404B550E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250ACDEF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14:paraId="2A8B071E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</w:tcPr>
          <w:p w14:paraId="329CD3B4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</w:tcPr>
          <w:p w14:paraId="45727702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14:paraId="534C60AA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562A" w:rsidRPr="005B31E9" w14:paraId="0DA2DD30" w14:textId="77777777" w:rsidTr="007738F4">
        <w:tc>
          <w:tcPr>
            <w:tcW w:w="4140" w:type="dxa"/>
          </w:tcPr>
          <w:p w14:paraId="15B73E09" w14:textId="77777777" w:rsidR="0091562A" w:rsidRPr="005B31E9" w:rsidRDefault="0091562A" w:rsidP="007738F4">
            <w:pPr>
              <w:ind w:right="90" w:firstLine="255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31E9">
              <w:rPr>
                <w:rFonts w:ascii="Arial" w:hAnsi="Arial" w:cs="Arial"/>
                <w:sz w:val="16"/>
                <w:szCs w:val="16"/>
              </w:rPr>
              <w:t>Severe</w:t>
            </w:r>
            <w:r w:rsidRPr="005B31E9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proofErr w:type="spellEnd"/>
            <w:r w:rsidRPr="005B31E9">
              <w:rPr>
                <w:rFonts w:ascii="Arial" w:hAnsi="Arial" w:cs="Arial"/>
                <w:sz w:val="16"/>
                <w:szCs w:val="16"/>
              </w:rPr>
              <w:t xml:space="preserve"> on both GAD-7 and PHQ-9</w:t>
            </w:r>
          </w:p>
        </w:tc>
        <w:tc>
          <w:tcPr>
            <w:tcW w:w="720" w:type="dxa"/>
            <w:vAlign w:val="bottom"/>
          </w:tcPr>
          <w:p w14:paraId="31D3A900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282</w:t>
            </w:r>
          </w:p>
        </w:tc>
        <w:tc>
          <w:tcPr>
            <w:tcW w:w="810" w:type="dxa"/>
            <w:vAlign w:val="bottom"/>
          </w:tcPr>
          <w:p w14:paraId="200734A7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21.4)</w:t>
            </w:r>
          </w:p>
        </w:tc>
        <w:tc>
          <w:tcPr>
            <w:tcW w:w="270" w:type="dxa"/>
            <w:vAlign w:val="bottom"/>
          </w:tcPr>
          <w:p w14:paraId="4F7BA15D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54EA5D8D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810" w:type="dxa"/>
            <w:vAlign w:val="bottom"/>
          </w:tcPr>
          <w:p w14:paraId="3E13D239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21.3)</w:t>
            </w:r>
          </w:p>
        </w:tc>
        <w:tc>
          <w:tcPr>
            <w:tcW w:w="270" w:type="dxa"/>
            <w:vAlign w:val="bottom"/>
          </w:tcPr>
          <w:p w14:paraId="1974B30B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2D057AC6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810" w:type="dxa"/>
            <w:vAlign w:val="bottom"/>
          </w:tcPr>
          <w:p w14:paraId="4643C63C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21.6)</w:t>
            </w:r>
          </w:p>
        </w:tc>
        <w:tc>
          <w:tcPr>
            <w:tcW w:w="270" w:type="dxa"/>
            <w:vAlign w:val="bottom"/>
          </w:tcPr>
          <w:p w14:paraId="3118D080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20039D23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810" w:type="dxa"/>
            <w:vAlign w:val="bottom"/>
          </w:tcPr>
          <w:p w14:paraId="45B00B00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21.1)</w:t>
            </w:r>
          </w:p>
        </w:tc>
      </w:tr>
      <w:tr w:rsidR="0091562A" w:rsidRPr="005B31E9" w14:paraId="08D8D895" w14:textId="77777777" w:rsidTr="007738F4">
        <w:tc>
          <w:tcPr>
            <w:tcW w:w="4140" w:type="dxa"/>
          </w:tcPr>
          <w:p w14:paraId="3C0C3A47" w14:textId="77777777" w:rsidR="0091562A" w:rsidRPr="005B31E9" w:rsidRDefault="0091562A" w:rsidP="007738F4">
            <w:pPr>
              <w:ind w:right="90" w:firstLine="255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31E9">
              <w:rPr>
                <w:rFonts w:ascii="Arial" w:hAnsi="Arial" w:cs="Arial"/>
                <w:sz w:val="16"/>
                <w:szCs w:val="16"/>
              </w:rPr>
              <w:t>Severe</w:t>
            </w:r>
            <w:r w:rsidRPr="005B31E9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proofErr w:type="spellEnd"/>
            <w:r w:rsidRPr="005B31E9">
              <w:rPr>
                <w:rFonts w:ascii="Arial" w:hAnsi="Arial" w:cs="Arial"/>
                <w:sz w:val="16"/>
                <w:szCs w:val="16"/>
              </w:rPr>
              <w:t xml:space="preserve"> on one and moderate on the other</w:t>
            </w:r>
          </w:p>
        </w:tc>
        <w:tc>
          <w:tcPr>
            <w:tcW w:w="720" w:type="dxa"/>
            <w:vAlign w:val="bottom"/>
          </w:tcPr>
          <w:p w14:paraId="3C248657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284</w:t>
            </w:r>
          </w:p>
        </w:tc>
        <w:tc>
          <w:tcPr>
            <w:tcW w:w="810" w:type="dxa"/>
            <w:vAlign w:val="bottom"/>
          </w:tcPr>
          <w:p w14:paraId="60429B8F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21.5)</w:t>
            </w:r>
          </w:p>
        </w:tc>
        <w:tc>
          <w:tcPr>
            <w:tcW w:w="270" w:type="dxa"/>
            <w:vAlign w:val="bottom"/>
          </w:tcPr>
          <w:p w14:paraId="7656A2A0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74A9C09E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810" w:type="dxa"/>
            <w:vAlign w:val="bottom"/>
          </w:tcPr>
          <w:p w14:paraId="2F4F6E34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19.8)</w:t>
            </w:r>
          </w:p>
        </w:tc>
        <w:tc>
          <w:tcPr>
            <w:tcW w:w="270" w:type="dxa"/>
            <w:vAlign w:val="bottom"/>
          </w:tcPr>
          <w:p w14:paraId="15437DA9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59387BC8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810" w:type="dxa"/>
            <w:vAlign w:val="bottom"/>
          </w:tcPr>
          <w:p w14:paraId="66F19B1E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20.0)</w:t>
            </w:r>
          </w:p>
        </w:tc>
        <w:tc>
          <w:tcPr>
            <w:tcW w:w="270" w:type="dxa"/>
            <w:vAlign w:val="bottom"/>
          </w:tcPr>
          <w:p w14:paraId="5DD8CA94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60E07332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08</w:t>
            </w:r>
          </w:p>
        </w:tc>
        <w:tc>
          <w:tcPr>
            <w:tcW w:w="810" w:type="dxa"/>
            <w:vAlign w:val="bottom"/>
          </w:tcPr>
          <w:p w14:paraId="1DB0206E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24.8)</w:t>
            </w:r>
          </w:p>
        </w:tc>
      </w:tr>
      <w:tr w:rsidR="0091562A" w:rsidRPr="005B31E9" w14:paraId="326CB41C" w14:textId="77777777" w:rsidTr="007738F4">
        <w:tc>
          <w:tcPr>
            <w:tcW w:w="4140" w:type="dxa"/>
          </w:tcPr>
          <w:p w14:paraId="01F97D96" w14:textId="77777777" w:rsidR="0091562A" w:rsidRPr="005B31E9" w:rsidRDefault="0091562A" w:rsidP="007738F4">
            <w:pPr>
              <w:ind w:left="251" w:right="9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31E9">
              <w:rPr>
                <w:rFonts w:ascii="Arial" w:hAnsi="Arial" w:cs="Arial"/>
                <w:sz w:val="16"/>
                <w:szCs w:val="16"/>
              </w:rPr>
              <w:t>Severe</w:t>
            </w:r>
            <w:r w:rsidRPr="005B31E9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proofErr w:type="spellEnd"/>
            <w:r w:rsidRPr="005B31E9">
              <w:rPr>
                <w:rFonts w:ascii="Arial" w:hAnsi="Arial" w:cs="Arial"/>
                <w:sz w:val="16"/>
                <w:szCs w:val="16"/>
              </w:rPr>
              <w:t xml:space="preserve"> on one and mild–none on the other</w:t>
            </w:r>
          </w:p>
        </w:tc>
        <w:tc>
          <w:tcPr>
            <w:tcW w:w="720" w:type="dxa"/>
            <w:vAlign w:val="bottom"/>
          </w:tcPr>
          <w:p w14:paraId="5B539279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34</w:t>
            </w:r>
          </w:p>
        </w:tc>
        <w:tc>
          <w:tcPr>
            <w:tcW w:w="810" w:type="dxa"/>
            <w:vAlign w:val="bottom"/>
          </w:tcPr>
          <w:p w14:paraId="30270187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10.2)</w:t>
            </w:r>
          </w:p>
        </w:tc>
        <w:tc>
          <w:tcPr>
            <w:tcW w:w="270" w:type="dxa"/>
            <w:vAlign w:val="bottom"/>
          </w:tcPr>
          <w:p w14:paraId="63727327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38B89A93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810" w:type="dxa"/>
            <w:vAlign w:val="bottom"/>
          </w:tcPr>
          <w:p w14:paraId="1D0ED976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10.3)</w:t>
            </w:r>
          </w:p>
        </w:tc>
        <w:tc>
          <w:tcPr>
            <w:tcW w:w="270" w:type="dxa"/>
            <w:vAlign w:val="bottom"/>
          </w:tcPr>
          <w:p w14:paraId="5DB95876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2A83837B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810" w:type="dxa"/>
            <w:vAlign w:val="bottom"/>
          </w:tcPr>
          <w:p w14:paraId="1257CCA5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10.2)</w:t>
            </w:r>
          </w:p>
        </w:tc>
        <w:tc>
          <w:tcPr>
            <w:tcW w:w="270" w:type="dxa"/>
            <w:vAlign w:val="bottom"/>
          </w:tcPr>
          <w:p w14:paraId="4D5289F1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7282BEA3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810" w:type="dxa"/>
            <w:vAlign w:val="bottom"/>
          </w:tcPr>
          <w:p w14:paraId="1CD8561F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9.9)</w:t>
            </w:r>
          </w:p>
        </w:tc>
      </w:tr>
      <w:tr w:rsidR="0091562A" w:rsidRPr="005B31E9" w14:paraId="681B0FB4" w14:textId="77777777" w:rsidTr="007738F4">
        <w:tc>
          <w:tcPr>
            <w:tcW w:w="4140" w:type="dxa"/>
          </w:tcPr>
          <w:p w14:paraId="0F466FA4" w14:textId="77777777" w:rsidR="0091562A" w:rsidRPr="005B31E9" w:rsidRDefault="0091562A" w:rsidP="007738F4">
            <w:pPr>
              <w:ind w:right="90" w:firstLine="255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Moderate on both</w:t>
            </w:r>
          </w:p>
        </w:tc>
        <w:tc>
          <w:tcPr>
            <w:tcW w:w="720" w:type="dxa"/>
            <w:vAlign w:val="bottom"/>
          </w:tcPr>
          <w:p w14:paraId="1C359569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233</w:t>
            </w:r>
          </w:p>
        </w:tc>
        <w:tc>
          <w:tcPr>
            <w:tcW w:w="810" w:type="dxa"/>
            <w:vAlign w:val="bottom"/>
          </w:tcPr>
          <w:p w14:paraId="4EB1A4C7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17.7)</w:t>
            </w:r>
          </w:p>
        </w:tc>
        <w:tc>
          <w:tcPr>
            <w:tcW w:w="270" w:type="dxa"/>
            <w:vAlign w:val="bottom"/>
          </w:tcPr>
          <w:p w14:paraId="100B32A6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18A2C14E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810" w:type="dxa"/>
            <w:vAlign w:val="bottom"/>
          </w:tcPr>
          <w:p w14:paraId="36DE8D40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19.1)</w:t>
            </w:r>
          </w:p>
        </w:tc>
        <w:tc>
          <w:tcPr>
            <w:tcW w:w="270" w:type="dxa"/>
            <w:vAlign w:val="bottom"/>
          </w:tcPr>
          <w:p w14:paraId="12DDA7C5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5C79EA09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810" w:type="dxa"/>
            <w:vAlign w:val="bottom"/>
          </w:tcPr>
          <w:p w14:paraId="4C144152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18.9)</w:t>
            </w:r>
          </w:p>
        </w:tc>
        <w:tc>
          <w:tcPr>
            <w:tcW w:w="270" w:type="dxa"/>
            <w:vAlign w:val="bottom"/>
          </w:tcPr>
          <w:p w14:paraId="401ACFC4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5FA15809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810" w:type="dxa"/>
            <w:vAlign w:val="bottom"/>
          </w:tcPr>
          <w:p w14:paraId="4BBB3633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14.9)</w:t>
            </w:r>
          </w:p>
        </w:tc>
      </w:tr>
      <w:tr w:rsidR="0091562A" w:rsidRPr="005B31E9" w14:paraId="03AFA7CD" w14:textId="77777777" w:rsidTr="007738F4">
        <w:tc>
          <w:tcPr>
            <w:tcW w:w="4140" w:type="dxa"/>
          </w:tcPr>
          <w:p w14:paraId="713649AC" w14:textId="77777777" w:rsidR="0091562A" w:rsidRPr="005B31E9" w:rsidRDefault="0091562A" w:rsidP="007738F4">
            <w:pPr>
              <w:ind w:left="251" w:right="90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Moderate on one and mild–none on the other</w:t>
            </w:r>
          </w:p>
        </w:tc>
        <w:tc>
          <w:tcPr>
            <w:tcW w:w="720" w:type="dxa"/>
            <w:vAlign w:val="bottom"/>
          </w:tcPr>
          <w:p w14:paraId="4AB55128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386</w:t>
            </w:r>
          </w:p>
        </w:tc>
        <w:tc>
          <w:tcPr>
            <w:tcW w:w="810" w:type="dxa"/>
            <w:vAlign w:val="bottom"/>
          </w:tcPr>
          <w:p w14:paraId="28F7472C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29.3)</w:t>
            </w:r>
          </w:p>
        </w:tc>
        <w:tc>
          <w:tcPr>
            <w:tcW w:w="270" w:type="dxa"/>
            <w:vAlign w:val="bottom"/>
          </w:tcPr>
          <w:p w14:paraId="31721C15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01AC14D8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31</w:t>
            </w:r>
          </w:p>
        </w:tc>
        <w:tc>
          <w:tcPr>
            <w:tcW w:w="810" w:type="dxa"/>
            <w:vAlign w:val="bottom"/>
          </w:tcPr>
          <w:p w14:paraId="41A85352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29.4)</w:t>
            </w:r>
          </w:p>
        </w:tc>
        <w:tc>
          <w:tcPr>
            <w:tcW w:w="270" w:type="dxa"/>
            <w:vAlign w:val="bottom"/>
          </w:tcPr>
          <w:p w14:paraId="71915B1D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70614EB5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28</w:t>
            </w:r>
          </w:p>
        </w:tc>
        <w:tc>
          <w:tcPr>
            <w:tcW w:w="810" w:type="dxa"/>
            <w:vAlign w:val="bottom"/>
          </w:tcPr>
          <w:p w14:paraId="60157A9A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29.2)</w:t>
            </w:r>
          </w:p>
        </w:tc>
        <w:tc>
          <w:tcPr>
            <w:tcW w:w="270" w:type="dxa"/>
            <w:vAlign w:val="bottom"/>
          </w:tcPr>
          <w:p w14:paraId="330D41BC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1E9F9055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27</w:t>
            </w:r>
          </w:p>
        </w:tc>
        <w:tc>
          <w:tcPr>
            <w:tcW w:w="810" w:type="dxa"/>
            <w:vAlign w:val="bottom"/>
          </w:tcPr>
          <w:p w14:paraId="6A70C7D8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29.2)</w:t>
            </w:r>
          </w:p>
        </w:tc>
      </w:tr>
      <w:tr w:rsidR="0091562A" w:rsidRPr="005B31E9" w14:paraId="1708DF7E" w14:textId="77777777" w:rsidTr="007738F4">
        <w:tc>
          <w:tcPr>
            <w:tcW w:w="4140" w:type="dxa"/>
          </w:tcPr>
          <w:p w14:paraId="04C52065" w14:textId="77777777" w:rsidR="0091562A" w:rsidRPr="005B31E9" w:rsidRDefault="0091562A" w:rsidP="007738F4">
            <w:pPr>
              <w:ind w:right="90" w:firstLine="255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197869A8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14:paraId="3B7A16E4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vAlign w:val="bottom"/>
          </w:tcPr>
          <w:p w14:paraId="55CCFFE5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3481D094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14:paraId="732B962E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vAlign w:val="bottom"/>
          </w:tcPr>
          <w:p w14:paraId="6A2D496F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666728B9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14:paraId="1E9235A6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vAlign w:val="bottom"/>
          </w:tcPr>
          <w:p w14:paraId="6A20DF1E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0A1C7C7C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14:paraId="01E05AD2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562A" w:rsidRPr="005B31E9" w14:paraId="72B79313" w14:textId="77777777" w:rsidTr="007738F4">
        <w:tc>
          <w:tcPr>
            <w:tcW w:w="4140" w:type="dxa"/>
          </w:tcPr>
          <w:p w14:paraId="4A7296E7" w14:textId="77777777" w:rsidR="0091562A" w:rsidRPr="005B31E9" w:rsidRDefault="0091562A" w:rsidP="007738F4">
            <w:pPr>
              <w:ind w:right="90" w:firstLine="255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</w:t>
            </w:r>
            <w:r w:rsidRPr="005B31E9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5B31E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30" w:type="dxa"/>
            <w:gridSpan w:val="2"/>
            <w:vAlign w:val="bottom"/>
          </w:tcPr>
          <w:p w14:paraId="2913FA41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1,319)</w:t>
            </w:r>
          </w:p>
        </w:tc>
        <w:tc>
          <w:tcPr>
            <w:tcW w:w="270" w:type="dxa"/>
            <w:vAlign w:val="bottom"/>
          </w:tcPr>
          <w:p w14:paraId="7E745D63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gridSpan w:val="2"/>
            <w:vAlign w:val="bottom"/>
          </w:tcPr>
          <w:p w14:paraId="512F8DA2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445)</w:t>
            </w:r>
          </w:p>
        </w:tc>
        <w:tc>
          <w:tcPr>
            <w:tcW w:w="270" w:type="dxa"/>
            <w:vAlign w:val="bottom"/>
          </w:tcPr>
          <w:p w14:paraId="285964A2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gridSpan w:val="2"/>
            <w:vAlign w:val="bottom"/>
          </w:tcPr>
          <w:p w14:paraId="08765A18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439)</w:t>
            </w:r>
          </w:p>
        </w:tc>
        <w:tc>
          <w:tcPr>
            <w:tcW w:w="270" w:type="dxa"/>
            <w:vAlign w:val="bottom"/>
          </w:tcPr>
          <w:p w14:paraId="3F6B09E2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gridSpan w:val="2"/>
            <w:vAlign w:val="bottom"/>
          </w:tcPr>
          <w:p w14:paraId="086701AA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435)</w:t>
            </w:r>
          </w:p>
        </w:tc>
      </w:tr>
      <w:tr w:rsidR="0091562A" w:rsidRPr="005B31E9" w14:paraId="4E0D4A95" w14:textId="77777777" w:rsidTr="007738F4">
        <w:tc>
          <w:tcPr>
            <w:tcW w:w="4140" w:type="dxa"/>
            <w:tcBorders>
              <w:bottom w:val="single" w:sz="4" w:space="0" w:color="auto"/>
            </w:tcBorders>
          </w:tcPr>
          <w:p w14:paraId="07922236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C373116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C62C6B3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346D933A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AB5D582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CCCDA54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39E0BD41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DC9404D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CB4B413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2B6CF82C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E797D77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5CEEAA9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6EF31343" w14:textId="77777777" w:rsidR="0091562A" w:rsidRPr="005B31E9" w:rsidRDefault="0091562A" w:rsidP="0091562A">
      <w:pPr>
        <w:ind w:left="-270" w:right="90"/>
        <w:rPr>
          <w:rFonts w:ascii="Arial" w:hAnsi="Arial" w:cs="Arial"/>
          <w:sz w:val="16"/>
          <w:szCs w:val="16"/>
        </w:rPr>
      </w:pPr>
      <w:r w:rsidRPr="005B31E9">
        <w:rPr>
          <w:rFonts w:ascii="Arial" w:hAnsi="Arial" w:cs="Arial"/>
          <w:sz w:val="16"/>
          <w:szCs w:val="16"/>
        </w:rPr>
        <w:t xml:space="preserve">Abbreviations: Guided, guided </w:t>
      </w:r>
      <w:r>
        <w:rPr>
          <w:rFonts w:ascii="Arial" w:hAnsi="Arial" w:cs="Arial"/>
          <w:sz w:val="16"/>
          <w:szCs w:val="16"/>
        </w:rPr>
        <w:t>web-based</w:t>
      </w:r>
      <w:r w:rsidRPr="005B31E9">
        <w:rPr>
          <w:rFonts w:ascii="Arial" w:hAnsi="Arial" w:cs="Arial"/>
          <w:sz w:val="16"/>
          <w:szCs w:val="16"/>
        </w:rPr>
        <w:t xml:space="preserve"> cognitive behavioral therapy (</w:t>
      </w:r>
      <w:proofErr w:type="spellStart"/>
      <w:r>
        <w:rPr>
          <w:rFonts w:ascii="Arial" w:hAnsi="Arial" w:cs="Arial"/>
          <w:sz w:val="16"/>
          <w:szCs w:val="16"/>
        </w:rPr>
        <w:t>wb</w:t>
      </w:r>
      <w:proofErr w:type="spellEnd"/>
      <w:r>
        <w:rPr>
          <w:rFonts w:ascii="Arial" w:hAnsi="Arial" w:cs="Arial"/>
          <w:sz w:val="16"/>
          <w:szCs w:val="16"/>
        </w:rPr>
        <w:t>-CBT</w:t>
      </w:r>
      <w:r w:rsidRPr="005B31E9">
        <w:rPr>
          <w:rFonts w:ascii="Arial" w:hAnsi="Arial" w:cs="Arial"/>
          <w:sz w:val="16"/>
          <w:szCs w:val="16"/>
        </w:rPr>
        <w:t xml:space="preserve">); self-guided, self-guided </w:t>
      </w:r>
      <w:proofErr w:type="spellStart"/>
      <w:r>
        <w:rPr>
          <w:rFonts w:ascii="Arial" w:hAnsi="Arial" w:cs="Arial"/>
          <w:sz w:val="16"/>
          <w:szCs w:val="16"/>
        </w:rPr>
        <w:t>wb</w:t>
      </w:r>
      <w:proofErr w:type="spellEnd"/>
      <w:r>
        <w:rPr>
          <w:rFonts w:ascii="Arial" w:hAnsi="Arial" w:cs="Arial"/>
          <w:sz w:val="16"/>
          <w:szCs w:val="16"/>
        </w:rPr>
        <w:t>-CBT</w:t>
      </w:r>
      <w:r w:rsidRPr="005B31E9">
        <w:rPr>
          <w:rFonts w:ascii="Arial" w:hAnsi="Arial" w:cs="Arial"/>
          <w:sz w:val="16"/>
          <w:szCs w:val="16"/>
        </w:rPr>
        <w:t xml:space="preserve">; TAU, treatment as usual; </w:t>
      </w:r>
      <w:r w:rsidRPr="005B31E9">
        <w:rPr>
          <w:rFonts w:ascii="Arial" w:hAnsi="Arial" w:cs="Arial"/>
          <w:i/>
          <w:iCs/>
          <w:sz w:val="16"/>
          <w:szCs w:val="16"/>
        </w:rPr>
        <w:t>n</w:t>
      </w:r>
      <w:r w:rsidRPr="005B31E9">
        <w:rPr>
          <w:rFonts w:ascii="Arial" w:hAnsi="Arial" w:cs="Arial"/>
          <w:sz w:val="16"/>
          <w:szCs w:val="16"/>
        </w:rPr>
        <w:t>, number of participants defined by the row headings who were in the total randomized baseline sample or in intervention arms; %, the percent of all randomized baseline respondents in the column who were in the subgroups defined by the row headings; GAD-7, 0–21 Generalized Anxiety Disorder–7; PHQ-9, 0–27 Patient Health Questionnaire–9.</w:t>
      </w:r>
    </w:p>
    <w:p w14:paraId="7E36E912" w14:textId="77777777" w:rsidR="0091562A" w:rsidRPr="005B31E9" w:rsidRDefault="0091562A" w:rsidP="0091562A">
      <w:pPr>
        <w:ind w:left="-270" w:right="90"/>
        <w:rPr>
          <w:rFonts w:ascii="Arial" w:hAnsi="Arial" w:cs="Arial"/>
          <w:sz w:val="16"/>
          <w:szCs w:val="16"/>
        </w:rPr>
      </w:pPr>
      <w:proofErr w:type="spellStart"/>
      <w:r w:rsidRPr="005B31E9">
        <w:rPr>
          <w:rFonts w:ascii="Arial" w:hAnsi="Arial" w:cs="Arial"/>
          <w:sz w:val="16"/>
          <w:szCs w:val="16"/>
          <w:vertAlign w:val="superscript"/>
        </w:rPr>
        <w:t>a</w:t>
      </w:r>
      <w:r w:rsidRPr="005B31E9">
        <w:rPr>
          <w:rFonts w:ascii="Arial" w:hAnsi="Arial" w:cs="Arial"/>
          <w:sz w:val="16"/>
          <w:szCs w:val="16"/>
        </w:rPr>
        <w:t>Severe</w:t>
      </w:r>
      <w:proofErr w:type="spellEnd"/>
      <w:r w:rsidRPr="005B31E9">
        <w:rPr>
          <w:rFonts w:ascii="Arial" w:hAnsi="Arial" w:cs="Arial"/>
          <w:sz w:val="16"/>
          <w:szCs w:val="16"/>
        </w:rPr>
        <w:t xml:space="preserve"> refers to GAD-7, 15+, moderate to GAD-7, 10–14, mild or none to GAD-7, 0–9. </w:t>
      </w:r>
    </w:p>
    <w:p w14:paraId="1B9861EF" w14:textId="77777777" w:rsidR="0091562A" w:rsidRPr="005B31E9" w:rsidRDefault="0091562A" w:rsidP="0091562A">
      <w:pPr>
        <w:ind w:left="-270" w:right="90"/>
        <w:rPr>
          <w:rFonts w:ascii="Arial" w:hAnsi="Arial" w:cs="Arial"/>
          <w:sz w:val="16"/>
          <w:szCs w:val="16"/>
        </w:rPr>
      </w:pPr>
      <w:proofErr w:type="spellStart"/>
      <w:r w:rsidRPr="005B31E9">
        <w:rPr>
          <w:rFonts w:ascii="Arial" w:hAnsi="Arial" w:cs="Arial"/>
          <w:sz w:val="16"/>
          <w:szCs w:val="16"/>
          <w:vertAlign w:val="superscript"/>
        </w:rPr>
        <w:t>b</w:t>
      </w:r>
      <w:r w:rsidRPr="005B31E9">
        <w:rPr>
          <w:rFonts w:ascii="Arial" w:hAnsi="Arial" w:cs="Arial"/>
          <w:sz w:val="16"/>
          <w:szCs w:val="16"/>
        </w:rPr>
        <w:t>Severe</w:t>
      </w:r>
      <w:proofErr w:type="spellEnd"/>
      <w:r w:rsidRPr="005B31E9">
        <w:rPr>
          <w:rFonts w:ascii="Arial" w:hAnsi="Arial" w:cs="Arial"/>
          <w:sz w:val="16"/>
          <w:szCs w:val="16"/>
        </w:rPr>
        <w:t xml:space="preserve"> refers to PHQ-9, 20+, moderately severe to PHQ-9, 15–19, moderate to PHQ-9, 10–14, mild or none to PHQ-9, 0–9. </w:t>
      </w:r>
    </w:p>
    <w:p w14:paraId="3FF1D42F" w14:textId="77777777" w:rsidR="0091562A" w:rsidRPr="005B31E9" w:rsidRDefault="0091562A" w:rsidP="0091562A">
      <w:pPr>
        <w:ind w:left="-270" w:right="90"/>
        <w:rPr>
          <w:rFonts w:ascii="Arial" w:hAnsi="Arial" w:cs="Arial"/>
          <w:sz w:val="16"/>
          <w:szCs w:val="16"/>
        </w:rPr>
        <w:sectPr w:rsidR="0091562A" w:rsidRPr="005B31E9" w:rsidSect="0091562A">
          <w:footerReference w:type="default" r:id="rId5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proofErr w:type="spellStart"/>
      <w:r w:rsidRPr="005B31E9">
        <w:rPr>
          <w:rFonts w:ascii="Arial" w:hAnsi="Arial" w:cs="Arial"/>
          <w:sz w:val="16"/>
          <w:szCs w:val="16"/>
          <w:vertAlign w:val="superscript"/>
        </w:rPr>
        <w:t>c</w:t>
      </w:r>
      <w:r w:rsidRPr="005B31E9">
        <w:rPr>
          <w:rFonts w:ascii="Arial" w:hAnsi="Arial" w:cs="Arial"/>
          <w:sz w:val="16"/>
          <w:szCs w:val="16"/>
        </w:rPr>
        <w:t>Including</w:t>
      </w:r>
      <w:proofErr w:type="spellEnd"/>
      <w:r w:rsidRPr="005B31E9">
        <w:rPr>
          <w:rFonts w:ascii="Arial" w:hAnsi="Arial" w:cs="Arial"/>
          <w:sz w:val="16"/>
          <w:szCs w:val="16"/>
        </w:rPr>
        <w:t xml:space="preserve"> either severe or moderately severe PHQ-9.</w:t>
      </w:r>
    </w:p>
    <w:tbl>
      <w:tblPr>
        <w:tblW w:w="8014" w:type="dxa"/>
        <w:tblLook w:val="04A0" w:firstRow="1" w:lastRow="0" w:firstColumn="1" w:lastColumn="0" w:noHBand="0" w:noVBand="1"/>
      </w:tblPr>
      <w:tblGrid>
        <w:gridCol w:w="3236"/>
        <w:gridCol w:w="596"/>
        <w:gridCol w:w="782"/>
        <w:gridCol w:w="322"/>
        <w:gridCol w:w="596"/>
        <w:gridCol w:w="782"/>
        <w:gridCol w:w="322"/>
        <w:gridCol w:w="596"/>
        <w:gridCol w:w="782"/>
      </w:tblGrid>
      <w:tr w:rsidR="0091562A" w:rsidRPr="007A4741" w14:paraId="4D1E67C7" w14:textId="77777777" w:rsidTr="007738F4">
        <w:tc>
          <w:tcPr>
            <w:tcW w:w="0" w:type="auto"/>
            <w:gridSpan w:val="9"/>
            <w:shd w:val="clear" w:color="auto" w:fill="auto"/>
            <w:vAlign w:val="bottom"/>
            <w:hideMark/>
          </w:tcPr>
          <w:p w14:paraId="3B65D80E" w14:textId="77777777" w:rsidR="0091562A" w:rsidRPr="005B31E9" w:rsidRDefault="0091562A" w:rsidP="007738F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bookmarkStart w:id="0" w:name="_Hlk167178779"/>
            <w:r w:rsidRPr="005B31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lastRenderedPageBreak/>
              <w:t xml:space="preserve">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</w:t>
            </w:r>
            <w:r w:rsidRPr="005B31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 Interaction between sexual orientation and intervention ar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</w:t>
            </w:r>
            <w:r w:rsidRPr="005B31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to predict 3-month SAQ completion status (regardless of 12-month SAQ completion status) (</w:t>
            </w:r>
            <w:r w:rsidRPr="009A438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  <w:r w:rsidRPr="005B31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= 1,319)</w:t>
            </w:r>
          </w:p>
        </w:tc>
      </w:tr>
      <w:tr w:rsidR="0091562A" w:rsidRPr="005B31E9" w14:paraId="2B5BB714" w14:textId="77777777" w:rsidTr="007738F4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801D34" w14:textId="77777777" w:rsidR="0091562A" w:rsidRPr="005B31E9" w:rsidRDefault="0091562A" w:rsidP="007738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D1A8D" w14:textId="77777777" w:rsidR="0091562A" w:rsidRPr="005B31E9" w:rsidRDefault="0091562A" w:rsidP="007738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uid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2051B6" w14:textId="77777777" w:rsidR="0091562A" w:rsidRPr="005B31E9" w:rsidRDefault="0091562A" w:rsidP="007738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B9FB0" w14:textId="77777777" w:rsidR="0091562A" w:rsidRPr="005B31E9" w:rsidRDefault="0091562A" w:rsidP="007738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lf-guid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5A0459" w14:textId="77777777" w:rsidR="0091562A" w:rsidRPr="005B31E9" w:rsidRDefault="0091562A" w:rsidP="007738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582E8" w14:textId="77777777" w:rsidR="0091562A" w:rsidRPr="005B31E9" w:rsidRDefault="0091562A" w:rsidP="007738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AU</w:t>
            </w:r>
          </w:p>
        </w:tc>
      </w:tr>
      <w:tr w:rsidR="0091562A" w:rsidRPr="005B31E9" w14:paraId="784D6E7C" w14:textId="77777777" w:rsidTr="007738F4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8B47F7" w14:textId="77777777" w:rsidR="0091562A" w:rsidRPr="005B31E9" w:rsidRDefault="0091562A" w:rsidP="007738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4B66F" w14:textId="77777777" w:rsidR="0091562A" w:rsidRPr="005B31E9" w:rsidRDefault="0091562A" w:rsidP="007738F4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782C9" w14:textId="77777777" w:rsidR="0091562A" w:rsidRPr="005B31E9" w:rsidRDefault="0091562A" w:rsidP="007738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913748" w14:textId="77777777" w:rsidR="0091562A" w:rsidRPr="005B31E9" w:rsidRDefault="0091562A" w:rsidP="007738F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28BF8" w14:textId="77777777" w:rsidR="0091562A" w:rsidRPr="005B31E9" w:rsidRDefault="0091562A" w:rsidP="007738F4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04F27" w14:textId="77777777" w:rsidR="0091562A" w:rsidRPr="005B31E9" w:rsidRDefault="0091562A" w:rsidP="007738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A995DC" w14:textId="77777777" w:rsidR="0091562A" w:rsidRPr="005B31E9" w:rsidRDefault="0091562A" w:rsidP="007738F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708F1" w14:textId="77777777" w:rsidR="0091562A" w:rsidRPr="005B31E9" w:rsidRDefault="0091562A" w:rsidP="007738F4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ECE4E" w14:textId="77777777" w:rsidR="0091562A" w:rsidRPr="005B31E9" w:rsidRDefault="0091562A" w:rsidP="007738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%)</w:t>
            </w:r>
          </w:p>
        </w:tc>
      </w:tr>
      <w:tr w:rsidR="0091562A" w:rsidRPr="005B31E9" w14:paraId="7ABB6F0F" w14:textId="77777777" w:rsidTr="007738F4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947751" w14:textId="77777777" w:rsidR="0091562A" w:rsidRPr="007942AE" w:rsidRDefault="0091562A" w:rsidP="007738F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942A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xual orient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24A66" w14:textId="77777777" w:rsidR="0091562A" w:rsidRPr="005B31E9" w:rsidRDefault="0091562A" w:rsidP="007738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CFB13" w14:textId="77777777" w:rsidR="0091562A" w:rsidRPr="005B31E9" w:rsidRDefault="0091562A" w:rsidP="007738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9907CE" w14:textId="77777777" w:rsidR="0091562A" w:rsidRPr="005B31E9" w:rsidRDefault="0091562A" w:rsidP="007738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D4612" w14:textId="77777777" w:rsidR="0091562A" w:rsidRPr="005B31E9" w:rsidRDefault="0091562A" w:rsidP="007738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61161" w14:textId="77777777" w:rsidR="0091562A" w:rsidRPr="005B31E9" w:rsidRDefault="0091562A" w:rsidP="007738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D5A536" w14:textId="77777777" w:rsidR="0091562A" w:rsidRPr="005B31E9" w:rsidRDefault="0091562A" w:rsidP="007738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FBC8A" w14:textId="77777777" w:rsidR="0091562A" w:rsidRPr="005B31E9" w:rsidRDefault="0091562A" w:rsidP="007738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0F59E" w14:textId="77777777" w:rsidR="0091562A" w:rsidRPr="005B31E9" w:rsidRDefault="0091562A" w:rsidP="007738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1562A" w:rsidRPr="005B31E9" w14:paraId="4EF9E02B" w14:textId="77777777" w:rsidTr="007738F4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A0894A" w14:textId="77777777" w:rsidR="0091562A" w:rsidRPr="005B31E9" w:rsidRDefault="0091562A" w:rsidP="007738F4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sexu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BF92A8" w14:textId="77777777" w:rsidR="0091562A" w:rsidRPr="005B31E9" w:rsidRDefault="0091562A" w:rsidP="007738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6A0868" w14:textId="77777777" w:rsidR="0091562A" w:rsidRPr="005B31E9" w:rsidRDefault="0091562A" w:rsidP="007738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62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D13B4C" w14:textId="77777777" w:rsidR="0091562A" w:rsidRPr="005B31E9" w:rsidRDefault="0091562A" w:rsidP="007738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DCB151" w14:textId="77777777" w:rsidR="0091562A" w:rsidRPr="005B31E9" w:rsidRDefault="0091562A" w:rsidP="007738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8B610A" w14:textId="77777777" w:rsidR="0091562A" w:rsidRPr="005B31E9" w:rsidRDefault="0091562A" w:rsidP="007738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61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16BD10" w14:textId="77777777" w:rsidR="0091562A" w:rsidRPr="005B31E9" w:rsidRDefault="0091562A" w:rsidP="007738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5FCF2E" w14:textId="77777777" w:rsidR="0091562A" w:rsidRPr="005B31E9" w:rsidRDefault="0091562A" w:rsidP="007738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9BCC50" w14:textId="77777777" w:rsidR="0091562A" w:rsidRPr="005B31E9" w:rsidRDefault="0091562A" w:rsidP="007738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5.2)</w:t>
            </w:r>
          </w:p>
        </w:tc>
      </w:tr>
      <w:tr w:rsidR="0091562A" w:rsidRPr="005B31E9" w14:paraId="534C0843" w14:textId="77777777" w:rsidTr="007738F4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19B9EB" w14:textId="77777777" w:rsidR="0091562A" w:rsidRPr="005B31E9" w:rsidRDefault="0091562A" w:rsidP="007738F4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y or lesbi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FE6694" w14:textId="77777777" w:rsidR="0091562A" w:rsidRPr="005B31E9" w:rsidRDefault="0091562A" w:rsidP="007738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B21F6B" w14:textId="77777777" w:rsidR="0091562A" w:rsidRPr="005B31E9" w:rsidRDefault="0091562A" w:rsidP="007738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57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6C3C31" w14:textId="77777777" w:rsidR="0091562A" w:rsidRPr="005B31E9" w:rsidRDefault="0091562A" w:rsidP="007738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4DE212" w14:textId="77777777" w:rsidR="0091562A" w:rsidRPr="005B31E9" w:rsidRDefault="0091562A" w:rsidP="007738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E67DD7" w14:textId="77777777" w:rsidR="0091562A" w:rsidRPr="005B31E9" w:rsidRDefault="0091562A" w:rsidP="007738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64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768EE1" w14:textId="77777777" w:rsidR="0091562A" w:rsidRPr="005B31E9" w:rsidRDefault="0091562A" w:rsidP="007738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540530" w14:textId="77777777" w:rsidR="0091562A" w:rsidRPr="005B31E9" w:rsidRDefault="0091562A" w:rsidP="007738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57C5CC" w14:textId="77777777" w:rsidR="0091562A" w:rsidRPr="005B31E9" w:rsidRDefault="0091562A" w:rsidP="007738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2.2)</w:t>
            </w:r>
          </w:p>
        </w:tc>
      </w:tr>
      <w:tr w:rsidR="0091562A" w:rsidRPr="005B31E9" w14:paraId="331B0ACD" w14:textId="77777777" w:rsidTr="007738F4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E5D46C" w14:textId="77777777" w:rsidR="0091562A" w:rsidRPr="005B31E9" w:rsidRDefault="0091562A" w:rsidP="007738F4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sexu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130428" w14:textId="77777777" w:rsidR="0091562A" w:rsidRPr="005B31E9" w:rsidRDefault="0091562A" w:rsidP="007738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9352F7" w14:textId="77777777" w:rsidR="0091562A" w:rsidRPr="005B31E9" w:rsidRDefault="0091562A" w:rsidP="007738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8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E29ECD" w14:textId="77777777" w:rsidR="0091562A" w:rsidRPr="005B31E9" w:rsidRDefault="0091562A" w:rsidP="007738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F30CD8" w14:textId="77777777" w:rsidR="0091562A" w:rsidRPr="005B31E9" w:rsidRDefault="0091562A" w:rsidP="007738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408360" w14:textId="77777777" w:rsidR="0091562A" w:rsidRPr="005B31E9" w:rsidRDefault="0091562A" w:rsidP="007738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53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FCC999" w14:textId="77777777" w:rsidR="0091562A" w:rsidRPr="005B31E9" w:rsidRDefault="0091562A" w:rsidP="007738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CED69D" w14:textId="77777777" w:rsidR="0091562A" w:rsidRPr="005B31E9" w:rsidRDefault="0091562A" w:rsidP="007738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0C0B51" w14:textId="77777777" w:rsidR="0091562A" w:rsidRPr="005B31E9" w:rsidRDefault="0091562A" w:rsidP="007738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0.2)</w:t>
            </w:r>
          </w:p>
        </w:tc>
      </w:tr>
      <w:tr w:rsidR="0091562A" w:rsidRPr="005B31E9" w14:paraId="7F9C4239" w14:textId="77777777" w:rsidTr="007738F4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7A3549" w14:textId="77777777" w:rsidR="0091562A" w:rsidRPr="005B31E9" w:rsidRDefault="0091562A" w:rsidP="007738F4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(asexual, unsure, "other"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5B110D" w14:textId="77777777" w:rsidR="0091562A" w:rsidRPr="005B31E9" w:rsidRDefault="0091562A" w:rsidP="007738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AA1045" w14:textId="77777777" w:rsidR="0091562A" w:rsidRPr="005B31E9" w:rsidRDefault="0091562A" w:rsidP="007738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1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3ED3F3" w14:textId="77777777" w:rsidR="0091562A" w:rsidRPr="005B31E9" w:rsidRDefault="0091562A" w:rsidP="007738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55E38D" w14:textId="77777777" w:rsidR="0091562A" w:rsidRPr="005B31E9" w:rsidRDefault="0091562A" w:rsidP="007738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075CA1" w14:textId="77777777" w:rsidR="0091562A" w:rsidRPr="005B31E9" w:rsidRDefault="0091562A" w:rsidP="007738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9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798679" w14:textId="77777777" w:rsidR="0091562A" w:rsidRPr="005B31E9" w:rsidRDefault="0091562A" w:rsidP="007738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289EB5" w14:textId="77777777" w:rsidR="0091562A" w:rsidRPr="005B31E9" w:rsidRDefault="0091562A" w:rsidP="007738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5D5BED" w14:textId="77777777" w:rsidR="0091562A" w:rsidRPr="005B31E9" w:rsidRDefault="0091562A" w:rsidP="007738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3.2)</w:t>
            </w:r>
          </w:p>
        </w:tc>
      </w:tr>
      <w:tr w:rsidR="0091562A" w:rsidRPr="005B31E9" w14:paraId="6514C754" w14:textId="77777777" w:rsidTr="007738F4">
        <w:tc>
          <w:tcPr>
            <w:tcW w:w="0" w:type="auto"/>
            <w:shd w:val="clear" w:color="auto" w:fill="auto"/>
            <w:noWrap/>
            <w:vAlign w:val="bottom"/>
          </w:tcPr>
          <w:p w14:paraId="28A58E94" w14:textId="77777777" w:rsidR="0091562A" w:rsidRPr="005B31E9" w:rsidRDefault="0091562A" w:rsidP="007738F4">
            <w:pPr>
              <w:ind w:firstLineChars="100" w:firstLine="1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Pr="005B31E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</w:t>
            </w: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725B7FA1" w14:textId="77777777" w:rsidR="0091562A" w:rsidRPr="005B31E9" w:rsidRDefault="0091562A" w:rsidP="007738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44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3C48B6" w14:textId="77777777" w:rsidR="0091562A" w:rsidRPr="005B31E9" w:rsidRDefault="0091562A" w:rsidP="007738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12BE4676" w14:textId="77777777" w:rsidR="0091562A" w:rsidRPr="005B31E9" w:rsidRDefault="0091562A" w:rsidP="007738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43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A1D644" w14:textId="77777777" w:rsidR="0091562A" w:rsidRPr="005B31E9" w:rsidRDefault="0091562A" w:rsidP="007738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63A5A76C" w14:textId="77777777" w:rsidR="0091562A" w:rsidRPr="005B31E9" w:rsidRDefault="0091562A" w:rsidP="007738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435)</w:t>
            </w:r>
          </w:p>
        </w:tc>
      </w:tr>
      <w:tr w:rsidR="0091562A" w:rsidRPr="005B31E9" w14:paraId="5A874172" w14:textId="77777777" w:rsidTr="007738F4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2FCD56" w14:textId="77777777" w:rsidR="0091562A" w:rsidRPr="005B31E9" w:rsidRDefault="0091562A" w:rsidP="007738F4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E544B1" w14:textId="77777777" w:rsidR="0091562A" w:rsidRPr="005B31E9" w:rsidRDefault="0091562A" w:rsidP="007738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891C16" w14:textId="77777777" w:rsidR="0091562A" w:rsidRPr="005B31E9" w:rsidRDefault="0091562A" w:rsidP="007738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072D0A" w14:textId="77777777" w:rsidR="0091562A" w:rsidRPr="005B31E9" w:rsidRDefault="0091562A" w:rsidP="007738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57C98E" w14:textId="77777777" w:rsidR="0091562A" w:rsidRPr="005B31E9" w:rsidRDefault="0091562A" w:rsidP="007738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DBF5E0" w14:textId="77777777" w:rsidR="0091562A" w:rsidRPr="005B31E9" w:rsidRDefault="0091562A" w:rsidP="007738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744912" w14:textId="77777777" w:rsidR="0091562A" w:rsidRPr="005B31E9" w:rsidRDefault="0091562A" w:rsidP="007738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24284E" w14:textId="77777777" w:rsidR="0091562A" w:rsidRPr="005B31E9" w:rsidRDefault="0091562A" w:rsidP="007738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2B2069" w14:textId="77777777" w:rsidR="0091562A" w:rsidRPr="005B31E9" w:rsidRDefault="0091562A" w:rsidP="007738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14:paraId="11E6A26F" w14:textId="77777777" w:rsidR="0091562A" w:rsidRPr="005B31E9" w:rsidRDefault="0091562A" w:rsidP="0091562A">
      <w:pPr>
        <w:tabs>
          <w:tab w:val="left" w:pos="8100"/>
        </w:tabs>
        <w:ind w:right="1260"/>
        <w:rPr>
          <w:rFonts w:ascii="Arial" w:hAnsi="Arial" w:cs="Arial"/>
          <w:sz w:val="16"/>
          <w:szCs w:val="16"/>
        </w:rPr>
        <w:sectPr w:rsidR="0091562A" w:rsidRPr="005B31E9" w:rsidSect="0091562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5B31E9">
        <w:rPr>
          <w:rFonts w:ascii="Arial" w:hAnsi="Arial" w:cs="Arial"/>
          <w:sz w:val="16"/>
          <w:szCs w:val="16"/>
        </w:rPr>
        <w:t xml:space="preserve">Abbreviations: SAQ, self-administered questionnaire; </w:t>
      </w:r>
      <w:r w:rsidRPr="005B31E9">
        <w:rPr>
          <w:rFonts w:ascii="Arial" w:hAnsi="Arial" w:cs="Arial"/>
          <w:i/>
          <w:iCs/>
          <w:sz w:val="16"/>
          <w:szCs w:val="16"/>
        </w:rPr>
        <w:t>n</w:t>
      </w:r>
      <w:r w:rsidRPr="005B31E9">
        <w:rPr>
          <w:rFonts w:ascii="Arial" w:hAnsi="Arial" w:cs="Arial"/>
          <w:sz w:val="16"/>
          <w:szCs w:val="16"/>
        </w:rPr>
        <w:t xml:space="preserve">, number of baseline participants who completed the follow-up SAQ; %, the proportion of baseline respondents represented by </w:t>
      </w:r>
      <w:r w:rsidRPr="005B31E9">
        <w:rPr>
          <w:rFonts w:ascii="Arial" w:hAnsi="Arial" w:cs="Arial"/>
          <w:i/>
          <w:iCs/>
          <w:sz w:val="16"/>
          <w:szCs w:val="16"/>
        </w:rPr>
        <w:t>n</w:t>
      </w:r>
      <w:r w:rsidRPr="005B31E9">
        <w:rPr>
          <w:rFonts w:ascii="Arial" w:hAnsi="Arial" w:cs="Arial"/>
          <w:sz w:val="16"/>
          <w:szCs w:val="16"/>
        </w:rPr>
        <w:t xml:space="preserve">; Guided, guided </w:t>
      </w:r>
      <w:r>
        <w:rPr>
          <w:rFonts w:ascii="Arial" w:hAnsi="Arial" w:cs="Arial"/>
          <w:sz w:val="16"/>
          <w:szCs w:val="16"/>
        </w:rPr>
        <w:t>web-based</w:t>
      </w:r>
      <w:r w:rsidRPr="005B31E9">
        <w:rPr>
          <w:rFonts w:ascii="Arial" w:hAnsi="Arial" w:cs="Arial"/>
          <w:sz w:val="16"/>
          <w:szCs w:val="16"/>
        </w:rPr>
        <w:t xml:space="preserve"> cognitive behavioral therapy (</w:t>
      </w:r>
      <w:proofErr w:type="spellStart"/>
      <w:r>
        <w:rPr>
          <w:rFonts w:ascii="Arial" w:hAnsi="Arial" w:cs="Arial"/>
          <w:sz w:val="16"/>
          <w:szCs w:val="16"/>
        </w:rPr>
        <w:t>wb</w:t>
      </w:r>
      <w:proofErr w:type="spellEnd"/>
      <w:r>
        <w:rPr>
          <w:rFonts w:ascii="Arial" w:hAnsi="Arial" w:cs="Arial"/>
          <w:sz w:val="16"/>
          <w:szCs w:val="16"/>
        </w:rPr>
        <w:t>-CBT</w:t>
      </w:r>
      <w:r w:rsidRPr="005B31E9">
        <w:rPr>
          <w:rFonts w:ascii="Arial" w:hAnsi="Arial" w:cs="Arial"/>
          <w:sz w:val="16"/>
          <w:szCs w:val="16"/>
        </w:rPr>
        <w:t xml:space="preserve">); Self-guided, self-guided </w:t>
      </w:r>
      <w:proofErr w:type="spellStart"/>
      <w:r>
        <w:rPr>
          <w:rFonts w:ascii="Arial" w:hAnsi="Arial" w:cs="Arial"/>
          <w:sz w:val="16"/>
          <w:szCs w:val="16"/>
        </w:rPr>
        <w:t>wb</w:t>
      </w:r>
      <w:proofErr w:type="spellEnd"/>
      <w:r>
        <w:rPr>
          <w:rFonts w:ascii="Arial" w:hAnsi="Arial" w:cs="Arial"/>
          <w:sz w:val="16"/>
          <w:szCs w:val="16"/>
        </w:rPr>
        <w:t>-CBT</w:t>
      </w:r>
      <w:r w:rsidRPr="005B31E9">
        <w:rPr>
          <w:rFonts w:ascii="Arial" w:hAnsi="Arial" w:cs="Arial"/>
          <w:sz w:val="16"/>
          <w:szCs w:val="16"/>
        </w:rPr>
        <w:t>; TAU, treatment as usual.</w:t>
      </w:r>
    </w:p>
    <w:p w14:paraId="57F24501" w14:textId="77777777" w:rsidR="0091562A" w:rsidRPr="005B31E9" w:rsidRDefault="0091562A" w:rsidP="0091562A">
      <w:pPr>
        <w:tabs>
          <w:tab w:val="left" w:pos="9090"/>
        </w:tabs>
        <w:ind w:left="-360" w:right="1890"/>
        <w:rPr>
          <w:rFonts w:ascii="Arial" w:hAnsi="Arial" w:cs="Arial"/>
          <w:sz w:val="16"/>
          <w:szCs w:val="1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0"/>
        <w:gridCol w:w="707"/>
        <w:gridCol w:w="913"/>
        <w:gridCol w:w="270"/>
        <w:gridCol w:w="630"/>
        <w:gridCol w:w="900"/>
        <w:gridCol w:w="270"/>
        <w:gridCol w:w="630"/>
        <w:gridCol w:w="810"/>
        <w:gridCol w:w="270"/>
        <w:gridCol w:w="540"/>
        <w:gridCol w:w="990"/>
      </w:tblGrid>
      <w:tr w:rsidR="0091562A" w:rsidRPr="007A4741" w14:paraId="43107CE3" w14:textId="77777777" w:rsidTr="007738F4">
        <w:tc>
          <w:tcPr>
            <w:tcW w:w="10350" w:type="dxa"/>
            <w:gridSpan w:val="12"/>
          </w:tcPr>
          <w:p w14:paraId="044E188D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abl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3. Follow-up rates at 3-month and 12-month follow-ups</w:t>
            </w:r>
          </w:p>
        </w:tc>
      </w:tr>
      <w:tr w:rsidR="0091562A" w:rsidRPr="005B31E9" w14:paraId="1F87A7A4" w14:textId="77777777" w:rsidTr="007738F4">
        <w:tc>
          <w:tcPr>
            <w:tcW w:w="3420" w:type="dxa"/>
          </w:tcPr>
          <w:p w14:paraId="6A93FBFC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14:paraId="4A36E57D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Guided</w:t>
            </w:r>
          </w:p>
        </w:tc>
        <w:tc>
          <w:tcPr>
            <w:tcW w:w="270" w:type="dxa"/>
            <w:shd w:val="clear" w:color="auto" w:fill="auto"/>
          </w:tcPr>
          <w:p w14:paraId="370EB850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14:paraId="4AC1AEFA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Self-guided</w:t>
            </w:r>
          </w:p>
        </w:tc>
        <w:tc>
          <w:tcPr>
            <w:tcW w:w="270" w:type="dxa"/>
          </w:tcPr>
          <w:p w14:paraId="03628577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</w:tcPr>
          <w:p w14:paraId="75A6D522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TAU</w:t>
            </w:r>
          </w:p>
        </w:tc>
        <w:tc>
          <w:tcPr>
            <w:tcW w:w="270" w:type="dxa"/>
          </w:tcPr>
          <w:p w14:paraId="1C4B6E51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14:paraId="14D3E1BC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Difference</w:t>
            </w:r>
            <w:r w:rsidRPr="005B31E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91562A" w:rsidRPr="007A4741" w14:paraId="3AF8F2DA" w14:textId="77777777" w:rsidTr="007738F4">
        <w:tc>
          <w:tcPr>
            <w:tcW w:w="8550" w:type="dxa"/>
            <w:gridSpan w:val="9"/>
            <w:tcBorders>
              <w:bottom w:val="single" w:sz="4" w:space="0" w:color="auto"/>
            </w:tcBorders>
          </w:tcPr>
          <w:p w14:paraId="3236F6DA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I. Follow-up rates in the total sample by arm and follow-up period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01A8CC7C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14:paraId="43B968DE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91562A" w:rsidRPr="005B31E9" w14:paraId="0C3941A3" w14:textId="77777777" w:rsidTr="007738F4">
        <w:tc>
          <w:tcPr>
            <w:tcW w:w="3420" w:type="dxa"/>
            <w:tcBorders>
              <w:top w:val="single" w:sz="4" w:space="0" w:color="auto"/>
            </w:tcBorders>
          </w:tcPr>
          <w:p w14:paraId="7B897134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14:paraId="62C8DA30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14:paraId="4E675ED8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6EAE6486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335363A3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12240E7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3A20ABD8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26D53B7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7314995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08E09227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2A539E69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31E9">
              <w:rPr>
                <w:rFonts w:ascii="Symbol" w:hAnsi="Symbol" w:cs="Arial"/>
                <w:b/>
                <w:bCs/>
                <w:sz w:val="16"/>
                <w:szCs w:val="16"/>
              </w:rPr>
              <w:t></w:t>
            </w:r>
            <w:r w:rsidRPr="005B31E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4F0FD7B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91562A" w:rsidRPr="005B31E9" w14:paraId="017E38C7" w14:textId="77777777" w:rsidTr="007738F4">
        <w:tc>
          <w:tcPr>
            <w:tcW w:w="3420" w:type="dxa"/>
          </w:tcPr>
          <w:p w14:paraId="0B97B78D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3-month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56694B94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14:paraId="20853ED0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</w:tcPr>
          <w:p w14:paraId="32C7876E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BA366F2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6B11F8A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</w:tcPr>
          <w:p w14:paraId="4413D1DE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766F83B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44DCD51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</w:tcPr>
          <w:p w14:paraId="47CA8D1E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09498EE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.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FBBC4EB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.4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91562A" w:rsidRPr="005B31E9" w14:paraId="0E490DD7" w14:textId="77777777" w:rsidTr="007738F4">
        <w:tc>
          <w:tcPr>
            <w:tcW w:w="3420" w:type="dxa"/>
          </w:tcPr>
          <w:p w14:paraId="6254CFC1" w14:textId="77777777" w:rsidR="0091562A" w:rsidRPr="005B31E9" w:rsidRDefault="0091562A" w:rsidP="007738F4">
            <w:pPr>
              <w:ind w:right="90" w:firstLine="75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gh predicted compliance subsample</w:t>
            </w:r>
          </w:p>
        </w:tc>
        <w:tc>
          <w:tcPr>
            <w:tcW w:w="707" w:type="dxa"/>
          </w:tcPr>
          <w:p w14:paraId="6AB3186C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20</w:t>
            </w:r>
          </w:p>
        </w:tc>
        <w:tc>
          <w:tcPr>
            <w:tcW w:w="913" w:type="dxa"/>
          </w:tcPr>
          <w:p w14:paraId="73BCCF75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68.6)</w:t>
            </w:r>
          </w:p>
        </w:tc>
        <w:tc>
          <w:tcPr>
            <w:tcW w:w="270" w:type="dxa"/>
          </w:tcPr>
          <w:p w14:paraId="2D6FAEBF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308F96F3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27</w:t>
            </w:r>
          </w:p>
        </w:tc>
        <w:tc>
          <w:tcPr>
            <w:tcW w:w="900" w:type="dxa"/>
          </w:tcPr>
          <w:p w14:paraId="0F9EBFA6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65.1)</w:t>
            </w:r>
          </w:p>
        </w:tc>
        <w:tc>
          <w:tcPr>
            <w:tcW w:w="270" w:type="dxa"/>
          </w:tcPr>
          <w:p w14:paraId="582AEED6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0219760A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32</w:t>
            </w:r>
          </w:p>
        </w:tc>
        <w:tc>
          <w:tcPr>
            <w:tcW w:w="810" w:type="dxa"/>
          </w:tcPr>
          <w:p w14:paraId="25D21F7F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83.5)</w:t>
            </w:r>
          </w:p>
        </w:tc>
        <w:tc>
          <w:tcPr>
            <w:tcW w:w="270" w:type="dxa"/>
          </w:tcPr>
          <w:p w14:paraId="090F1805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</w:tcPr>
          <w:p w14:paraId="231929DF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14:paraId="17681061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562A" w:rsidRPr="005B31E9" w14:paraId="194EEF25" w14:textId="77777777" w:rsidTr="007738F4">
        <w:tc>
          <w:tcPr>
            <w:tcW w:w="3420" w:type="dxa"/>
          </w:tcPr>
          <w:p w14:paraId="23A4B837" w14:textId="77777777" w:rsidR="0091562A" w:rsidRPr="005B31E9" w:rsidRDefault="0091562A" w:rsidP="007738F4">
            <w:pPr>
              <w:ind w:right="90" w:firstLine="75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 predicted compliance subsample</w:t>
            </w:r>
          </w:p>
        </w:tc>
        <w:tc>
          <w:tcPr>
            <w:tcW w:w="707" w:type="dxa"/>
          </w:tcPr>
          <w:p w14:paraId="013BD7EC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71</w:t>
            </w:r>
          </w:p>
        </w:tc>
        <w:tc>
          <w:tcPr>
            <w:tcW w:w="913" w:type="dxa"/>
          </w:tcPr>
          <w:p w14:paraId="6FD72637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63.3)</w:t>
            </w:r>
          </w:p>
        </w:tc>
        <w:tc>
          <w:tcPr>
            <w:tcW w:w="270" w:type="dxa"/>
          </w:tcPr>
          <w:p w14:paraId="2BE1EFA3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15B31590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46</w:t>
            </w:r>
          </w:p>
        </w:tc>
        <w:tc>
          <w:tcPr>
            <w:tcW w:w="900" w:type="dxa"/>
          </w:tcPr>
          <w:p w14:paraId="124EE485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59.8)</w:t>
            </w:r>
          </w:p>
        </w:tc>
        <w:tc>
          <w:tcPr>
            <w:tcW w:w="270" w:type="dxa"/>
          </w:tcPr>
          <w:p w14:paraId="77A1866C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0AAEE1B6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203</w:t>
            </w:r>
          </w:p>
        </w:tc>
        <w:tc>
          <w:tcPr>
            <w:tcW w:w="810" w:type="dxa"/>
          </w:tcPr>
          <w:p w14:paraId="7215BBFC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73.3)</w:t>
            </w:r>
          </w:p>
        </w:tc>
        <w:tc>
          <w:tcPr>
            <w:tcW w:w="270" w:type="dxa"/>
          </w:tcPr>
          <w:p w14:paraId="46D9AD94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</w:tcPr>
          <w:p w14:paraId="27E4EA7F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14:paraId="1404DAEA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562A" w:rsidRPr="005B31E9" w14:paraId="4A59A553" w14:textId="77777777" w:rsidTr="007738F4">
        <w:tc>
          <w:tcPr>
            <w:tcW w:w="3420" w:type="dxa"/>
          </w:tcPr>
          <w:p w14:paraId="04391166" w14:textId="77777777" w:rsidR="0091562A" w:rsidRPr="005B31E9" w:rsidRDefault="0091562A" w:rsidP="007738F4">
            <w:pPr>
              <w:ind w:right="90" w:firstLine="75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707" w:type="dxa"/>
          </w:tcPr>
          <w:p w14:paraId="1C5D16F3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291</w:t>
            </w:r>
          </w:p>
        </w:tc>
        <w:tc>
          <w:tcPr>
            <w:tcW w:w="913" w:type="dxa"/>
          </w:tcPr>
          <w:p w14:paraId="3A463827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65.4)</w:t>
            </w:r>
          </w:p>
        </w:tc>
        <w:tc>
          <w:tcPr>
            <w:tcW w:w="270" w:type="dxa"/>
          </w:tcPr>
          <w:p w14:paraId="32E4FBC6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159B98F9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273</w:t>
            </w:r>
          </w:p>
        </w:tc>
        <w:tc>
          <w:tcPr>
            <w:tcW w:w="900" w:type="dxa"/>
          </w:tcPr>
          <w:p w14:paraId="0D484B39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62.2)</w:t>
            </w:r>
          </w:p>
        </w:tc>
        <w:tc>
          <w:tcPr>
            <w:tcW w:w="270" w:type="dxa"/>
          </w:tcPr>
          <w:p w14:paraId="297A771E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5A387038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335</w:t>
            </w:r>
          </w:p>
        </w:tc>
        <w:tc>
          <w:tcPr>
            <w:tcW w:w="810" w:type="dxa"/>
          </w:tcPr>
          <w:p w14:paraId="423608A2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77.0)</w:t>
            </w:r>
          </w:p>
        </w:tc>
        <w:tc>
          <w:tcPr>
            <w:tcW w:w="270" w:type="dxa"/>
          </w:tcPr>
          <w:p w14:paraId="2DF60518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</w:tcPr>
          <w:p w14:paraId="522E462E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14:paraId="54473218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562A" w:rsidRPr="005B31E9" w14:paraId="08815ED4" w14:textId="77777777" w:rsidTr="007738F4">
        <w:tc>
          <w:tcPr>
            <w:tcW w:w="3420" w:type="dxa"/>
          </w:tcPr>
          <w:p w14:paraId="6C283C7D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2-month</w:t>
            </w:r>
          </w:p>
        </w:tc>
        <w:tc>
          <w:tcPr>
            <w:tcW w:w="707" w:type="dxa"/>
          </w:tcPr>
          <w:p w14:paraId="5EA5715B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3" w:type="dxa"/>
          </w:tcPr>
          <w:p w14:paraId="0BFAAA45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</w:tcPr>
          <w:p w14:paraId="2A62D65C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2CC6513A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</w:tcPr>
          <w:p w14:paraId="4F26F4B0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</w:tcPr>
          <w:p w14:paraId="2485DCE1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3E776E84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14:paraId="06D7A270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</w:tcPr>
          <w:p w14:paraId="197F460E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</w:tcPr>
          <w:p w14:paraId="42AF56BC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990" w:type="dxa"/>
          </w:tcPr>
          <w:p w14:paraId="5B9F475B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.66</w:t>
            </w:r>
          </w:p>
        </w:tc>
      </w:tr>
      <w:tr w:rsidR="0091562A" w:rsidRPr="005B31E9" w14:paraId="2C0EDC8C" w14:textId="77777777" w:rsidTr="007738F4">
        <w:tc>
          <w:tcPr>
            <w:tcW w:w="3420" w:type="dxa"/>
          </w:tcPr>
          <w:p w14:paraId="661FACA7" w14:textId="77777777" w:rsidR="0091562A" w:rsidRPr="005B31E9" w:rsidRDefault="0091562A" w:rsidP="007738F4">
            <w:pPr>
              <w:ind w:right="90" w:firstLine="75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gh predicted compliance subsample</w:t>
            </w:r>
          </w:p>
        </w:tc>
        <w:tc>
          <w:tcPr>
            <w:tcW w:w="707" w:type="dxa"/>
          </w:tcPr>
          <w:p w14:paraId="682F6100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22</w:t>
            </w:r>
          </w:p>
        </w:tc>
        <w:tc>
          <w:tcPr>
            <w:tcW w:w="913" w:type="dxa"/>
          </w:tcPr>
          <w:p w14:paraId="7CA93123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69.7)</w:t>
            </w:r>
          </w:p>
        </w:tc>
        <w:tc>
          <w:tcPr>
            <w:tcW w:w="270" w:type="dxa"/>
          </w:tcPr>
          <w:p w14:paraId="01CEFA63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7C686660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27</w:t>
            </w:r>
          </w:p>
        </w:tc>
        <w:tc>
          <w:tcPr>
            <w:tcW w:w="900" w:type="dxa"/>
          </w:tcPr>
          <w:p w14:paraId="4C2C7CD8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65.1)</w:t>
            </w:r>
          </w:p>
        </w:tc>
        <w:tc>
          <w:tcPr>
            <w:tcW w:w="270" w:type="dxa"/>
          </w:tcPr>
          <w:p w14:paraId="61BE40B6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5AC56294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20</w:t>
            </w:r>
          </w:p>
        </w:tc>
        <w:tc>
          <w:tcPr>
            <w:tcW w:w="810" w:type="dxa"/>
          </w:tcPr>
          <w:p w14:paraId="6163A726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75.9)</w:t>
            </w:r>
          </w:p>
        </w:tc>
        <w:tc>
          <w:tcPr>
            <w:tcW w:w="270" w:type="dxa"/>
          </w:tcPr>
          <w:p w14:paraId="47103F69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</w:tcPr>
          <w:p w14:paraId="555D7A7B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14:paraId="7E30AAA1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562A" w:rsidRPr="005B31E9" w14:paraId="4CCAD9DA" w14:textId="77777777" w:rsidTr="007738F4">
        <w:tc>
          <w:tcPr>
            <w:tcW w:w="3420" w:type="dxa"/>
          </w:tcPr>
          <w:p w14:paraId="512FBCA7" w14:textId="77777777" w:rsidR="0091562A" w:rsidRPr="005B31E9" w:rsidRDefault="0091562A" w:rsidP="007738F4">
            <w:pPr>
              <w:ind w:right="90" w:firstLine="75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 predicted compliance subsample</w:t>
            </w:r>
          </w:p>
        </w:tc>
        <w:tc>
          <w:tcPr>
            <w:tcW w:w="707" w:type="dxa"/>
          </w:tcPr>
          <w:p w14:paraId="2F652BAF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69</w:t>
            </w:r>
          </w:p>
        </w:tc>
        <w:tc>
          <w:tcPr>
            <w:tcW w:w="913" w:type="dxa"/>
          </w:tcPr>
          <w:p w14:paraId="5749AA52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62.6)</w:t>
            </w:r>
          </w:p>
        </w:tc>
        <w:tc>
          <w:tcPr>
            <w:tcW w:w="270" w:type="dxa"/>
          </w:tcPr>
          <w:p w14:paraId="4017EC26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70CB37E8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900" w:type="dxa"/>
          </w:tcPr>
          <w:p w14:paraId="3F2CB1C6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62.7)</w:t>
            </w:r>
          </w:p>
        </w:tc>
        <w:tc>
          <w:tcPr>
            <w:tcW w:w="270" w:type="dxa"/>
          </w:tcPr>
          <w:p w14:paraId="30ACC163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6E83BF3D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91</w:t>
            </w:r>
          </w:p>
        </w:tc>
        <w:tc>
          <w:tcPr>
            <w:tcW w:w="810" w:type="dxa"/>
          </w:tcPr>
          <w:p w14:paraId="4F4C83EA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69.0)</w:t>
            </w:r>
          </w:p>
        </w:tc>
        <w:tc>
          <w:tcPr>
            <w:tcW w:w="270" w:type="dxa"/>
          </w:tcPr>
          <w:p w14:paraId="456D927B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</w:tcPr>
          <w:p w14:paraId="179956CC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14:paraId="70A388FA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562A" w:rsidRPr="005B31E9" w14:paraId="6D5E3AA5" w14:textId="77777777" w:rsidTr="007738F4">
        <w:tc>
          <w:tcPr>
            <w:tcW w:w="3420" w:type="dxa"/>
          </w:tcPr>
          <w:p w14:paraId="1D1463ED" w14:textId="77777777" w:rsidR="0091562A" w:rsidRPr="005B31E9" w:rsidRDefault="0091562A" w:rsidP="007738F4">
            <w:pPr>
              <w:ind w:right="90" w:firstLine="75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707" w:type="dxa"/>
          </w:tcPr>
          <w:p w14:paraId="324A4BDF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291</w:t>
            </w:r>
          </w:p>
        </w:tc>
        <w:tc>
          <w:tcPr>
            <w:tcW w:w="913" w:type="dxa"/>
          </w:tcPr>
          <w:p w14:paraId="674D7C81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65.4)</w:t>
            </w:r>
          </w:p>
        </w:tc>
        <w:tc>
          <w:tcPr>
            <w:tcW w:w="270" w:type="dxa"/>
          </w:tcPr>
          <w:p w14:paraId="22AE608B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16BA7BC1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280</w:t>
            </w:r>
          </w:p>
        </w:tc>
        <w:tc>
          <w:tcPr>
            <w:tcW w:w="900" w:type="dxa"/>
          </w:tcPr>
          <w:p w14:paraId="0B2A6AFE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63.8)</w:t>
            </w:r>
          </w:p>
        </w:tc>
        <w:tc>
          <w:tcPr>
            <w:tcW w:w="270" w:type="dxa"/>
          </w:tcPr>
          <w:p w14:paraId="75573783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2DF980FF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311</w:t>
            </w:r>
          </w:p>
        </w:tc>
        <w:tc>
          <w:tcPr>
            <w:tcW w:w="810" w:type="dxa"/>
          </w:tcPr>
          <w:p w14:paraId="57D67966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71.5)</w:t>
            </w:r>
          </w:p>
        </w:tc>
        <w:tc>
          <w:tcPr>
            <w:tcW w:w="270" w:type="dxa"/>
          </w:tcPr>
          <w:p w14:paraId="59FC11D3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</w:tcPr>
          <w:p w14:paraId="3644A857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14:paraId="02FADF89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562A" w:rsidRPr="007A4741" w14:paraId="47952BAA" w14:textId="77777777" w:rsidTr="007738F4">
        <w:tc>
          <w:tcPr>
            <w:tcW w:w="10350" w:type="dxa"/>
            <w:gridSpan w:val="12"/>
            <w:tcBorders>
              <w:bottom w:val="single" w:sz="4" w:space="0" w:color="auto"/>
            </w:tcBorders>
          </w:tcPr>
          <w:p w14:paraId="52FCCEC5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II. 12-month follow-up rates among subgroups with or without 3-month complet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d</w:t>
            </w: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SAQ responses</w:t>
            </w:r>
          </w:p>
        </w:tc>
      </w:tr>
      <w:tr w:rsidR="0091562A" w:rsidRPr="005B31E9" w14:paraId="6BE12D9B" w14:textId="77777777" w:rsidTr="007738F4">
        <w:tc>
          <w:tcPr>
            <w:tcW w:w="3420" w:type="dxa"/>
            <w:tcBorders>
              <w:top w:val="single" w:sz="4" w:space="0" w:color="auto"/>
            </w:tcBorders>
          </w:tcPr>
          <w:p w14:paraId="40B8F944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14:paraId="133F7DBF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14:paraId="05C7CC47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5CF462A2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2678CC73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3482B54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02B2D6F0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21EC691E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58969A8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03A701FD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390403FA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31E9">
              <w:rPr>
                <w:rFonts w:ascii="Symbol" w:hAnsi="Symbol" w:cs="Arial"/>
                <w:b/>
                <w:bCs/>
                <w:sz w:val="16"/>
                <w:szCs w:val="16"/>
              </w:rPr>
              <w:t></w:t>
            </w:r>
            <w:r w:rsidRPr="005B31E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A196915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91562A" w:rsidRPr="005B31E9" w14:paraId="0693D74F" w14:textId="77777777" w:rsidTr="007738F4">
        <w:tc>
          <w:tcPr>
            <w:tcW w:w="3420" w:type="dxa"/>
          </w:tcPr>
          <w:p w14:paraId="389F917D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Completers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5C9D3DC1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14:paraId="1756EAAF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</w:tcPr>
          <w:p w14:paraId="7C75FFAE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5DEBAAF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CACAACF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</w:tcPr>
          <w:p w14:paraId="67219BDE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F65773B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29BD545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</w:tcPr>
          <w:p w14:paraId="6F5192CD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779C167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3.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4FD5ADF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.22</w:t>
            </w:r>
          </w:p>
        </w:tc>
      </w:tr>
      <w:tr w:rsidR="0091562A" w:rsidRPr="005B31E9" w14:paraId="43E726EE" w14:textId="77777777" w:rsidTr="007738F4">
        <w:tc>
          <w:tcPr>
            <w:tcW w:w="3420" w:type="dxa"/>
          </w:tcPr>
          <w:p w14:paraId="70B7B150" w14:textId="77777777" w:rsidR="0091562A" w:rsidRPr="005B31E9" w:rsidRDefault="0091562A" w:rsidP="007738F4">
            <w:pPr>
              <w:ind w:right="90" w:firstLine="75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gh predicted compliance subsample</w:t>
            </w:r>
          </w:p>
        </w:tc>
        <w:tc>
          <w:tcPr>
            <w:tcW w:w="707" w:type="dxa"/>
          </w:tcPr>
          <w:p w14:paraId="521A2C11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03</w:t>
            </w:r>
          </w:p>
        </w:tc>
        <w:tc>
          <w:tcPr>
            <w:tcW w:w="913" w:type="dxa"/>
          </w:tcPr>
          <w:p w14:paraId="5119787E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85.8)</w:t>
            </w:r>
          </w:p>
        </w:tc>
        <w:tc>
          <w:tcPr>
            <w:tcW w:w="270" w:type="dxa"/>
          </w:tcPr>
          <w:p w14:paraId="59305E53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2F9F8D37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03</w:t>
            </w:r>
          </w:p>
        </w:tc>
        <w:tc>
          <w:tcPr>
            <w:tcW w:w="900" w:type="dxa"/>
          </w:tcPr>
          <w:p w14:paraId="16F94283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81.1)</w:t>
            </w:r>
          </w:p>
        </w:tc>
        <w:tc>
          <w:tcPr>
            <w:tcW w:w="270" w:type="dxa"/>
          </w:tcPr>
          <w:p w14:paraId="737952A9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10650AA5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02</w:t>
            </w:r>
          </w:p>
        </w:tc>
        <w:tc>
          <w:tcPr>
            <w:tcW w:w="810" w:type="dxa"/>
          </w:tcPr>
          <w:p w14:paraId="0F560920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77.3)</w:t>
            </w:r>
          </w:p>
        </w:tc>
        <w:tc>
          <w:tcPr>
            <w:tcW w:w="270" w:type="dxa"/>
          </w:tcPr>
          <w:p w14:paraId="72A8D867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</w:tcPr>
          <w:p w14:paraId="5282E812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14:paraId="030DCFBD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562A" w:rsidRPr="005B31E9" w14:paraId="4F56BB57" w14:textId="77777777" w:rsidTr="007738F4">
        <w:tc>
          <w:tcPr>
            <w:tcW w:w="3420" w:type="dxa"/>
          </w:tcPr>
          <w:p w14:paraId="15CD44D1" w14:textId="77777777" w:rsidR="0091562A" w:rsidRPr="005B31E9" w:rsidRDefault="0091562A" w:rsidP="007738F4">
            <w:pPr>
              <w:ind w:right="90" w:firstLine="75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 predicted compliance subsample</w:t>
            </w:r>
          </w:p>
        </w:tc>
        <w:tc>
          <w:tcPr>
            <w:tcW w:w="707" w:type="dxa"/>
          </w:tcPr>
          <w:p w14:paraId="7ED5D3EC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31</w:t>
            </w:r>
          </w:p>
        </w:tc>
        <w:tc>
          <w:tcPr>
            <w:tcW w:w="913" w:type="dxa"/>
          </w:tcPr>
          <w:p w14:paraId="6C30084E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76.6)</w:t>
            </w:r>
          </w:p>
        </w:tc>
        <w:tc>
          <w:tcPr>
            <w:tcW w:w="270" w:type="dxa"/>
          </w:tcPr>
          <w:p w14:paraId="09BB970B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7C9E3A76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17</w:t>
            </w:r>
          </w:p>
        </w:tc>
        <w:tc>
          <w:tcPr>
            <w:tcW w:w="900" w:type="dxa"/>
          </w:tcPr>
          <w:p w14:paraId="5D35CD48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80.1)</w:t>
            </w:r>
          </w:p>
        </w:tc>
        <w:tc>
          <w:tcPr>
            <w:tcW w:w="270" w:type="dxa"/>
          </w:tcPr>
          <w:p w14:paraId="74112C47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51DC99ED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60</w:t>
            </w:r>
          </w:p>
        </w:tc>
        <w:tc>
          <w:tcPr>
            <w:tcW w:w="810" w:type="dxa"/>
          </w:tcPr>
          <w:p w14:paraId="1709F5F0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78.8)</w:t>
            </w:r>
          </w:p>
        </w:tc>
        <w:tc>
          <w:tcPr>
            <w:tcW w:w="270" w:type="dxa"/>
          </w:tcPr>
          <w:p w14:paraId="742CADAF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</w:tcPr>
          <w:p w14:paraId="711006EF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14:paraId="0EE7027A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562A" w:rsidRPr="005B31E9" w14:paraId="6F6FB053" w14:textId="77777777" w:rsidTr="007738F4">
        <w:tc>
          <w:tcPr>
            <w:tcW w:w="3420" w:type="dxa"/>
          </w:tcPr>
          <w:p w14:paraId="4D5DDB36" w14:textId="77777777" w:rsidR="0091562A" w:rsidRPr="005B31E9" w:rsidRDefault="0091562A" w:rsidP="007738F4">
            <w:pPr>
              <w:ind w:right="90" w:firstLine="75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707" w:type="dxa"/>
          </w:tcPr>
          <w:p w14:paraId="24AF81F5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234</w:t>
            </w:r>
          </w:p>
        </w:tc>
        <w:tc>
          <w:tcPr>
            <w:tcW w:w="913" w:type="dxa"/>
          </w:tcPr>
          <w:p w14:paraId="7C195796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80.4)</w:t>
            </w:r>
          </w:p>
        </w:tc>
        <w:tc>
          <w:tcPr>
            <w:tcW w:w="270" w:type="dxa"/>
          </w:tcPr>
          <w:p w14:paraId="73420F8C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485B6A04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220</w:t>
            </w:r>
          </w:p>
        </w:tc>
        <w:tc>
          <w:tcPr>
            <w:tcW w:w="900" w:type="dxa"/>
          </w:tcPr>
          <w:p w14:paraId="75FEF48A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80.6)</w:t>
            </w:r>
          </w:p>
        </w:tc>
        <w:tc>
          <w:tcPr>
            <w:tcW w:w="270" w:type="dxa"/>
          </w:tcPr>
          <w:p w14:paraId="50F85136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615060DA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262</w:t>
            </w:r>
          </w:p>
        </w:tc>
        <w:tc>
          <w:tcPr>
            <w:tcW w:w="810" w:type="dxa"/>
          </w:tcPr>
          <w:p w14:paraId="63A07C09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78.2)</w:t>
            </w:r>
          </w:p>
        </w:tc>
        <w:tc>
          <w:tcPr>
            <w:tcW w:w="270" w:type="dxa"/>
          </w:tcPr>
          <w:p w14:paraId="1EC3543E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</w:tcPr>
          <w:p w14:paraId="46838260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14:paraId="3E2D6B07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562A" w:rsidRPr="005B31E9" w14:paraId="19E5A8FD" w14:textId="77777777" w:rsidTr="007738F4">
        <w:tc>
          <w:tcPr>
            <w:tcW w:w="3420" w:type="dxa"/>
          </w:tcPr>
          <w:p w14:paraId="2ACC569E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Non-completers</w:t>
            </w:r>
          </w:p>
        </w:tc>
        <w:tc>
          <w:tcPr>
            <w:tcW w:w="707" w:type="dxa"/>
          </w:tcPr>
          <w:p w14:paraId="7C23A59D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3" w:type="dxa"/>
          </w:tcPr>
          <w:p w14:paraId="7E957D67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</w:tcPr>
          <w:p w14:paraId="47F8E4E9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3272884D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</w:tcPr>
          <w:p w14:paraId="6EE3BAA7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</w:tcPr>
          <w:p w14:paraId="317C79DA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0F5B6A4D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14:paraId="4109D81A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</w:tcPr>
          <w:p w14:paraId="31B425E7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</w:tcPr>
          <w:p w14:paraId="671EDB31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5.3</w:t>
            </w:r>
          </w:p>
        </w:tc>
        <w:tc>
          <w:tcPr>
            <w:tcW w:w="990" w:type="dxa"/>
          </w:tcPr>
          <w:p w14:paraId="25CBE38F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.07</w:t>
            </w:r>
          </w:p>
        </w:tc>
      </w:tr>
      <w:tr w:rsidR="0091562A" w:rsidRPr="005B31E9" w14:paraId="2E781B68" w14:textId="77777777" w:rsidTr="007738F4">
        <w:tc>
          <w:tcPr>
            <w:tcW w:w="3420" w:type="dxa"/>
          </w:tcPr>
          <w:p w14:paraId="1A90A2B1" w14:textId="77777777" w:rsidR="0091562A" w:rsidRPr="005B31E9" w:rsidRDefault="0091562A" w:rsidP="007738F4">
            <w:pPr>
              <w:ind w:right="90" w:firstLine="75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gh predicted compliance subsample</w:t>
            </w:r>
          </w:p>
        </w:tc>
        <w:tc>
          <w:tcPr>
            <w:tcW w:w="707" w:type="dxa"/>
          </w:tcPr>
          <w:p w14:paraId="39BE1D4B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913" w:type="dxa"/>
          </w:tcPr>
          <w:p w14:paraId="4D769A8A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34.5)</w:t>
            </w:r>
          </w:p>
        </w:tc>
        <w:tc>
          <w:tcPr>
            <w:tcW w:w="270" w:type="dxa"/>
          </w:tcPr>
          <w:p w14:paraId="5A13873C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3A37E03D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900" w:type="dxa"/>
          </w:tcPr>
          <w:p w14:paraId="0CA25D07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35.3)</w:t>
            </w:r>
          </w:p>
        </w:tc>
        <w:tc>
          <w:tcPr>
            <w:tcW w:w="270" w:type="dxa"/>
          </w:tcPr>
          <w:p w14:paraId="4BD7995A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2922FA4C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810" w:type="dxa"/>
          </w:tcPr>
          <w:p w14:paraId="3DE8FEF7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69.2)</w:t>
            </w:r>
          </w:p>
        </w:tc>
        <w:tc>
          <w:tcPr>
            <w:tcW w:w="270" w:type="dxa"/>
          </w:tcPr>
          <w:p w14:paraId="2E8A1CE7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</w:tcPr>
          <w:p w14:paraId="0383953A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14:paraId="6A00743C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562A" w:rsidRPr="005B31E9" w14:paraId="5E139A9B" w14:textId="77777777" w:rsidTr="007738F4">
        <w:tc>
          <w:tcPr>
            <w:tcW w:w="3420" w:type="dxa"/>
          </w:tcPr>
          <w:p w14:paraId="50C0370D" w14:textId="77777777" w:rsidR="0091562A" w:rsidRPr="005B31E9" w:rsidRDefault="0091562A" w:rsidP="007738F4">
            <w:pPr>
              <w:ind w:right="90" w:firstLine="75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 predicted compliance subsample</w:t>
            </w:r>
          </w:p>
        </w:tc>
        <w:tc>
          <w:tcPr>
            <w:tcW w:w="707" w:type="dxa"/>
          </w:tcPr>
          <w:p w14:paraId="790CD87E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913" w:type="dxa"/>
          </w:tcPr>
          <w:p w14:paraId="7CDA53C1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38.4)</w:t>
            </w:r>
          </w:p>
        </w:tc>
        <w:tc>
          <w:tcPr>
            <w:tcW w:w="270" w:type="dxa"/>
          </w:tcPr>
          <w:p w14:paraId="5ECC083A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54646F50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900" w:type="dxa"/>
          </w:tcPr>
          <w:p w14:paraId="2C0F2C87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36.7)</w:t>
            </w:r>
          </w:p>
        </w:tc>
        <w:tc>
          <w:tcPr>
            <w:tcW w:w="270" w:type="dxa"/>
          </w:tcPr>
          <w:p w14:paraId="5D2BF010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79A5786A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810" w:type="dxa"/>
          </w:tcPr>
          <w:p w14:paraId="5C097C35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41.9)</w:t>
            </w:r>
          </w:p>
        </w:tc>
        <w:tc>
          <w:tcPr>
            <w:tcW w:w="270" w:type="dxa"/>
          </w:tcPr>
          <w:p w14:paraId="72EEE746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</w:tcPr>
          <w:p w14:paraId="522B6975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14:paraId="66797F40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562A" w:rsidRPr="005B31E9" w14:paraId="5C5E9534" w14:textId="77777777" w:rsidTr="007738F4">
        <w:tc>
          <w:tcPr>
            <w:tcW w:w="3420" w:type="dxa"/>
          </w:tcPr>
          <w:p w14:paraId="311F1CC7" w14:textId="77777777" w:rsidR="0091562A" w:rsidRPr="005B31E9" w:rsidRDefault="0091562A" w:rsidP="007738F4">
            <w:pPr>
              <w:ind w:right="90" w:firstLine="75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707" w:type="dxa"/>
          </w:tcPr>
          <w:p w14:paraId="119FCA6C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913" w:type="dxa"/>
          </w:tcPr>
          <w:p w14:paraId="3A2559B1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37.0)</w:t>
            </w:r>
          </w:p>
        </w:tc>
        <w:tc>
          <w:tcPr>
            <w:tcW w:w="270" w:type="dxa"/>
          </w:tcPr>
          <w:p w14:paraId="45EEA794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6F9FAF28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900" w:type="dxa"/>
          </w:tcPr>
          <w:p w14:paraId="5C0F7BEE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36.1)</w:t>
            </w:r>
          </w:p>
        </w:tc>
        <w:tc>
          <w:tcPr>
            <w:tcW w:w="270" w:type="dxa"/>
          </w:tcPr>
          <w:p w14:paraId="5912309A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29DF674D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810" w:type="dxa"/>
          </w:tcPr>
          <w:p w14:paraId="7A8AC944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49.0)</w:t>
            </w:r>
          </w:p>
        </w:tc>
        <w:tc>
          <w:tcPr>
            <w:tcW w:w="270" w:type="dxa"/>
          </w:tcPr>
          <w:p w14:paraId="39581CCE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</w:tcPr>
          <w:p w14:paraId="0455E248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14:paraId="6DD696A8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562A" w:rsidRPr="007A4741" w14:paraId="097D8F01" w14:textId="77777777" w:rsidTr="007738F4">
        <w:tc>
          <w:tcPr>
            <w:tcW w:w="10350" w:type="dxa"/>
            <w:gridSpan w:val="12"/>
            <w:tcBorders>
              <w:bottom w:val="single" w:sz="4" w:space="0" w:color="auto"/>
            </w:tcBorders>
          </w:tcPr>
          <w:p w14:paraId="338ED491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III. 12-month follow-up rate among 3-month respondents with and without 3-month joint remission</w:t>
            </w:r>
          </w:p>
        </w:tc>
      </w:tr>
      <w:tr w:rsidR="0091562A" w:rsidRPr="005B31E9" w14:paraId="29F7443F" w14:textId="77777777" w:rsidTr="007738F4">
        <w:tc>
          <w:tcPr>
            <w:tcW w:w="3420" w:type="dxa"/>
            <w:tcBorders>
              <w:top w:val="single" w:sz="4" w:space="0" w:color="auto"/>
            </w:tcBorders>
          </w:tcPr>
          <w:p w14:paraId="30E3C20D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14:paraId="2C983867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14:paraId="66B88C6D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50F0169A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259FE617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24AD986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0C87A301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A850F1E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DA1D3BE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7445197B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19EF6E76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31E9">
              <w:rPr>
                <w:rFonts w:ascii="Symbol" w:hAnsi="Symbol" w:cs="Arial"/>
                <w:b/>
                <w:bCs/>
                <w:sz w:val="16"/>
                <w:szCs w:val="16"/>
              </w:rPr>
              <w:t></w:t>
            </w:r>
            <w:r w:rsidRPr="005B31E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16D5234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91562A" w:rsidRPr="005B31E9" w14:paraId="683DC894" w14:textId="77777777" w:rsidTr="007738F4">
        <w:tc>
          <w:tcPr>
            <w:tcW w:w="3420" w:type="dxa"/>
          </w:tcPr>
          <w:p w14:paraId="0E01F6F0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Remitters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7C6B04B0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14:paraId="309FDA49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</w:tcPr>
          <w:p w14:paraId="7F85F037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05D7C0B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D6C9AD2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</w:tcPr>
          <w:p w14:paraId="3A7C488D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CF81008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38BCF55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</w:tcPr>
          <w:p w14:paraId="059DD436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12E2D76A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36EAF0A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.30</w:t>
            </w:r>
          </w:p>
        </w:tc>
      </w:tr>
      <w:tr w:rsidR="0091562A" w:rsidRPr="005B31E9" w14:paraId="34D85334" w14:textId="77777777" w:rsidTr="007738F4">
        <w:tc>
          <w:tcPr>
            <w:tcW w:w="3420" w:type="dxa"/>
          </w:tcPr>
          <w:p w14:paraId="2544CD94" w14:textId="77777777" w:rsidR="0091562A" w:rsidRPr="005B31E9" w:rsidRDefault="0091562A" w:rsidP="007738F4">
            <w:pPr>
              <w:ind w:right="90" w:firstLine="75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gh predicted compliance subsample</w:t>
            </w:r>
          </w:p>
        </w:tc>
        <w:tc>
          <w:tcPr>
            <w:tcW w:w="707" w:type="dxa"/>
          </w:tcPr>
          <w:p w14:paraId="5B8F6B40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913" w:type="dxa"/>
          </w:tcPr>
          <w:p w14:paraId="281250D7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85.5)</w:t>
            </w:r>
          </w:p>
        </w:tc>
        <w:tc>
          <w:tcPr>
            <w:tcW w:w="270" w:type="dxa"/>
          </w:tcPr>
          <w:p w14:paraId="61B412BB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543F8CD7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900" w:type="dxa"/>
          </w:tcPr>
          <w:p w14:paraId="250AE614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82.0)</w:t>
            </w:r>
          </w:p>
        </w:tc>
        <w:tc>
          <w:tcPr>
            <w:tcW w:w="270" w:type="dxa"/>
          </w:tcPr>
          <w:p w14:paraId="2E295C2B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03C19B5E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810" w:type="dxa"/>
          </w:tcPr>
          <w:p w14:paraId="35720C0A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80.4)</w:t>
            </w:r>
          </w:p>
        </w:tc>
        <w:tc>
          <w:tcPr>
            <w:tcW w:w="270" w:type="dxa"/>
          </w:tcPr>
          <w:p w14:paraId="73449985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</w:tcPr>
          <w:p w14:paraId="29C284DE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14:paraId="267014BD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562A" w:rsidRPr="005B31E9" w14:paraId="6482610B" w14:textId="77777777" w:rsidTr="007738F4">
        <w:tc>
          <w:tcPr>
            <w:tcW w:w="3420" w:type="dxa"/>
          </w:tcPr>
          <w:p w14:paraId="69FCC2BC" w14:textId="77777777" w:rsidR="0091562A" w:rsidRPr="005B31E9" w:rsidRDefault="0091562A" w:rsidP="007738F4">
            <w:pPr>
              <w:ind w:right="90" w:firstLine="75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 predicted compliance subsample</w:t>
            </w:r>
          </w:p>
        </w:tc>
        <w:tc>
          <w:tcPr>
            <w:tcW w:w="707" w:type="dxa"/>
          </w:tcPr>
          <w:p w14:paraId="20C7A620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913" w:type="dxa"/>
          </w:tcPr>
          <w:p w14:paraId="263CEED2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76.6)</w:t>
            </w:r>
          </w:p>
        </w:tc>
        <w:tc>
          <w:tcPr>
            <w:tcW w:w="270" w:type="dxa"/>
          </w:tcPr>
          <w:p w14:paraId="0AA2B5ED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1F29EB17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900" w:type="dxa"/>
          </w:tcPr>
          <w:p w14:paraId="262C885B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84.9)</w:t>
            </w:r>
          </w:p>
        </w:tc>
        <w:tc>
          <w:tcPr>
            <w:tcW w:w="270" w:type="dxa"/>
          </w:tcPr>
          <w:p w14:paraId="1577CAFA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2FB289F9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810" w:type="dxa"/>
          </w:tcPr>
          <w:p w14:paraId="6F63F54A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85.1)</w:t>
            </w:r>
          </w:p>
        </w:tc>
        <w:tc>
          <w:tcPr>
            <w:tcW w:w="270" w:type="dxa"/>
          </w:tcPr>
          <w:p w14:paraId="68C5FDEF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</w:tcPr>
          <w:p w14:paraId="0EABA2F4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14:paraId="6997180C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562A" w:rsidRPr="005B31E9" w14:paraId="7AE477A0" w14:textId="77777777" w:rsidTr="007738F4">
        <w:tc>
          <w:tcPr>
            <w:tcW w:w="3420" w:type="dxa"/>
          </w:tcPr>
          <w:p w14:paraId="78D1D748" w14:textId="77777777" w:rsidR="0091562A" w:rsidRPr="005B31E9" w:rsidRDefault="0091562A" w:rsidP="007738F4">
            <w:pPr>
              <w:ind w:right="90" w:firstLine="75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707" w:type="dxa"/>
          </w:tcPr>
          <w:p w14:paraId="253CE1C4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18</w:t>
            </w:r>
          </w:p>
        </w:tc>
        <w:tc>
          <w:tcPr>
            <w:tcW w:w="913" w:type="dxa"/>
          </w:tcPr>
          <w:p w14:paraId="2BADD261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80.8)</w:t>
            </w:r>
          </w:p>
        </w:tc>
        <w:tc>
          <w:tcPr>
            <w:tcW w:w="270" w:type="dxa"/>
          </w:tcPr>
          <w:p w14:paraId="466C933A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4E58F68E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900" w:type="dxa"/>
          </w:tcPr>
          <w:p w14:paraId="45F7814C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83.5)</w:t>
            </w:r>
          </w:p>
        </w:tc>
        <w:tc>
          <w:tcPr>
            <w:tcW w:w="270" w:type="dxa"/>
          </w:tcPr>
          <w:p w14:paraId="43282709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766E69B8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08</w:t>
            </w:r>
          </w:p>
        </w:tc>
        <w:tc>
          <w:tcPr>
            <w:tcW w:w="810" w:type="dxa"/>
          </w:tcPr>
          <w:p w14:paraId="04DAB5CD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83.1)</w:t>
            </w:r>
          </w:p>
        </w:tc>
        <w:tc>
          <w:tcPr>
            <w:tcW w:w="270" w:type="dxa"/>
          </w:tcPr>
          <w:p w14:paraId="557D39FC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</w:tcPr>
          <w:p w14:paraId="40266172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14:paraId="1B7537A5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562A" w:rsidRPr="005B31E9" w14:paraId="1970DD59" w14:textId="77777777" w:rsidTr="007738F4">
        <w:tc>
          <w:tcPr>
            <w:tcW w:w="3420" w:type="dxa"/>
          </w:tcPr>
          <w:p w14:paraId="29CE284B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Non-remitters</w:t>
            </w:r>
          </w:p>
        </w:tc>
        <w:tc>
          <w:tcPr>
            <w:tcW w:w="707" w:type="dxa"/>
          </w:tcPr>
          <w:p w14:paraId="64EC7FC3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3" w:type="dxa"/>
          </w:tcPr>
          <w:p w14:paraId="5FEE56B8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</w:tcPr>
          <w:p w14:paraId="5581CCD9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6F9C9245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</w:tcPr>
          <w:p w14:paraId="64A4616B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</w:tcPr>
          <w:p w14:paraId="113A258F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7EBF90B3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14:paraId="161F143F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</w:tcPr>
          <w:p w14:paraId="41587A0C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</w:tcPr>
          <w:p w14:paraId="7A4EEAEF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990" w:type="dxa"/>
          </w:tcPr>
          <w:p w14:paraId="4097C517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.52</w:t>
            </w:r>
          </w:p>
        </w:tc>
      </w:tr>
      <w:tr w:rsidR="0091562A" w:rsidRPr="005B31E9" w14:paraId="296CB075" w14:textId="77777777" w:rsidTr="007738F4">
        <w:tc>
          <w:tcPr>
            <w:tcW w:w="3420" w:type="dxa"/>
          </w:tcPr>
          <w:p w14:paraId="19E85894" w14:textId="77777777" w:rsidR="0091562A" w:rsidRPr="005B31E9" w:rsidRDefault="0091562A" w:rsidP="007738F4">
            <w:pPr>
              <w:ind w:right="90" w:firstLine="75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gh predicted compliance subsample</w:t>
            </w:r>
          </w:p>
        </w:tc>
        <w:tc>
          <w:tcPr>
            <w:tcW w:w="707" w:type="dxa"/>
          </w:tcPr>
          <w:p w14:paraId="019AF6EB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913" w:type="dxa"/>
          </w:tcPr>
          <w:p w14:paraId="30FF3DFC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86.3)</w:t>
            </w:r>
          </w:p>
        </w:tc>
        <w:tc>
          <w:tcPr>
            <w:tcW w:w="270" w:type="dxa"/>
          </w:tcPr>
          <w:p w14:paraId="4AF9B142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6812059B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900" w:type="dxa"/>
          </w:tcPr>
          <w:p w14:paraId="166DFE8D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80.5)</w:t>
            </w:r>
          </w:p>
        </w:tc>
        <w:tc>
          <w:tcPr>
            <w:tcW w:w="270" w:type="dxa"/>
          </w:tcPr>
          <w:p w14:paraId="14CB28A3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50E2BEA5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810" w:type="dxa"/>
          </w:tcPr>
          <w:p w14:paraId="25B89A15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75.0)</w:t>
            </w:r>
          </w:p>
        </w:tc>
        <w:tc>
          <w:tcPr>
            <w:tcW w:w="270" w:type="dxa"/>
          </w:tcPr>
          <w:p w14:paraId="35FBDED0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</w:tcPr>
          <w:p w14:paraId="1A9F9A78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14:paraId="77F5BD50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562A" w:rsidRPr="005B31E9" w14:paraId="0C0C6284" w14:textId="77777777" w:rsidTr="007738F4">
        <w:tc>
          <w:tcPr>
            <w:tcW w:w="3420" w:type="dxa"/>
          </w:tcPr>
          <w:p w14:paraId="49BA3EDC" w14:textId="77777777" w:rsidR="0091562A" w:rsidRPr="005B31E9" w:rsidRDefault="0091562A" w:rsidP="007738F4">
            <w:pPr>
              <w:ind w:right="90" w:firstLine="75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 predicted compliance subsample</w:t>
            </w:r>
          </w:p>
        </w:tc>
        <w:tc>
          <w:tcPr>
            <w:tcW w:w="707" w:type="dxa"/>
          </w:tcPr>
          <w:p w14:paraId="090A6D45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913" w:type="dxa"/>
          </w:tcPr>
          <w:p w14:paraId="700EA064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76.6)</w:t>
            </w:r>
          </w:p>
        </w:tc>
        <w:tc>
          <w:tcPr>
            <w:tcW w:w="270" w:type="dxa"/>
          </w:tcPr>
          <w:p w14:paraId="7C2C2299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4438349A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900" w:type="dxa"/>
          </w:tcPr>
          <w:p w14:paraId="3B46DCE0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77.4)</w:t>
            </w:r>
          </w:p>
        </w:tc>
        <w:tc>
          <w:tcPr>
            <w:tcW w:w="270" w:type="dxa"/>
          </w:tcPr>
          <w:p w14:paraId="28944A8E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5BFCE082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810" w:type="dxa"/>
          </w:tcPr>
          <w:p w14:paraId="0F3DBA8A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75.2)</w:t>
            </w:r>
          </w:p>
        </w:tc>
        <w:tc>
          <w:tcPr>
            <w:tcW w:w="270" w:type="dxa"/>
          </w:tcPr>
          <w:p w14:paraId="4E29F568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</w:tcPr>
          <w:p w14:paraId="3AB8763E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14:paraId="519CEBBC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562A" w:rsidRPr="005B31E9" w14:paraId="3D910904" w14:textId="77777777" w:rsidTr="007738F4">
        <w:tc>
          <w:tcPr>
            <w:tcW w:w="3420" w:type="dxa"/>
          </w:tcPr>
          <w:p w14:paraId="522C25EA" w14:textId="77777777" w:rsidR="0091562A" w:rsidRPr="005B31E9" w:rsidRDefault="0091562A" w:rsidP="007738F4">
            <w:pPr>
              <w:ind w:right="90" w:firstLine="75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707" w:type="dxa"/>
          </w:tcPr>
          <w:p w14:paraId="02B7522F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16</w:t>
            </w:r>
          </w:p>
        </w:tc>
        <w:tc>
          <w:tcPr>
            <w:tcW w:w="913" w:type="dxa"/>
          </w:tcPr>
          <w:p w14:paraId="4DD89630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80.0)</w:t>
            </w:r>
          </w:p>
        </w:tc>
        <w:tc>
          <w:tcPr>
            <w:tcW w:w="270" w:type="dxa"/>
          </w:tcPr>
          <w:p w14:paraId="0906835D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59EA3BAF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34</w:t>
            </w:r>
          </w:p>
        </w:tc>
        <w:tc>
          <w:tcPr>
            <w:tcW w:w="900" w:type="dxa"/>
          </w:tcPr>
          <w:p w14:paraId="0A008B8F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78.8)</w:t>
            </w:r>
          </w:p>
        </w:tc>
        <w:tc>
          <w:tcPr>
            <w:tcW w:w="270" w:type="dxa"/>
          </w:tcPr>
          <w:p w14:paraId="51F69E67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7D27AAC2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54</w:t>
            </w:r>
          </w:p>
        </w:tc>
        <w:tc>
          <w:tcPr>
            <w:tcW w:w="810" w:type="dxa"/>
          </w:tcPr>
          <w:p w14:paraId="75CED068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75.1)</w:t>
            </w:r>
          </w:p>
        </w:tc>
        <w:tc>
          <w:tcPr>
            <w:tcW w:w="270" w:type="dxa"/>
          </w:tcPr>
          <w:p w14:paraId="1A1E1068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</w:tcPr>
          <w:p w14:paraId="0E682B8B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14:paraId="4D5B2B18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562A" w:rsidRPr="005B31E9" w14:paraId="0354E70A" w14:textId="77777777" w:rsidTr="007738F4">
        <w:tc>
          <w:tcPr>
            <w:tcW w:w="3420" w:type="dxa"/>
            <w:tcBorders>
              <w:bottom w:val="single" w:sz="4" w:space="0" w:color="auto"/>
            </w:tcBorders>
          </w:tcPr>
          <w:p w14:paraId="0013BB5E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1007C19E" w14:textId="77777777" w:rsidR="0091562A" w:rsidRPr="005B31E9" w:rsidRDefault="0091562A" w:rsidP="007738F4">
            <w:pPr>
              <w:ind w:right="9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149B9448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2F945309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8424F7C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2F04028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65DA1EE3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BDFDAEE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5DECEF3" w14:textId="77777777" w:rsidR="0091562A" w:rsidRPr="005B31E9" w:rsidRDefault="0091562A" w:rsidP="007738F4">
            <w:pPr>
              <w:ind w:right="9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5FB62F18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B399E5B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C7D05D1" w14:textId="77777777" w:rsidR="0091562A" w:rsidRPr="005B31E9" w:rsidRDefault="0091562A" w:rsidP="007738F4">
            <w:pPr>
              <w:ind w:right="90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6B302261" w14:textId="77777777" w:rsidR="0091562A" w:rsidRPr="005B31E9" w:rsidRDefault="0091562A" w:rsidP="0091562A">
      <w:pPr>
        <w:tabs>
          <w:tab w:val="left" w:pos="8640"/>
        </w:tabs>
        <w:ind w:right="630"/>
        <w:rPr>
          <w:rFonts w:ascii="Arial" w:hAnsi="Arial" w:cs="Arial"/>
          <w:sz w:val="16"/>
          <w:szCs w:val="16"/>
        </w:rPr>
      </w:pPr>
      <w:r w:rsidRPr="005B31E9">
        <w:rPr>
          <w:rFonts w:ascii="Arial" w:hAnsi="Arial" w:cs="Arial"/>
          <w:sz w:val="16"/>
          <w:szCs w:val="16"/>
        </w:rPr>
        <w:t xml:space="preserve">Abbreviations: Guided, guided </w:t>
      </w:r>
      <w:r>
        <w:rPr>
          <w:rFonts w:ascii="Arial" w:hAnsi="Arial" w:cs="Arial"/>
          <w:sz w:val="16"/>
          <w:szCs w:val="16"/>
        </w:rPr>
        <w:t>web-based</w:t>
      </w:r>
      <w:r w:rsidRPr="005B31E9">
        <w:rPr>
          <w:rFonts w:ascii="Arial" w:hAnsi="Arial" w:cs="Arial"/>
          <w:sz w:val="16"/>
          <w:szCs w:val="16"/>
        </w:rPr>
        <w:t xml:space="preserve"> cognitive behavioral therapy (</w:t>
      </w:r>
      <w:proofErr w:type="spellStart"/>
      <w:r>
        <w:rPr>
          <w:rFonts w:ascii="Arial" w:hAnsi="Arial" w:cs="Arial"/>
          <w:sz w:val="16"/>
          <w:szCs w:val="16"/>
        </w:rPr>
        <w:t>wb</w:t>
      </w:r>
      <w:proofErr w:type="spellEnd"/>
      <w:r>
        <w:rPr>
          <w:rFonts w:ascii="Arial" w:hAnsi="Arial" w:cs="Arial"/>
          <w:sz w:val="16"/>
          <w:szCs w:val="16"/>
        </w:rPr>
        <w:t>-CBT</w:t>
      </w:r>
      <w:r w:rsidRPr="005B31E9">
        <w:rPr>
          <w:rFonts w:ascii="Arial" w:hAnsi="Arial" w:cs="Arial"/>
          <w:sz w:val="16"/>
          <w:szCs w:val="16"/>
        </w:rPr>
        <w:t xml:space="preserve">); self-guided, self-guided </w:t>
      </w:r>
      <w:proofErr w:type="spellStart"/>
      <w:r>
        <w:rPr>
          <w:rFonts w:ascii="Arial" w:hAnsi="Arial" w:cs="Arial"/>
          <w:sz w:val="16"/>
          <w:szCs w:val="16"/>
        </w:rPr>
        <w:t>wb</w:t>
      </w:r>
      <w:proofErr w:type="spellEnd"/>
      <w:r>
        <w:rPr>
          <w:rFonts w:ascii="Arial" w:hAnsi="Arial" w:cs="Arial"/>
          <w:sz w:val="16"/>
          <w:szCs w:val="16"/>
        </w:rPr>
        <w:t>-CBT</w:t>
      </w:r>
      <w:r w:rsidRPr="005B31E9">
        <w:rPr>
          <w:rFonts w:ascii="Arial" w:hAnsi="Arial" w:cs="Arial"/>
          <w:sz w:val="16"/>
          <w:szCs w:val="16"/>
        </w:rPr>
        <w:t xml:space="preserve">; TAU, treatment as usual; </w:t>
      </w:r>
      <w:r w:rsidRPr="005B31E9">
        <w:rPr>
          <w:rFonts w:ascii="Arial" w:hAnsi="Arial" w:cs="Arial"/>
          <w:i/>
          <w:iCs/>
          <w:sz w:val="16"/>
          <w:szCs w:val="16"/>
        </w:rPr>
        <w:t>n</w:t>
      </w:r>
      <w:r w:rsidRPr="005B31E9">
        <w:rPr>
          <w:rFonts w:ascii="Arial" w:hAnsi="Arial" w:cs="Arial"/>
          <w:sz w:val="16"/>
          <w:szCs w:val="16"/>
        </w:rPr>
        <w:t>, number of participants defined by the row headings who were in the total randomized baseline sample or in intervention arms; %, the percent of all randomized baseline respondents in the column who were in the subgroups defined by the row headings;</w:t>
      </w:r>
      <w:r>
        <w:rPr>
          <w:rFonts w:ascii="Arial" w:hAnsi="Arial" w:cs="Arial"/>
          <w:sz w:val="16"/>
          <w:szCs w:val="16"/>
        </w:rPr>
        <w:t xml:space="preserve"> </w:t>
      </w:r>
      <w:r w:rsidRPr="007206A9">
        <w:rPr>
          <w:rFonts w:ascii="Arial" w:hAnsi="Arial" w:cs="Arial"/>
          <w:i/>
          <w:iCs/>
          <w:sz w:val="16"/>
          <w:szCs w:val="16"/>
        </w:rPr>
        <w:t>P</w:t>
      </w:r>
      <w:r>
        <w:rPr>
          <w:rFonts w:ascii="Arial" w:hAnsi="Arial" w:cs="Arial"/>
          <w:sz w:val="16"/>
          <w:szCs w:val="16"/>
        </w:rPr>
        <w:t xml:space="preserve">, </w:t>
      </w:r>
      <w:r w:rsidRPr="007206A9">
        <w:rPr>
          <w:rFonts w:ascii="Arial" w:hAnsi="Arial" w:cs="Arial"/>
          <w:i/>
          <w:iCs/>
          <w:sz w:val="16"/>
          <w:szCs w:val="16"/>
        </w:rPr>
        <w:t>P</w:t>
      </w:r>
      <w:r>
        <w:rPr>
          <w:rFonts w:ascii="Arial" w:hAnsi="Arial" w:cs="Arial"/>
          <w:sz w:val="16"/>
          <w:szCs w:val="16"/>
        </w:rPr>
        <w:t>-value;</w:t>
      </w:r>
      <w:r w:rsidRPr="005B31E9">
        <w:rPr>
          <w:rFonts w:ascii="Arial" w:hAnsi="Arial" w:cs="Arial"/>
          <w:sz w:val="16"/>
          <w:szCs w:val="16"/>
        </w:rPr>
        <w:t xml:space="preserve"> SAQ, self-administered questionnaire.</w:t>
      </w:r>
    </w:p>
    <w:p w14:paraId="30A3C27A" w14:textId="77777777" w:rsidR="0091562A" w:rsidRPr="005B31E9" w:rsidRDefault="0091562A" w:rsidP="0091562A">
      <w:pPr>
        <w:tabs>
          <w:tab w:val="left" w:pos="8640"/>
        </w:tabs>
        <w:ind w:right="630"/>
        <w:rPr>
          <w:rFonts w:ascii="Arial" w:hAnsi="Arial" w:cs="Arial"/>
          <w:sz w:val="16"/>
          <w:szCs w:val="16"/>
        </w:rPr>
        <w:sectPr w:rsidR="0091562A" w:rsidRPr="005B31E9" w:rsidSect="0091562A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proofErr w:type="spellStart"/>
      <w:r w:rsidRPr="005B31E9">
        <w:rPr>
          <w:rFonts w:ascii="Arial" w:hAnsi="Arial" w:cs="Arial"/>
          <w:sz w:val="16"/>
          <w:szCs w:val="16"/>
          <w:vertAlign w:val="superscript"/>
        </w:rPr>
        <w:t>a</w:t>
      </w:r>
      <w:r w:rsidRPr="005B31E9">
        <w:rPr>
          <w:rFonts w:ascii="Arial" w:hAnsi="Arial" w:cs="Arial"/>
          <w:sz w:val="16"/>
          <w:szCs w:val="16"/>
        </w:rPr>
        <w:t>This</w:t>
      </w:r>
      <w:proofErr w:type="spellEnd"/>
      <w:r w:rsidRPr="005B31E9">
        <w:rPr>
          <w:rFonts w:ascii="Arial" w:hAnsi="Arial" w:cs="Arial"/>
          <w:sz w:val="16"/>
          <w:szCs w:val="16"/>
        </w:rPr>
        <w:t xml:space="preserve"> is a 2-degree of freedom</w:t>
      </w:r>
      <w:r>
        <w:rPr>
          <w:rFonts w:ascii="Arial" w:hAnsi="Arial" w:cs="Arial"/>
          <w:sz w:val="16"/>
          <w:szCs w:val="16"/>
        </w:rPr>
        <w:t xml:space="preserve"> (</w:t>
      </w:r>
      <w:proofErr w:type="spellStart"/>
      <w:r w:rsidRPr="005A6072">
        <w:rPr>
          <w:rFonts w:ascii="Arial" w:hAnsi="Arial" w:cs="Arial"/>
          <w:i/>
          <w:iCs/>
          <w:sz w:val="16"/>
          <w:szCs w:val="16"/>
        </w:rPr>
        <w:t>df</w:t>
      </w:r>
      <w:proofErr w:type="spellEnd"/>
      <w:r>
        <w:rPr>
          <w:rFonts w:ascii="Arial" w:hAnsi="Arial" w:cs="Arial"/>
          <w:sz w:val="16"/>
          <w:szCs w:val="16"/>
        </w:rPr>
        <w:t>)</w:t>
      </w:r>
      <w:r w:rsidRPr="005B31E9">
        <w:rPr>
          <w:rFonts w:ascii="Arial" w:hAnsi="Arial" w:cs="Arial"/>
          <w:sz w:val="16"/>
          <w:szCs w:val="16"/>
        </w:rPr>
        <w:t xml:space="preserve"> test for the significance of differences across all three arms.</w:t>
      </w:r>
    </w:p>
    <w:p w14:paraId="156887A2" w14:textId="77777777" w:rsidR="0091562A" w:rsidRPr="005B31E9" w:rsidRDefault="0091562A" w:rsidP="0091562A">
      <w:pPr>
        <w:tabs>
          <w:tab w:val="left" w:pos="9090"/>
          <w:tab w:val="left" w:pos="9180"/>
          <w:tab w:val="left" w:pos="10350"/>
          <w:tab w:val="left" w:pos="10440"/>
        </w:tabs>
        <w:ind w:left="-360" w:right="90"/>
        <w:rPr>
          <w:rFonts w:ascii="Arial" w:hAnsi="Arial" w:cs="Arial"/>
          <w:sz w:val="16"/>
          <w:szCs w:val="1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5"/>
        <w:gridCol w:w="675"/>
        <w:gridCol w:w="630"/>
        <w:gridCol w:w="270"/>
        <w:gridCol w:w="810"/>
        <w:gridCol w:w="810"/>
        <w:gridCol w:w="270"/>
        <w:gridCol w:w="720"/>
        <w:gridCol w:w="990"/>
      </w:tblGrid>
      <w:tr w:rsidR="0091562A" w:rsidRPr="007A4741" w14:paraId="287B1806" w14:textId="77777777" w:rsidTr="007738F4">
        <w:tc>
          <w:tcPr>
            <w:tcW w:w="8280" w:type="dxa"/>
            <w:gridSpan w:val="9"/>
            <w:shd w:val="clear" w:color="auto" w:fill="auto"/>
          </w:tcPr>
          <w:p w14:paraId="66280600" w14:textId="77777777" w:rsidR="0091562A" w:rsidRPr="005B31E9" w:rsidRDefault="0091562A" w:rsidP="007738F4">
            <w:pPr>
              <w:ind w:right="810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abl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4. Average minutes spent on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wb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>-CBT</w:t>
            </w: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per week by arm</w:t>
            </w:r>
          </w:p>
        </w:tc>
      </w:tr>
      <w:tr w:rsidR="0091562A" w:rsidRPr="005B31E9" w14:paraId="532D126F" w14:textId="77777777" w:rsidTr="007738F4">
        <w:tc>
          <w:tcPr>
            <w:tcW w:w="3105" w:type="dxa"/>
            <w:shd w:val="clear" w:color="auto" w:fill="auto"/>
          </w:tcPr>
          <w:p w14:paraId="155578D9" w14:textId="77777777" w:rsidR="0091562A" w:rsidRPr="005B31E9" w:rsidRDefault="0091562A" w:rsidP="007738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0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B09C812" w14:textId="77777777" w:rsidR="0091562A" w:rsidRPr="005B31E9" w:rsidRDefault="0091562A" w:rsidP="00773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Guided</w:t>
            </w:r>
          </w:p>
        </w:tc>
        <w:tc>
          <w:tcPr>
            <w:tcW w:w="270" w:type="dxa"/>
            <w:shd w:val="clear" w:color="auto" w:fill="auto"/>
          </w:tcPr>
          <w:p w14:paraId="114D069A" w14:textId="77777777" w:rsidR="0091562A" w:rsidRPr="005B31E9" w:rsidRDefault="0091562A" w:rsidP="00773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302EDED" w14:textId="77777777" w:rsidR="0091562A" w:rsidRPr="005B31E9" w:rsidRDefault="0091562A" w:rsidP="00773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Self-guided</w:t>
            </w:r>
          </w:p>
        </w:tc>
        <w:tc>
          <w:tcPr>
            <w:tcW w:w="270" w:type="dxa"/>
            <w:shd w:val="clear" w:color="auto" w:fill="auto"/>
          </w:tcPr>
          <w:p w14:paraId="326E8ED7" w14:textId="77777777" w:rsidR="0091562A" w:rsidRPr="005B31E9" w:rsidRDefault="0091562A" w:rsidP="00773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66A9D9A" w14:textId="77777777" w:rsidR="0091562A" w:rsidRPr="005B31E9" w:rsidRDefault="0091562A" w:rsidP="00773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Difference</w:t>
            </w:r>
            <w:r w:rsidRPr="005B31E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91562A" w:rsidRPr="005B31E9" w14:paraId="799308F6" w14:textId="77777777" w:rsidTr="007738F4">
        <w:tc>
          <w:tcPr>
            <w:tcW w:w="3105" w:type="dxa"/>
            <w:shd w:val="clear" w:color="auto" w:fill="auto"/>
          </w:tcPr>
          <w:p w14:paraId="0328FEF9" w14:textId="77777777" w:rsidR="0091562A" w:rsidRPr="005B31E9" w:rsidRDefault="0091562A" w:rsidP="007738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CA5758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Est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85B05A" w14:textId="77777777" w:rsidR="0091562A" w:rsidRPr="005B31E9" w:rsidRDefault="0091562A" w:rsidP="007738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(SE)</w:t>
            </w:r>
          </w:p>
        </w:tc>
        <w:tc>
          <w:tcPr>
            <w:tcW w:w="270" w:type="dxa"/>
            <w:shd w:val="clear" w:color="auto" w:fill="auto"/>
          </w:tcPr>
          <w:p w14:paraId="42CB2DF5" w14:textId="77777777" w:rsidR="0091562A" w:rsidRPr="005B31E9" w:rsidRDefault="0091562A" w:rsidP="007738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AEF1DD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Es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81674D" w14:textId="77777777" w:rsidR="0091562A" w:rsidRPr="005B31E9" w:rsidRDefault="0091562A" w:rsidP="007738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(SE)</w:t>
            </w:r>
          </w:p>
        </w:tc>
        <w:tc>
          <w:tcPr>
            <w:tcW w:w="270" w:type="dxa"/>
            <w:shd w:val="clear" w:color="auto" w:fill="auto"/>
          </w:tcPr>
          <w:p w14:paraId="4864E1C5" w14:textId="77777777" w:rsidR="0091562A" w:rsidRPr="005B31E9" w:rsidRDefault="0091562A" w:rsidP="007738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361283" w14:textId="77777777" w:rsidR="0091562A" w:rsidRPr="005B31E9" w:rsidRDefault="0091562A" w:rsidP="00773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31E9">
              <w:rPr>
                <w:rFonts w:ascii="Symbol" w:hAnsi="Symbol" w:cs="Arial"/>
                <w:b/>
                <w:bCs/>
                <w:sz w:val="16"/>
                <w:szCs w:val="16"/>
              </w:rPr>
              <w:t></w:t>
            </w:r>
            <w:r w:rsidRPr="005B31E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712485" w14:textId="77777777" w:rsidR="0091562A" w:rsidRPr="005B31E9" w:rsidRDefault="0091562A" w:rsidP="007738F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91562A" w:rsidRPr="005B31E9" w14:paraId="3EC42B30" w14:textId="77777777" w:rsidTr="007738F4">
        <w:tc>
          <w:tcPr>
            <w:tcW w:w="3105" w:type="dxa"/>
            <w:shd w:val="clear" w:color="auto" w:fill="auto"/>
          </w:tcPr>
          <w:p w14:paraId="18CBAEF2" w14:textId="77777777" w:rsidR="0091562A" w:rsidRPr="007942AE" w:rsidRDefault="0091562A" w:rsidP="007738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42A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Weeks 1–12 of assessment 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auto"/>
          </w:tcPr>
          <w:p w14:paraId="59032AD7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698F6B65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3E17F41B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37FC97A9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7052FECA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3B0587C4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5E3631C2" w14:textId="77777777" w:rsidR="0091562A" w:rsidRPr="005B31E9" w:rsidRDefault="0091562A" w:rsidP="007738F4">
            <w:pPr>
              <w:tabs>
                <w:tab w:val="decimal" w:pos="255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601FCB39" w14:textId="77777777" w:rsidR="0091562A" w:rsidRPr="002F0287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562A" w:rsidRPr="005B31E9" w14:paraId="5ECF7CDD" w14:textId="77777777" w:rsidTr="007738F4">
        <w:tc>
          <w:tcPr>
            <w:tcW w:w="3105" w:type="dxa"/>
            <w:shd w:val="clear" w:color="auto" w:fill="auto"/>
          </w:tcPr>
          <w:p w14:paraId="06B9B658" w14:textId="77777777" w:rsidR="0091562A" w:rsidRPr="005B31E9" w:rsidRDefault="0091562A" w:rsidP="007738F4">
            <w:pPr>
              <w:ind w:firstLine="245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Average minutes per week</w:t>
            </w:r>
          </w:p>
        </w:tc>
        <w:tc>
          <w:tcPr>
            <w:tcW w:w="675" w:type="dxa"/>
            <w:shd w:val="clear" w:color="auto" w:fill="auto"/>
          </w:tcPr>
          <w:p w14:paraId="1D9502A5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2.5</w:t>
            </w:r>
          </w:p>
        </w:tc>
        <w:tc>
          <w:tcPr>
            <w:tcW w:w="630" w:type="dxa"/>
            <w:shd w:val="clear" w:color="auto" w:fill="auto"/>
          </w:tcPr>
          <w:p w14:paraId="78934203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0.5)</w:t>
            </w:r>
          </w:p>
        </w:tc>
        <w:tc>
          <w:tcPr>
            <w:tcW w:w="270" w:type="dxa"/>
            <w:shd w:val="clear" w:color="auto" w:fill="auto"/>
          </w:tcPr>
          <w:p w14:paraId="445877A2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10F25626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5.9</w:t>
            </w:r>
          </w:p>
        </w:tc>
        <w:tc>
          <w:tcPr>
            <w:tcW w:w="810" w:type="dxa"/>
            <w:shd w:val="clear" w:color="auto" w:fill="auto"/>
          </w:tcPr>
          <w:p w14:paraId="3BDFB08B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0.4)</w:t>
            </w:r>
          </w:p>
        </w:tc>
        <w:tc>
          <w:tcPr>
            <w:tcW w:w="270" w:type="dxa"/>
            <w:shd w:val="clear" w:color="auto" w:fill="auto"/>
          </w:tcPr>
          <w:p w14:paraId="0F849BF1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6D5F1F0D" w14:textId="77777777" w:rsidR="0091562A" w:rsidRPr="005B31E9" w:rsidRDefault="0091562A" w:rsidP="007738F4">
            <w:pPr>
              <w:tabs>
                <w:tab w:val="decimal" w:pos="255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07.1*</w:t>
            </w:r>
          </w:p>
        </w:tc>
        <w:tc>
          <w:tcPr>
            <w:tcW w:w="990" w:type="dxa"/>
            <w:shd w:val="clear" w:color="auto" w:fill="auto"/>
          </w:tcPr>
          <w:p w14:paraId="75371FE5" w14:textId="77777777" w:rsidR="0091562A" w:rsidRPr="002F0287" w:rsidRDefault="0091562A" w:rsidP="00773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0287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91562A" w:rsidRPr="005B31E9" w14:paraId="229347E9" w14:textId="77777777" w:rsidTr="007738F4">
        <w:tc>
          <w:tcPr>
            <w:tcW w:w="3105" w:type="dxa"/>
            <w:shd w:val="clear" w:color="auto" w:fill="auto"/>
          </w:tcPr>
          <w:p w14:paraId="58F6210C" w14:textId="77777777" w:rsidR="0091562A" w:rsidRPr="005B31E9" w:rsidRDefault="0091562A" w:rsidP="007738F4">
            <w:pPr>
              <w:ind w:firstLine="245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% with ≥ 5 minutes per week</w:t>
            </w:r>
          </w:p>
        </w:tc>
        <w:tc>
          <w:tcPr>
            <w:tcW w:w="675" w:type="dxa"/>
            <w:shd w:val="clear" w:color="auto" w:fill="auto"/>
          </w:tcPr>
          <w:p w14:paraId="755E9F60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21.1</w:t>
            </w:r>
          </w:p>
        </w:tc>
        <w:tc>
          <w:tcPr>
            <w:tcW w:w="630" w:type="dxa"/>
            <w:shd w:val="clear" w:color="auto" w:fill="auto"/>
          </w:tcPr>
          <w:p w14:paraId="4A1513CB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0.6)</w:t>
            </w:r>
          </w:p>
        </w:tc>
        <w:tc>
          <w:tcPr>
            <w:tcW w:w="270" w:type="dxa"/>
            <w:shd w:val="clear" w:color="auto" w:fill="auto"/>
          </w:tcPr>
          <w:p w14:paraId="25A53E92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4F5E2920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9.7</w:t>
            </w:r>
          </w:p>
        </w:tc>
        <w:tc>
          <w:tcPr>
            <w:tcW w:w="810" w:type="dxa"/>
            <w:shd w:val="clear" w:color="auto" w:fill="auto"/>
          </w:tcPr>
          <w:p w14:paraId="6A5C9267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0.4)</w:t>
            </w:r>
          </w:p>
        </w:tc>
        <w:tc>
          <w:tcPr>
            <w:tcW w:w="270" w:type="dxa"/>
            <w:shd w:val="clear" w:color="auto" w:fill="auto"/>
          </w:tcPr>
          <w:p w14:paraId="7C697B31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75A7F7B7" w14:textId="77777777" w:rsidR="0091562A" w:rsidRPr="005B31E9" w:rsidRDefault="0091562A" w:rsidP="007738F4">
            <w:pPr>
              <w:tabs>
                <w:tab w:val="decimal" w:pos="255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268.4*</w:t>
            </w:r>
          </w:p>
        </w:tc>
        <w:tc>
          <w:tcPr>
            <w:tcW w:w="990" w:type="dxa"/>
            <w:shd w:val="clear" w:color="auto" w:fill="auto"/>
          </w:tcPr>
          <w:p w14:paraId="47D71D7E" w14:textId="77777777" w:rsidR="0091562A" w:rsidRPr="002F0287" w:rsidRDefault="0091562A" w:rsidP="00773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0287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91562A" w:rsidRPr="005B31E9" w14:paraId="0D8312C8" w14:textId="77777777" w:rsidTr="007738F4">
        <w:tc>
          <w:tcPr>
            <w:tcW w:w="3105" w:type="dxa"/>
            <w:shd w:val="clear" w:color="auto" w:fill="auto"/>
          </w:tcPr>
          <w:p w14:paraId="073A8705" w14:textId="77777777" w:rsidR="0091562A" w:rsidRPr="005B31E9" w:rsidRDefault="0091562A" w:rsidP="007738F4">
            <w:pPr>
              <w:ind w:firstLine="245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% with ≥ 10 minutes per week</w:t>
            </w:r>
          </w:p>
        </w:tc>
        <w:tc>
          <w:tcPr>
            <w:tcW w:w="675" w:type="dxa"/>
            <w:shd w:val="clear" w:color="auto" w:fill="auto"/>
          </w:tcPr>
          <w:p w14:paraId="6B5A8855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8.6</w:t>
            </w:r>
          </w:p>
        </w:tc>
        <w:tc>
          <w:tcPr>
            <w:tcW w:w="630" w:type="dxa"/>
            <w:shd w:val="clear" w:color="auto" w:fill="auto"/>
          </w:tcPr>
          <w:p w14:paraId="0B2D0398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0.5)</w:t>
            </w:r>
          </w:p>
        </w:tc>
        <w:tc>
          <w:tcPr>
            <w:tcW w:w="270" w:type="dxa"/>
            <w:shd w:val="clear" w:color="auto" w:fill="auto"/>
          </w:tcPr>
          <w:p w14:paraId="58EF821C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775F463C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8.5</w:t>
            </w:r>
          </w:p>
        </w:tc>
        <w:tc>
          <w:tcPr>
            <w:tcW w:w="810" w:type="dxa"/>
            <w:shd w:val="clear" w:color="auto" w:fill="auto"/>
          </w:tcPr>
          <w:p w14:paraId="1D165260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0.4)</w:t>
            </w:r>
          </w:p>
        </w:tc>
        <w:tc>
          <w:tcPr>
            <w:tcW w:w="270" w:type="dxa"/>
            <w:shd w:val="clear" w:color="auto" w:fill="auto"/>
          </w:tcPr>
          <w:p w14:paraId="7C62F9F9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7C1CC222" w14:textId="77777777" w:rsidR="0091562A" w:rsidRPr="005B31E9" w:rsidRDefault="0091562A" w:rsidP="007738F4">
            <w:pPr>
              <w:tabs>
                <w:tab w:val="decimal" w:pos="255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235.6*</w:t>
            </w:r>
          </w:p>
        </w:tc>
        <w:tc>
          <w:tcPr>
            <w:tcW w:w="990" w:type="dxa"/>
            <w:shd w:val="clear" w:color="auto" w:fill="auto"/>
          </w:tcPr>
          <w:p w14:paraId="76509C24" w14:textId="77777777" w:rsidR="0091562A" w:rsidRPr="002F0287" w:rsidRDefault="0091562A" w:rsidP="00773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0287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91562A" w:rsidRPr="005B31E9" w14:paraId="5C2E8B20" w14:textId="77777777" w:rsidTr="007738F4">
        <w:tc>
          <w:tcPr>
            <w:tcW w:w="3105" w:type="dxa"/>
            <w:shd w:val="clear" w:color="auto" w:fill="auto"/>
          </w:tcPr>
          <w:p w14:paraId="78744650" w14:textId="77777777" w:rsidR="0091562A" w:rsidRPr="005B31E9" w:rsidRDefault="0091562A" w:rsidP="007738F4">
            <w:pPr>
              <w:ind w:firstLine="245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% with ≥ 30 minutes per week</w:t>
            </w:r>
          </w:p>
        </w:tc>
        <w:tc>
          <w:tcPr>
            <w:tcW w:w="675" w:type="dxa"/>
            <w:shd w:val="clear" w:color="auto" w:fill="auto"/>
          </w:tcPr>
          <w:p w14:paraId="1FBA6C17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3.0</w:t>
            </w:r>
          </w:p>
        </w:tc>
        <w:tc>
          <w:tcPr>
            <w:tcW w:w="630" w:type="dxa"/>
            <w:shd w:val="clear" w:color="auto" w:fill="auto"/>
          </w:tcPr>
          <w:p w14:paraId="4DD1801A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0.5)</w:t>
            </w:r>
          </w:p>
        </w:tc>
        <w:tc>
          <w:tcPr>
            <w:tcW w:w="270" w:type="dxa"/>
            <w:shd w:val="clear" w:color="auto" w:fill="auto"/>
          </w:tcPr>
          <w:p w14:paraId="792C45CD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327EB9F1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5.7</w:t>
            </w:r>
          </w:p>
        </w:tc>
        <w:tc>
          <w:tcPr>
            <w:tcW w:w="810" w:type="dxa"/>
            <w:shd w:val="clear" w:color="auto" w:fill="auto"/>
          </w:tcPr>
          <w:p w14:paraId="42B01EC1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0.3)</w:t>
            </w:r>
          </w:p>
        </w:tc>
        <w:tc>
          <w:tcPr>
            <w:tcW w:w="270" w:type="dxa"/>
            <w:shd w:val="clear" w:color="auto" w:fill="auto"/>
          </w:tcPr>
          <w:p w14:paraId="7998A189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6F79F349" w14:textId="77777777" w:rsidR="0091562A" w:rsidRPr="005B31E9" w:rsidRDefault="0091562A" w:rsidP="007738F4">
            <w:pPr>
              <w:tabs>
                <w:tab w:val="decimal" w:pos="255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71.4*</w:t>
            </w:r>
          </w:p>
        </w:tc>
        <w:tc>
          <w:tcPr>
            <w:tcW w:w="990" w:type="dxa"/>
            <w:shd w:val="clear" w:color="auto" w:fill="auto"/>
          </w:tcPr>
          <w:p w14:paraId="347734BA" w14:textId="77777777" w:rsidR="0091562A" w:rsidRPr="002F0287" w:rsidRDefault="0091562A" w:rsidP="00773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0287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91562A" w:rsidRPr="005B31E9" w14:paraId="28EB9AC3" w14:textId="77777777" w:rsidTr="007738F4">
        <w:tc>
          <w:tcPr>
            <w:tcW w:w="3105" w:type="dxa"/>
            <w:shd w:val="clear" w:color="auto" w:fill="auto"/>
          </w:tcPr>
          <w:p w14:paraId="009C3660" w14:textId="77777777" w:rsidR="0091562A" w:rsidRPr="007942AE" w:rsidRDefault="0091562A" w:rsidP="007738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42A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Weeks 13-52 of assessment </w:t>
            </w:r>
          </w:p>
        </w:tc>
        <w:tc>
          <w:tcPr>
            <w:tcW w:w="675" w:type="dxa"/>
            <w:shd w:val="clear" w:color="auto" w:fill="auto"/>
          </w:tcPr>
          <w:p w14:paraId="03DEBBFF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12DEE52E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0C0AD5E3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16BC1434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485FD767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</w:tcPr>
          <w:p w14:paraId="1FD76584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255E2F81" w14:textId="77777777" w:rsidR="0091562A" w:rsidRPr="005B31E9" w:rsidRDefault="0091562A" w:rsidP="007738F4">
            <w:pPr>
              <w:tabs>
                <w:tab w:val="decimal" w:pos="255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14:paraId="29512455" w14:textId="77777777" w:rsidR="0091562A" w:rsidRPr="002F0287" w:rsidRDefault="0091562A" w:rsidP="00773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562A" w:rsidRPr="005B31E9" w14:paraId="1FDFEA00" w14:textId="77777777" w:rsidTr="007738F4">
        <w:tc>
          <w:tcPr>
            <w:tcW w:w="3105" w:type="dxa"/>
            <w:shd w:val="clear" w:color="auto" w:fill="auto"/>
          </w:tcPr>
          <w:p w14:paraId="719CE20F" w14:textId="77777777" w:rsidR="0091562A" w:rsidRPr="005B31E9" w:rsidRDefault="0091562A" w:rsidP="007738F4">
            <w:pPr>
              <w:ind w:firstLine="245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Average minutes per week</w:t>
            </w:r>
          </w:p>
        </w:tc>
        <w:tc>
          <w:tcPr>
            <w:tcW w:w="675" w:type="dxa"/>
            <w:shd w:val="clear" w:color="auto" w:fill="auto"/>
          </w:tcPr>
          <w:p w14:paraId="2A9954A2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630" w:type="dxa"/>
            <w:shd w:val="clear" w:color="auto" w:fill="auto"/>
          </w:tcPr>
          <w:p w14:paraId="57509601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0.0)</w:t>
            </w:r>
          </w:p>
        </w:tc>
        <w:tc>
          <w:tcPr>
            <w:tcW w:w="270" w:type="dxa"/>
            <w:shd w:val="clear" w:color="auto" w:fill="auto"/>
          </w:tcPr>
          <w:p w14:paraId="49978552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54E27647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810" w:type="dxa"/>
            <w:shd w:val="clear" w:color="auto" w:fill="auto"/>
          </w:tcPr>
          <w:p w14:paraId="0EE05351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0.1)</w:t>
            </w:r>
          </w:p>
        </w:tc>
        <w:tc>
          <w:tcPr>
            <w:tcW w:w="270" w:type="dxa"/>
            <w:shd w:val="clear" w:color="auto" w:fill="auto"/>
          </w:tcPr>
          <w:p w14:paraId="4EE915E1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5EF92F34" w14:textId="77777777" w:rsidR="0091562A" w:rsidRPr="005B31E9" w:rsidRDefault="0091562A" w:rsidP="007738F4">
            <w:pPr>
              <w:tabs>
                <w:tab w:val="decimal" w:pos="255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0.5*</w:t>
            </w:r>
          </w:p>
        </w:tc>
        <w:tc>
          <w:tcPr>
            <w:tcW w:w="990" w:type="dxa"/>
            <w:shd w:val="clear" w:color="auto" w:fill="auto"/>
          </w:tcPr>
          <w:p w14:paraId="1894CF43" w14:textId="77777777" w:rsidR="0091562A" w:rsidRPr="002F0287" w:rsidRDefault="0091562A" w:rsidP="00773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0287">
              <w:rPr>
                <w:rFonts w:ascii="Arial" w:hAnsi="Arial" w:cs="Arial"/>
                <w:sz w:val="16"/>
                <w:szCs w:val="16"/>
              </w:rPr>
              <w:t>.001</w:t>
            </w:r>
          </w:p>
        </w:tc>
      </w:tr>
      <w:tr w:rsidR="0091562A" w:rsidRPr="005B31E9" w14:paraId="11AB0138" w14:textId="77777777" w:rsidTr="007738F4">
        <w:tc>
          <w:tcPr>
            <w:tcW w:w="3105" w:type="dxa"/>
            <w:shd w:val="clear" w:color="auto" w:fill="auto"/>
          </w:tcPr>
          <w:p w14:paraId="6C20BF5D" w14:textId="77777777" w:rsidR="0091562A" w:rsidRPr="005B31E9" w:rsidRDefault="0091562A" w:rsidP="007738F4">
            <w:pPr>
              <w:ind w:firstLine="245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% with ≥ 5 minutes per week</w:t>
            </w:r>
          </w:p>
        </w:tc>
        <w:tc>
          <w:tcPr>
            <w:tcW w:w="675" w:type="dxa"/>
            <w:shd w:val="clear" w:color="auto" w:fill="auto"/>
          </w:tcPr>
          <w:p w14:paraId="3F5A49EC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630" w:type="dxa"/>
            <w:shd w:val="clear" w:color="auto" w:fill="auto"/>
          </w:tcPr>
          <w:p w14:paraId="05D2B562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0.1)</w:t>
            </w:r>
          </w:p>
        </w:tc>
        <w:tc>
          <w:tcPr>
            <w:tcW w:w="270" w:type="dxa"/>
            <w:shd w:val="clear" w:color="auto" w:fill="auto"/>
          </w:tcPr>
          <w:p w14:paraId="7F85317C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33C86DCA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810" w:type="dxa"/>
            <w:shd w:val="clear" w:color="auto" w:fill="auto"/>
          </w:tcPr>
          <w:p w14:paraId="2B28AF15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0.1)</w:t>
            </w:r>
          </w:p>
        </w:tc>
        <w:tc>
          <w:tcPr>
            <w:tcW w:w="270" w:type="dxa"/>
            <w:shd w:val="clear" w:color="auto" w:fill="auto"/>
          </w:tcPr>
          <w:p w14:paraId="52D18428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4AC7CFF7" w14:textId="77777777" w:rsidR="0091562A" w:rsidRPr="005B31E9" w:rsidRDefault="0091562A" w:rsidP="007738F4">
            <w:pPr>
              <w:tabs>
                <w:tab w:val="decimal" w:pos="255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7.2*</w:t>
            </w:r>
          </w:p>
        </w:tc>
        <w:tc>
          <w:tcPr>
            <w:tcW w:w="990" w:type="dxa"/>
            <w:shd w:val="clear" w:color="auto" w:fill="auto"/>
          </w:tcPr>
          <w:p w14:paraId="6E8223F9" w14:textId="77777777" w:rsidR="0091562A" w:rsidRPr="002F0287" w:rsidRDefault="0091562A" w:rsidP="00773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0287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91562A" w:rsidRPr="005B31E9" w14:paraId="43178041" w14:textId="77777777" w:rsidTr="007738F4">
        <w:tc>
          <w:tcPr>
            <w:tcW w:w="3105" w:type="dxa"/>
            <w:shd w:val="clear" w:color="auto" w:fill="auto"/>
          </w:tcPr>
          <w:p w14:paraId="685A7B43" w14:textId="77777777" w:rsidR="0091562A" w:rsidRPr="005B31E9" w:rsidRDefault="0091562A" w:rsidP="007738F4">
            <w:pPr>
              <w:ind w:firstLine="245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% with ≥ 10 minutes per week</w:t>
            </w:r>
          </w:p>
        </w:tc>
        <w:tc>
          <w:tcPr>
            <w:tcW w:w="675" w:type="dxa"/>
            <w:shd w:val="clear" w:color="auto" w:fill="auto"/>
          </w:tcPr>
          <w:p w14:paraId="7237A2D6" w14:textId="77777777" w:rsidR="0091562A" w:rsidRPr="005B31E9" w:rsidRDefault="0091562A" w:rsidP="007738F4">
            <w:pPr>
              <w:tabs>
                <w:tab w:val="left" w:pos="435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630" w:type="dxa"/>
            <w:shd w:val="clear" w:color="auto" w:fill="auto"/>
          </w:tcPr>
          <w:p w14:paraId="5B6EE25A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0.0)</w:t>
            </w:r>
          </w:p>
        </w:tc>
        <w:tc>
          <w:tcPr>
            <w:tcW w:w="270" w:type="dxa"/>
            <w:shd w:val="clear" w:color="auto" w:fill="auto"/>
          </w:tcPr>
          <w:p w14:paraId="47EE8537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247965C0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810" w:type="dxa"/>
            <w:shd w:val="clear" w:color="auto" w:fill="auto"/>
          </w:tcPr>
          <w:p w14:paraId="60413743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0.1)</w:t>
            </w:r>
          </w:p>
        </w:tc>
        <w:tc>
          <w:tcPr>
            <w:tcW w:w="270" w:type="dxa"/>
            <w:shd w:val="clear" w:color="auto" w:fill="auto"/>
          </w:tcPr>
          <w:p w14:paraId="40F1EE3D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1C4D7F64" w14:textId="77777777" w:rsidR="0091562A" w:rsidRPr="005B31E9" w:rsidRDefault="0091562A" w:rsidP="007738F4">
            <w:pPr>
              <w:tabs>
                <w:tab w:val="decimal" w:pos="255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4.1*</w:t>
            </w:r>
          </w:p>
        </w:tc>
        <w:tc>
          <w:tcPr>
            <w:tcW w:w="990" w:type="dxa"/>
            <w:shd w:val="clear" w:color="auto" w:fill="auto"/>
          </w:tcPr>
          <w:p w14:paraId="641CE203" w14:textId="77777777" w:rsidR="0091562A" w:rsidRPr="002F0287" w:rsidRDefault="0091562A" w:rsidP="00773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0287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91562A" w:rsidRPr="005B31E9" w14:paraId="641B9D87" w14:textId="77777777" w:rsidTr="007738F4">
        <w:tc>
          <w:tcPr>
            <w:tcW w:w="3105" w:type="dxa"/>
            <w:shd w:val="clear" w:color="auto" w:fill="auto"/>
          </w:tcPr>
          <w:p w14:paraId="77A01E6B" w14:textId="77777777" w:rsidR="0091562A" w:rsidRPr="005B31E9" w:rsidRDefault="0091562A" w:rsidP="007738F4">
            <w:pPr>
              <w:ind w:firstLine="245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% with ≥ 30 minutes per week</w:t>
            </w:r>
          </w:p>
        </w:tc>
        <w:tc>
          <w:tcPr>
            <w:tcW w:w="675" w:type="dxa"/>
            <w:shd w:val="clear" w:color="auto" w:fill="auto"/>
          </w:tcPr>
          <w:p w14:paraId="54BBE2C9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630" w:type="dxa"/>
            <w:shd w:val="clear" w:color="auto" w:fill="auto"/>
          </w:tcPr>
          <w:p w14:paraId="46F812DC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0.0)</w:t>
            </w:r>
          </w:p>
        </w:tc>
        <w:tc>
          <w:tcPr>
            <w:tcW w:w="270" w:type="dxa"/>
            <w:shd w:val="clear" w:color="auto" w:fill="auto"/>
          </w:tcPr>
          <w:p w14:paraId="35F85398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12ABC79C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810" w:type="dxa"/>
            <w:shd w:val="clear" w:color="auto" w:fill="auto"/>
          </w:tcPr>
          <w:p w14:paraId="631579E5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0.0)</w:t>
            </w:r>
          </w:p>
        </w:tc>
        <w:tc>
          <w:tcPr>
            <w:tcW w:w="270" w:type="dxa"/>
            <w:shd w:val="clear" w:color="auto" w:fill="auto"/>
          </w:tcPr>
          <w:p w14:paraId="49F2384F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6C66FAAD" w14:textId="77777777" w:rsidR="0091562A" w:rsidRPr="005B31E9" w:rsidRDefault="0091562A" w:rsidP="007738F4">
            <w:pPr>
              <w:tabs>
                <w:tab w:val="decimal" w:pos="255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5.3*</w:t>
            </w:r>
          </w:p>
        </w:tc>
        <w:tc>
          <w:tcPr>
            <w:tcW w:w="990" w:type="dxa"/>
            <w:shd w:val="clear" w:color="auto" w:fill="auto"/>
          </w:tcPr>
          <w:p w14:paraId="45AB9FBB" w14:textId="77777777" w:rsidR="0091562A" w:rsidRPr="002F0287" w:rsidRDefault="0091562A" w:rsidP="00773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0287">
              <w:rPr>
                <w:rFonts w:ascii="Arial" w:hAnsi="Arial" w:cs="Arial"/>
                <w:sz w:val="16"/>
                <w:szCs w:val="16"/>
              </w:rPr>
              <w:t>.02</w:t>
            </w:r>
          </w:p>
        </w:tc>
      </w:tr>
      <w:tr w:rsidR="0091562A" w:rsidRPr="005B31E9" w14:paraId="55C3FE4B" w14:textId="77777777" w:rsidTr="007738F4">
        <w:tc>
          <w:tcPr>
            <w:tcW w:w="3105" w:type="dxa"/>
            <w:tcBorders>
              <w:bottom w:val="single" w:sz="4" w:space="0" w:color="auto"/>
            </w:tcBorders>
            <w:shd w:val="clear" w:color="auto" w:fill="auto"/>
          </w:tcPr>
          <w:p w14:paraId="127720A8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</w:tcPr>
          <w:p w14:paraId="7F2C93FC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6C362B45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7526F8AA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731E82AC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7487F67E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1F084346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1B09A5E1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5C2D6D39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5AFF743D" w14:textId="77777777" w:rsidR="0091562A" w:rsidRPr="005B31E9" w:rsidRDefault="0091562A" w:rsidP="0091562A">
      <w:pPr>
        <w:ind w:right="1350"/>
        <w:rPr>
          <w:rFonts w:ascii="Arial" w:hAnsi="Arial" w:cs="Arial"/>
          <w:sz w:val="16"/>
          <w:szCs w:val="16"/>
        </w:rPr>
      </w:pPr>
      <w:r w:rsidRPr="005B31E9">
        <w:rPr>
          <w:rFonts w:ascii="Arial" w:hAnsi="Arial" w:cs="Arial"/>
          <w:sz w:val="16"/>
          <w:szCs w:val="16"/>
        </w:rPr>
        <w:t xml:space="preserve">Abbreviations: </w:t>
      </w:r>
      <w:proofErr w:type="spellStart"/>
      <w:r>
        <w:rPr>
          <w:rFonts w:ascii="Arial" w:hAnsi="Arial" w:cs="Arial"/>
          <w:sz w:val="16"/>
          <w:szCs w:val="16"/>
        </w:rPr>
        <w:t>wb</w:t>
      </w:r>
      <w:proofErr w:type="spellEnd"/>
      <w:r>
        <w:rPr>
          <w:rFonts w:ascii="Arial" w:hAnsi="Arial" w:cs="Arial"/>
          <w:sz w:val="16"/>
          <w:szCs w:val="16"/>
        </w:rPr>
        <w:t>-CBT</w:t>
      </w:r>
      <w:r w:rsidRPr="005B31E9">
        <w:rPr>
          <w:rFonts w:ascii="Arial" w:hAnsi="Arial" w:cs="Arial"/>
          <w:sz w:val="16"/>
          <w:szCs w:val="16"/>
        </w:rPr>
        <w:t xml:space="preserve">, </w:t>
      </w:r>
      <w:r>
        <w:rPr>
          <w:rFonts w:ascii="Arial" w:hAnsi="Arial" w:cs="Arial"/>
          <w:sz w:val="16"/>
          <w:szCs w:val="16"/>
        </w:rPr>
        <w:t>web-based</w:t>
      </w:r>
      <w:r w:rsidRPr="005B31E9">
        <w:rPr>
          <w:rFonts w:ascii="Arial" w:hAnsi="Arial" w:cs="Arial"/>
          <w:sz w:val="16"/>
          <w:szCs w:val="16"/>
        </w:rPr>
        <w:t xml:space="preserve"> cognitive behavioral therapy; Est, estimate of means of minutes spent on guided or self-guided </w:t>
      </w:r>
      <w:proofErr w:type="spellStart"/>
      <w:r>
        <w:rPr>
          <w:rFonts w:ascii="Arial" w:hAnsi="Arial" w:cs="Arial"/>
          <w:sz w:val="16"/>
          <w:szCs w:val="16"/>
        </w:rPr>
        <w:t>wb</w:t>
      </w:r>
      <w:proofErr w:type="spellEnd"/>
      <w:r>
        <w:rPr>
          <w:rFonts w:ascii="Arial" w:hAnsi="Arial" w:cs="Arial"/>
          <w:sz w:val="16"/>
          <w:szCs w:val="16"/>
        </w:rPr>
        <w:t>-CBT</w:t>
      </w:r>
      <w:r w:rsidRPr="005B31E9">
        <w:rPr>
          <w:rFonts w:ascii="Arial" w:hAnsi="Arial" w:cs="Arial"/>
          <w:sz w:val="16"/>
          <w:szCs w:val="16"/>
        </w:rPr>
        <w:t xml:space="preserve"> or number of participants within the specific </w:t>
      </w:r>
      <w:r>
        <w:rPr>
          <w:rFonts w:ascii="Arial" w:hAnsi="Arial" w:cs="Arial"/>
          <w:sz w:val="16"/>
          <w:szCs w:val="16"/>
        </w:rPr>
        <w:t>compliance</w:t>
      </w:r>
      <w:r w:rsidRPr="005B31E9">
        <w:rPr>
          <w:rFonts w:ascii="Arial" w:hAnsi="Arial" w:cs="Arial"/>
          <w:sz w:val="16"/>
          <w:szCs w:val="16"/>
        </w:rPr>
        <w:t xml:space="preserve"> subgroup; SE, standard error</w:t>
      </w:r>
      <w:r>
        <w:rPr>
          <w:rFonts w:ascii="Arial" w:hAnsi="Arial" w:cs="Arial"/>
          <w:sz w:val="16"/>
          <w:szCs w:val="16"/>
        </w:rPr>
        <w:t>;</w:t>
      </w:r>
      <w:r w:rsidRPr="007206A9">
        <w:rPr>
          <w:rFonts w:ascii="Arial" w:hAnsi="Arial" w:cs="Arial"/>
          <w:i/>
          <w:iCs/>
          <w:sz w:val="16"/>
          <w:szCs w:val="16"/>
        </w:rPr>
        <w:t xml:space="preserve"> P</w:t>
      </w:r>
      <w:r>
        <w:rPr>
          <w:rFonts w:ascii="Arial" w:hAnsi="Arial" w:cs="Arial"/>
          <w:sz w:val="16"/>
          <w:szCs w:val="16"/>
        </w:rPr>
        <w:t xml:space="preserve">, </w:t>
      </w:r>
      <w:r w:rsidRPr="007206A9">
        <w:rPr>
          <w:rFonts w:ascii="Arial" w:hAnsi="Arial" w:cs="Arial"/>
          <w:i/>
          <w:iCs/>
          <w:sz w:val="16"/>
          <w:szCs w:val="16"/>
        </w:rPr>
        <w:t>P</w:t>
      </w:r>
      <w:r>
        <w:rPr>
          <w:rFonts w:ascii="Arial" w:hAnsi="Arial" w:cs="Arial"/>
          <w:sz w:val="16"/>
          <w:szCs w:val="16"/>
        </w:rPr>
        <w:t xml:space="preserve">-value. </w:t>
      </w:r>
    </w:p>
    <w:p w14:paraId="151B1EB5" w14:textId="77777777" w:rsidR="0091562A" w:rsidRPr="005B31E9" w:rsidRDefault="0091562A" w:rsidP="0091562A">
      <w:pPr>
        <w:ind w:right="1350"/>
        <w:rPr>
          <w:rFonts w:ascii="Arial" w:eastAsia="Times New Roman" w:hAnsi="Arial" w:cs="Arial"/>
          <w:color w:val="000000"/>
          <w:sz w:val="16"/>
          <w:szCs w:val="16"/>
        </w:rPr>
        <w:sectPr w:rsidR="0091562A" w:rsidRPr="005B31E9" w:rsidSect="0091562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r w:rsidRPr="005B31E9">
        <w:rPr>
          <w:rFonts w:ascii="Arial" w:hAnsi="Arial" w:cs="Arial"/>
          <w:sz w:val="16"/>
          <w:szCs w:val="16"/>
          <w:vertAlign w:val="superscript"/>
        </w:rPr>
        <w:t>a</w:t>
      </w:r>
      <w:r w:rsidRPr="005B31E9">
        <w:rPr>
          <w:rFonts w:ascii="Arial" w:hAnsi="Arial" w:cs="Arial"/>
          <w:sz w:val="16"/>
          <w:szCs w:val="16"/>
        </w:rPr>
        <w:t>This</w:t>
      </w:r>
      <w:proofErr w:type="spellEnd"/>
      <w:r w:rsidRPr="005B31E9">
        <w:rPr>
          <w:rFonts w:ascii="Arial" w:hAnsi="Arial" w:cs="Arial"/>
          <w:sz w:val="16"/>
          <w:szCs w:val="16"/>
        </w:rPr>
        <w:t xml:space="preserve"> is a 1-degree of freedom</w:t>
      </w:r>
      <w:r>
        <w:rPr>
          <w:rFonts w:ascii="Arial" w:hAnsi="Arial" w:cs="Arial"/>
          <w:sz w:val="16"/>
          <w:szCs w:val="16"/>
        </w:rPr>
        <w:t xml:space="preserve"> (</w:t>
      </w:r>
      <w:proofErr w:type="spellStart"/>
      <w:r w:rsidRPr="005A6072">
        <w:rPr>
          <w:rFonts w:ascii="Arial" w:hAnsi="Arial" w:cs="Arial"/>
          <w:i/>
          <w:iCs/>
          <w:sz w:val="16"/>
          <w:szCs w:val="16"/>
        </w:rPr>
        <w:t>df</w:t>
      </w:r>
      <w:proofErr w:type="spellEnd"/>
      <w:r>
        <w:rPr>
          <w:rFonts w:ascii="Arial" w:hAnsi="Arial" w:cs="Arial"/>
          <w:sz w:val="16"/>
          <w:szCs w:val="16"/>
        </w:rPr>
        <w:t>)</w:t>
      </w:r>
      <w:r w:rsidRPr="005B31E9">
        <w:rPr>
          <w:rFonts w:ascii="Arial" w:hAnsi="Arial" w:cs="Arial"/>
          <w:sz w:val="16"/>
          <w:szCs w:val="16"/>
        </w:rPr>
        <w:t xml:space="preserve"> test for the significance of differences between guided and self-guided </w:t>
      </w:r>
      <w:proofErr w:type="spellStart"/>
      <w:r>
        <w:rPr>
          <w:rFonts w:ascii="Arial" w:hAnsi="Arial" w:cs="Arial"/>
          <w:sz w:val="16"/>
          <w:szCs w:val="16"/>
        </w:rPr>
        <w:t>wb</w:t>
      </w:r>
      <w:proofErr w:type="spellEnd"/>
      <w:r>
        <w:rPr>
          <w:rFonts w:ascii="Arial" w:hAnsi="Arial" w:cs="Arial"/>
          <w:sz w:val="16"/>
          <w:szCs w:val="16"/>
        </w:rPr>
        <w:t>-CBT</w:t>
      </w:r>
      <w:r w:rsidRPr="005B31E9">
        <w:rPr>
          <w:rFonts w:ascii="Arial" w:hAnsi="Arial" w:cs="Arial"/>
          <w:sz w:val="16"/>
          <w:szCs w:val="16"/>
        </w:rPr>
        <w:t xml:space="preserve"> arms.</w:t>
      </w:r>
      <w:r w:rsidRPr="005B31E9" w:rsidDel="00815474">
        <w:rPr>
          <w:rFonts w:ascii="Arial" w:hAnsi="Arial" w:cs="Arial"/>
          <w:sz w:val="16"/>
          <w:szCs w:val="16"/>
        </w:rPr>
        <w:t xml:space="preserve"> </w:t>
      </w:r>
    </w:p>
    <w:tbl>
      <w:tblPr>
        <w:tblStyle w:val="TableGrid"/>
        <w:tblW w:w="108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80"/>
        <w:gridCol w:w="630"/>
        <w:gridCol w:w="720"/>
        <w:gridCol w:w="270"/>
        <w:gridCol w:w="630"/>
        <w:gridCol w:w="720"/>
        <w:gridCol w:w="270"/>
        <w:gridCol w:w="630"/>
        <w:gridCol w:w="720"/>
        <w:gridCol w:w="270"/>
        <w:gridCol w:w="630"/>
        <w:gridCol w:w="720"/>
      </w:tblGrid>
      <w:tr w:rsidR="0091562A" w:rsidRPr="005B31E9" w14:paraId="5A220BAF" w14:textId="77777777" w:rsidTr="007738F4">
        <w:tc>
          <w:tcPr>
            <w:tcW w:w="10890" w:type="dxa"/>
            <w:gridSpan w:val="12"/>
            <w:shd w:val="clear" w:color="auto" w:fill="auto"/>
            <w:vAlign w:val="bottom"/>
          </w:tcPr>
          <w:p w14:paraId="4C75B15D" w14:textId="77777777" w:rsidR="0091562A" w:rsidRPr="00680FC5" w:rsidRDefault="0091562A" w:rsidP="007738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80FC5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 xml:space="preserve">Tabl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680FC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5. Average treatment effects across arms at 3 months with the ARDs for joint remission and the AMDs for mean PHQ-ADS scores stratified by predicted compliance with self-guided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wb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>-CBT</w:t>
            </w:r>
            <w:r w:rsidRPr="00680FC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in weeks 13-52 </w:t>
            </w:r>
          </w:p>
        </w:tc>
      </w:tr>
      <w:tr w:rsidR="0091562A" w:rsidRPr="005B31E9" w14:paraId="7EDEEF1E" w14:textId="77777777" w:rsidTr="007738F4">
        <w:tc>
          <w:tcPr>
            <w:tcW w:w="4680" w:type="dxa"/>
            <w:shd w:val="clear" w:color="auto" w:fill="auto"/>
            <w:vAlign w:val="bottom"/>
          </w:tcPr>
          <w:p w14:paraId="67271CAD" w14:textId="77777777" w:rsidR="0091562A" w:rsidRPr="005B31E9" w:rsidRDefault="0091562A" w:rsidP="007738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210" w:type="dxa"/>
            <w:gridSpan w:val="11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2840C76" w14:textId="77777777" w:rsidR="0091562A" w:rsidRPr="005B31E9" w:rsidRDefault="0091562A" w:rsidP="00773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Intervention arm</w:t>
            </w:r>
          </w:p>
        </w:tc>
      </w:tr>
      <w:tr w:rsidR="0091562A" w:rsidRPr="005B31E9" w14:paraId="64AE2C22" w14:textId="77777777" w:rsidTr="007738F4">
        <w:tc>
          <w:tcPr>
            <w:tcW w:w="4680" w:type="dxa"/>
            <w:shd w:val="clear" w:color="auto" w:fill="auto"/>
            <w:vAlign w:val="bottom"/>
          </w:tcPr>
          <w:p w14:paraId="49885373" w14:textId="77777777" w:rsidR="0091562A" w:rsidRPr="005B31E9" w:rsidRDefault="0091562A" w:rsidP="007738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DF63EDE" w14:textId="77777777" w:rsidR="0091562A" w:rsidRPr="005B31E9" w:rsidRDefault="0091562A" w:rsidP="00773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3AD68731" w14:textId="77777777" w:rsidR="0091562A" w:rsidRPr="005B31E9" w:rsidRDefault="0091562A" w:rsidP="00773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30D33A6" w14:textId="77777777" w:rsidR="0091562A" w:rsidRPr="005B31E9" w:rsidRDefault="0091562A" w:rsidP="00773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Guided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3C8340C5" w14:textId="77777777" w:rsidR="0091562A" w:rsidRPr="005B31E9" w:rsidRDefault="0091562A" w:rsidP="00773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2589AC3" w14:textId="77777777" w:rsidR="0091562A" w:rsidRPr="005B31E9" w:rsidRDefault="0091562A" w:rsidP="00773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Self-guided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6C35F278" w14:textId="77777777" w:rsidR="0091562A" w:rsidRPr="005B31E9" w:rsidRDefault="0091562A" w:rsidP="00773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CA3D84E" w14:textId="77777777" w:rsidR="0091562A" w:rsidRPr="005B31E9" w:rsidRDefault="0091562A" w:rsidP="00773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TAU</w:t>
            </w:r>
          </w:p>
        </w:tc>
      </w:tr>
      <w:tr w:rsidR="0091562A" w:rsidRPr="005B31E9" w14:paraId="73879CE0" w14:textId="77777777" w:rsidTr="007738F4">
        <w:tc>
          <w:tcPr>
            <w:tcW w:w="4680" w:type="dxa"/>
            <w:shd w:val="clear" w:color="auto" w:fill="auto"/>
            <w:vAlign w:val="bottom"/>
          </w:tcPr>
          <w:p w14:paraId="08E001AD" w14:textId="77777777" w:rsidR="0091562A" w:rsidRPr="007942AE" w:rsidRDefault="0091562A" w:rsidP="007738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42AE">
              <w:rPr>
                <w:rFonts w:ascii="Arial" w:hAnsi="Arial" w:cs="Arial"/>
                <w:b/>
                <w:bCs/>
                <w:sz w:val="16"/>
                <w:szCs w:val="16"/>
              </w:rPr>
              <w:t>I. Joint remission of GAD-7 and PHQ-9</w:t>
            </w:r>
            <w:r w:rsidRPr="007942AE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4ACFDDA" w14:textId="77777777" w:rsidR="0091562A" w:rsidRPr="005B31E9" w:rsidRDefault="0091562A" w:rsidP="00773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vAlign w:val="bottom"/>
          </w:tcPr>
          <w:p w14:paraId="4B9349EB" w14:textId="77777777" w:rsidR="0091562A" w:rsidRPr="005B31E9" w:rsidRDefault="0091562A" w:rsidP="00773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C879F46" w14:textId="77777777" w:rsidR="0091562A" w:rsidRPr="005B31E9" w:rsidRDefault="0091562A" w:rsidP="00773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vAlign w:val="bottom"/>
          </w:tcPr>
          <w:p w14:paraId="29F637A4" w14:textId="77777777" w:rsidR="0091562A" w:rsidRPr="005B31E9" w:rsidRDefault="0091562A" w:rsidP="00773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5C1681E" w14:textId="77777777" w:rsidR="0091562A" w:rsidRPr="005B31E9" w:rsidRDefault="0091562A" w:rsidP="00773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vAlign w:val="bottom"/>
          </w:tcPr>
          <w:p w14:paraId="47C4230F" w14:textId="77777777" w:rsidR="0091562A" w:rsidRPr="005B31E9" w:rsidRDefault="0091562A" w:rsidP="00773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A81E053" w14:textId="77777777" w:rsidR="0091562A" w:rsidRPr="005B31E9" w:rsidRDefault="0091562A" w:rsidP="00773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91562A" w:rsidRPr="005B31E9" w14:paraId="64BB592C" w14:textId="77777777" w:rsidTr="007738F4">
        <w:tc>
          <w:tcPr>
            <w:tcW w:w="4680" w:type="dxa"/>
            <w:shd w:val="clear" w:color="auto" w:fill="auto"/>
            <w:vAlign w:val="bottom"/>
          </w:tcPr>
          <w:p w14:paraId="349A3D94" w14:textId="77777777" w:rsidR="0091562A" w:rsidRPr="007942AE" w:rsidRDefault="0091562A" w:rsidP="007738F4">
            <w:pPr>
              <w:ind w:firstLine="146"/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</w:pPr>
            <w:r w:rsidRPr="007942AE">
              <w:rPr>
                <w:rFonts w:ascii="Arial" w:hAnsi="Arial" w:cs="Arial"/>
                <w:b/>
                <w:bCs/>
                <w:sz w:val="16"/>
                <w:szCs w:val="16"/>
              </w:rPr>
              <w:t>A. Rates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C392884" w14:textId="77777777" w:rsidR="0091562A" w:rsidRPr="001F2AC2" w:rsidRDefault="0091562A" w:rsidP="007738F4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2AC2">
              <w:rPr>
                <w:rFonts w:ascii="Arial" w:hAnsi="Arial" w:cs="Arial"/>
                <w:b/>
                <w:bCs/>
                <w:sz w:val="16"/>
                <w:szCs w:val="16"/>
              </w:rPr>
              <w:t>Est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7D409F2" w14:textId="77777777" w:rsidR="0091562A" w:rsidRPr="001F2AC2" w:rsidRDefault="0091562A" w:rsidP="007738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2AC2">
              <w:rPr>
                <w:rFonts w:ascii="Arial" w:hAnsi="Arial" w:cs="Arial"/>
                <w:b/>
                <w:bCs/>
                <w:sz w:val="16"/>
                <w:szCs w:val="16"/>
              </w:rPr>
              <w:t>(SE)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7C8E7961" w14:textId="77777777" w:rsidR="0091562A" w:rsidRPr="001F2AC2" w:rsidRDefault="0091562A" w:rsidP="007738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00D370BC" w14:textId="77777777" w:rsidR="0091562A" w:rsidRPr="001F2AC2" w:rsidRDefault="0091562A" w:rsidP="00773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2AC2">
              <w:rPr>
                <w:rFonts w:ascii="Arial" w:hAnsi="Arial" w:cs="Arial"/>
                <w:b/>
                <w:bCs/>
                <w:sz w:val="16"/>
                <w:szCs w:val="16"/>
              </w:rPr>
              <w:t>Est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A987E64" w14:textId="77777777" w:rsidR="0091562A" w:rsidRPr="001F2AC2" w:rsidRDefault="0091562A" w:rsidP="007738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2AC2">
              <w:rPr>
                <w:rFonts w:ascii="Arial" w:hAnsi="Arial" w:cs="Arial"/>
                <w:b/>
                <w:bCs/>
                <w:sz w:val="16"/>
                <w:szCs w:val="16"/>
              </w:rPr>
              <w:t>(SE)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57358E9B" w14:textId="77777777" w:rsidR="0091562A" w:rsidRPr="001F2AC2" w:rsidRDefault="0091562A" w:rsidP="007738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3CACB22A" w14:textId="77777777" w:rsidR="0091562A" w:rsidRPr="001F2AC2" w:rsidRDefault="0091562A" w:rsidP="007738F4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2AC2">
              <w:rPr>
                <w:rFonts w:ascii="Arial" w:hAnsi="Arial" w:cs="Arial"/>
                <w:b/>
                <w:bCs/>
                <w:sz w:val="16"/>
                <w:szCs w:val="16"/>
              </w:rPr>
              <w:t>Est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83BD7A3" w14:textId="77777777" w:rsidR="0091562A" w:rsidRPr="001F2AC2" w:rsidRDefault="0091562A" w:rsidP="007738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2AC2">
              <w:rPr>
                <w:rFonts w:ascii="Arial" w:hAnsi="Arial" w:cs="Arial"/>
                <w:b/>
                <w:bCs/>
                <w:sz w:val="16"/>
                <w:szCs w:val="16"/>
              </w:rPr>
              <w:t>(SE)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3ACC7503" w14:textId="77777777" w:rsidR="0091562A" w:rsidRPr="001F2AC2" w:rsidRDefault="0091562A" w:rsidP="007738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50B1C40A" w14:textId="77777777" w:rsidR="0091562A" w:rsidRPr="001F2AC2" w:rsidRDefault="0091562A" w:rsidP="007738F4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2AC2">
              <w:rPr>
                <w:rFonts w:ascii="Arial" w:hAnsi="Arial" w:cs="Arial"/>
                <w:b/>
                <w:bCs/>
                <w:sz w:val="16"/>
                <w:szCs w:val="16"/>
              </w:rPr>
              <w:t>Est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EBA8634" w14:textId="77777777" w:rsidR="0091562A" w:rsidRPr="001F2AC2" w:rsidRDefault="0091562A" w:rsidP="007738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2AC2">
              <w:rPr>
                <w:rFonts w:ascii="Arial" w:hAnsi="Arial" w:cs="Arial"/>
                <w:b/>
                <w:bCs/>
                <w:sz w:val="16"/>
                <w:szCs w:val="16"/>
              </w:rPr>
              <w:t>(SE)</w:t>
            </w:r>
          </w:p>
        </w:tc>
      </w:tr>
      <w:tr w:rsidR="0091562A" w:rsidRPr="005B31E9" w14:paraId="13988681" w14:textId="77777777" w:rsidTr="007738F4">
        <w:tc>
          <w:tcPr>
            <w:tcW w:w="4680" w:type="dxa"/>
            <w:shd w:val="clear" w:color="auto" w:fill="auto"/>
            <w:vAlign w:val="bottom"/>
          </w:tcPr>
          <w:p w14:paraId="0258D67D" w14:textId="77777777" w:rsidR="0091562A" w:rsidRPr="005B31E9" w:rsidRDefault="0091562A" w:rsidP="007738F4">
            <w:pPr>
              <w:ind w:firstLine="521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 xml:space="preserve">High predicted </w:t>
            </w:r>
            <w:r>
              <w:rPr>
                <w:rFonts w:ascii="Arial" w:hAnsi="Arial" w:cs="Arial"/>
                <w:sz w:val="16"/>
                <w:szCs w:val="16"/>
              </w:rPr>
              <w:t xml:space="preserve">compliance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ubsample</w:t>
            </w:r>
            <w:r w:rsidRPr="005B31E9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529234C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46.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63BE2B2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8.0)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3274871B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B6FD261" w14:textId="77777777" w:rsidR="0091562A" w:rsidRPr="005B31E9" w:rsidRDefault="0091562A" w:rsidP="007738F4">
            <w:pPr>
              <w:tabs>
                <w:tab w:val="decimal" w:pos="184"/>
              </w:tabs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57.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BE69639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4.6)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681DF161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FC20CEC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39.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276AF26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4.4)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0E2A107C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EC72A0D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42.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9A54017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4.4)</w:t>
            </w:r>
          </w:p>
        </w:tc>
      </w:tr>
      <w:tr w:rsidR="0091562A" w:rsidRPr="005B31E9" w14:paraId="40B0491A" w14:textId="77777777" w:rsidTr="007738F4">
        <w:tc>
          <w:tcPr>
            <w:tcW w:w="4680" w:type="dxa"/>
            <w:shd w:val="clear" w:color="auto" w:fill="auto"/>
            <w:vAlign w:val="bottom"/>
          </w:tcPr>
          <w:p w14:paraId="5D6CB5AA" w14:textId="77777777" w:rsidR="0091562A" w:rsidRPr="005B31E9" w:rsidRDefault="0091562A" w:rsidP="007738F4">
            <w:pPr>
              <w:ind w:firstLine="521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 xml:space="preserve">Low predicted </w:t>
            </w:r>
            <w:r>
              <w:rPr>
                <w:rFonts w:ascii="Arial" w:hAnsi="Arial" w:cs="Arial"/>
                <w:sz w:val="16"/>
                <w:szCs w:val="16"/>
              </w:rPr>
              <w:t xml:space="preserve">compliance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ubsample</w:t>
            </w:r>
            <w:r w:rsidRPr="005B31E9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30" w:type="dxa"/>
            <w:shd w:val="clear" w:color="auto" w:fill="auto"/>
            <w:vAlign w:val="bottom"/>
          </w:tcPr>
          <w:p w14:paraId="2E821A71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30.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03D392A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7.0)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57C6F179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062A9A68" w14:textId="77777777" w:rsidR="0091562A" w:rsidRPr="005B31E9" w:rsidRDefault="0091562A" w:rsidP="007738F4">
            <w:pPr>
              <w:tabs>
                <w:tab w:val="decimal" w:pos="184"/>
              </w:tabs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45.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B724D64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3.8)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5B0FC55A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0712E73D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36.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B3DC4F5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4.0)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0BB9D4E2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73288889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36.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50AF6F0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3.5)</w:t>
            </w:r>
          </w:p>
        </w:tc>
      </w:tr>
      <w:tr w:rsidR="0091562A" w:rsidRPr="005B31E9" w14:paraId="17752AF0" w14:textId="77777777" w:rsidTr="007738F4">
        <w:tc>
          <w:tcPr>
            <w:tcW w:w="4680" w:type="dxa"/>
            <w:shd w:val="clear" w:color="auto" w:fill="auto"/>
            <w:vAlign w:val="bottom"/>
          </w:tcPr>
          <w:p w14:paraId="45F14449" w14:textId="77777777" w:rsidR="0091562A" w:rsidRPr="005B31E9" w:rsidRDefault="0091562A" w:rsidP="007738F4">
            <w:pPr>
              <w:ind w:firstLine="161"/>
              <w:rPr>
                <w:rFonts w:ascii="Arial" w:hAnsi="Arial" w:cs="Arial"/>
                <w:sz w:val="16"/>
                <w:szCs w:val="16"/>
                <w:vertAlign w:val="superscript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53D57631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3F240F31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vAlign w:val="bottom"/>
          </w:tcPr>
          <w:p w14:paraId="65679906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52666D4B" w14:textId="77777777" w:rsidR="0091562A" w:rsidRPr="005B31E9" w:rsidRDefault="0091562A" w:rsidP="007738F4">
            <w:pPr>
              <w:tabs>
                <w:tab w:val="decimal" w:pos="18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3E7BC896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vAlign w:val="bottom"/>
          </w:tcPr>
          <w:p w14:paraId="2DCB0360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604D4E64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10C54E56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vAlign w:val="bottom"/>
          </w:tcPr>
          <w:p w14:paraId="7C5B0451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4AC197C7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7FE88CF9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562A" w:rsidRPr="005B31E9" w14:paraId="3B38E29D" w14:textId="77777777" w:rsidTr="007738F4">
        <w:tc>
          <w:tcPr>
            <w:tcW w:w="4680" w:type="dxa"/>
            <w:shd w:val="clear" w:color="auto" w:fill="auto"/>
            <w:vAlign w:val="bottom"/>
          </w:tcPr>
          <w:p w14:paraId="04FD040B" w14:textId="77777777" w:rsidR="0091562A" w:rsidRPr="007942AE" w:rsidRDefault="0091562A" w:rsidP="007738F4">
            <w:pPr>
              <w:ind w:firstLine="146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42A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B. </w:t>
            </w:r>
            <w:r w:rsidRPr="007942AE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RD</w:t>
            </w:r>
            <w:r w:rsidRPr="007942A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in the high predicted compliance </w:t>
            </w:r>
            <w:proofErr w:type="spellStart"/>
            <w:r w:rsidRPr="007942AE">
              <w:rPr>
                <w:rFonts w:ascii="Arial" w:hAnsi="Arial" w:cs="Arial"/>
                <w:b/>
                <w:bCs/>
                <w:sz w:val="16"/>
                <w:szCs w:val="16"/>
              </w:rPr>
              <w:t>subsample</w:t>
            </w:r>
            <w:r w:rsidRPr="007942AE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990DF14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ARD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5CAEE3D" w14:textId="77777777" w:rsidR="0091562A" w:rsidRPr="005B31E9" w:rsidRDefault="0091562A" w:rsidP="007738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(SE)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15226A43" w14:textId="77777777" w:rsidR="0091562A" w:rsidRPr="005B31E9" w:rsidRDefault="0091562A" w:rsidP="007738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453467B" w14:textId="77777777" w:rsidR="0091562A" w:rsidRPr="005B31E9" w:rsidRDefault="0091562A" w:rsidP="007738F4">
            <w:pPr>
              <w:tabs>
                <w:tab w:val="decimal" w:pos="184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ARD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9C3DB16" w14:textId="77777777" w:rsidR="0091562A" w:rsidRPr="005B31E9" w:rsidRDefault="0091562A" w:rsidP="007738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(SE)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19B8C53E" w14:textId="77777777" w:rsidR="0091562A" w:rsidRPr="005B31E9" w:rsidRDefault="0091562A" w:rsidP="007738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073A4BA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ARD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F835F2B" w14:textId="77777777" w:rsidR="0091562A" w:rsidRPr="005B31E9" w:rsidRDefault="0091562A" w:rsidP="007738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(SE)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7DE6C82A" w14:textId="77777777" w:rsidR="0091562A" w:rsidRPr="005B31E9" w:rsidRDefault="0091562A" w:rsidP="007738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999E168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ARD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F6906DB" w14:textId="77777777" w:rsidR="0091562A" w:rsidRPr="005B31E9" w:rsidRDefault="0091562A" w:rsidP="007738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(SE)</w:t>
            </w:r>
          </w:p>
        </w:tc>
      </w:tr>
      <w:tr w:rsidR="0091562A" w:rsidRPr="005B31E9" w14:paraId="6F60FDD4" w14:textId="77777777" w:rsidTr="007738F4">
        <w:tc>
          <w:tcPr>
            <w:tcW w:w="4680" w:type="dxa"/>
            <w:shd w:val="clear" w:color="auto" w:fill="auto"/>
            <w:vAlign w:val="bottom"/>
          </w:tcPr>
          <w:p w14:paraId="105A7FD3" w14:textId="77777777" w:rsidR="0091562A" w:rsidRPr="005B31E9" w:rsidRDefault="0091562A" w:rsidP="007738F4">
            <w:pPr>
              <w:ind w:firstLine="521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Versus self-guide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b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CBT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AE66C82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4DDB388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783D4F6E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31D25DF" w14:textId="77777777" w:rsidR="0091562A" w:rsidRPr="005B31E9" w:rsidRDefault="0091562A" w:rsidP="007738F4">
            <w:pPr>
              <w:tabs>
                <w:tab w:val="decimal" w:pos="184"/>
              </w:tabs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8.3*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042C00A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6.3)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4BCE2C47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F858851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0CB742E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1834B9A4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9C29382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8A1B9C7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6.2)</w:t>
            </w:r>
          </w:p>
        </w:tc>
      </w:tr>
      <w:tr w:rsidR="0091562A" w:rsidRPr="005B31E9" w14:paraId="6C294522" w14:textId="77777777" w:rsidTr="007738F4">
        <w:tc>
          <w:tcPr>
            <w:tcW w:w="4680" w:type="dxa"/>
            <w:shd w:val="clear" w:color="auto" w:fill="auto"/>
            <w:vAlign w:val="bottom"/>
          </w:tcPr>
          <w:p w14:paraId="76F695A3" w14:textId="77777777" w:rsidR="0091562A" w:rsidRPr="005B31E9" w:rsidRDefault="0091562A" w:rsidP="007738F4">
            <w:pPr>
              <w:ind w:firstLine="521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rsus TAU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CD79682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5B5E2A7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4DC4EA06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1652BB5A" w14:textId="77777777" w:rsidR="0091562A" w:rsidRPr="005B31E9" w:rsidRDefault="0091562A" w:rsidP="007738F4">
            <w:pPr>
              <w:tabs>
                <w:tab w:val="decimal" w:pos="184"/>
              </w:tabs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5.1*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EEA36FF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6.3)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7A4CC387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6DF60BA6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-3.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329D804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6.2)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4750DCE8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043786C1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1393EC0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91562A" w:rsidRPr="005B31E9" w14:paraId="46E1B97E" w14:textId="77777777" w:rsidTr="007738F4">
        <w:tc>
          <w:tcPr>
            <w:tcW w:w="4680" w:type="dxa"/>
            <w:shd w:val="clear" w:color="auto" w:fill="auto"/>
            <w:vAlign w:val="bottom"/>
          </w:tcPr>
          <w:p w14:paraId="064E0D16" w14:textId="77777777" w:rsidR="0091562A" w:rsidRPr="005B31E9" w:rsidRDefault="0091562A" w:rsidP="007738F4">
            <w:pPr>
              <w:ind w:firstLine="161"/>
              <w:rPr>
                <w:rFonts w:ascii="Arial" w:hAnsi="Arial" w:cs="Arial"/>
                <w:sz w:val="16"/>
                <w:szCs w:val="16"/>
                <w:vertAlign w:val="superscript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7B58AF79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1450B4CA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vAlign w:val="bottom"/>
          </w:tcPr>
          <w:p w14:paraId="7734585C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2E2EBD5B" w14:textId="77777777" w:rsidR="0091562A" w:rsidRPr="005B31E9" w:rsidRDefault="0091562A" w:rsidP="007738F4">
            <w:pPr>
              <w:tabs>
                <w:tab w:val="decimal" w:pos="18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52231051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vAlign w:val="bottom"/>
          </w:tcPr>
          <w:p w14:paraId="2635DF79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7BCAFBF2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35306EB2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vAlign w:val="bottom"/>
          </w:tcPr>
          <w:p w14:paraId="1E137F34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6D03ADE1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41326F39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562A" w:rsidRPr="005B31E9" w14:paraId="3A533BB7" w14:textId="77777777" w:rsidTr="007738F4">
        <w:tc>
          <w:tcPr>
            <w:tcW w:w="4680" w:type="dxa"/>
            <w:shd w:val="clear" w:color="auto" w:fill="auto"/>
            <w:vAlign w:val="bottom"/>
          </w:tcPr>
          <w:p w14:paraId="5C96042B" w14:textId="77777777" w:rsidR="0091562A" w:rsidRPr="007942AE" w:rsidRDefault="0091562A" w:rsidP="007738F4">
            <w:pPr>
              <w:ind w:firstLine="146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42A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. </w:t>
            </w:r>
            <w:r w:rsidRPr="007942AE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RD</w:t>
            </w:r>
            <w:r w:rsidRPr="007942A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in the lower predicted compliance </w:t>
            </w:r>
            <w:proofErr w:type="spellStart"/>
            <w:r w:rsidRPr="007942AE">
              <w:rPr>
                <w:rFonts w:ascii="Arial" w:hAnsi="Arial" w:cs="Arial"/>
                <w:b/>
                <w:bCs/>
                <w:sz w:val="16"/>
                <w:szCs w:val="16"/>
              </w:rPr>
              <w:t>subsample</w:t>
            </w:r>
            <w:r w:rsidRPr="007942AE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22AC6F5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ARD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E1F569B" w14:textId="77777777" w:rsidR="0091562A" w:rsidRPr="005B31E9" w:rsidRDefault="0091562A" w:rsidP="007738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(SE)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534A5B97" w14:textId="77777777" w:rsidR="0091562A" w:rsidRPr="005B31E9" w:rsidRDefault="0091562A" w:rsidP="007738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6A8942F" w14:textId="77777777" w:rsidR="0091562A" w:rsidRPr="005B31E9" w:rsidRDefault="0091562A" w:rsidP="007738F4">
            <w:pPr>
              <w:tabs>
                <w:tab w:val="decimal" w:pos="184"/>
              </w:tabs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ARD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49B13A" w14:textId="77777777" w:rsidR="0091562A" w:rsidRPr="005B31E9" w:rsidRDefault="0091562A" w:rsidP="007738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(SE)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6220FC53" w14:textId="77777777" w:rsidR="0091562A" w:rsidRPr="005B31E9" w:rsidRDefault="0091562A" w:rsidP="007738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67CD88A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ARD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E8BFE8D" w14:textId="77777777" w:rsidR="0091562A" w:rsidRPr="005B31E9" w:rsidRDefault="0091562A" w:rsidP="007738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(SE)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7BB12795" w14:textId="77777777" w:rsidR="0091562A" w:rsidRPr="005B31E9" w:rsidRDefault="0091562A" w:rsidP="007738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6488074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ARD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674CFC3" w14:textId="77777777" w:rsidR="0091562A" w:rsidRPr="005B31E9" w:rsidRDefault="0091562A" w:rsidP="007738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(SE)</w:t>
            </w:r>
          </w:p>
        </w:tc>
      </w:tr>
      <w:tr w:rsidR="0091562A" w:rsidRPr="005B31E9" w14:paraId="31D727EC" w14:textId="77777777" w:rsidTr="007738F4">
        <w:tc>
          <w:tcPr>
            <w:tcW w:w="4680" w:type="dxa"/>
            <w:shd w:val="clear" w:color="auto" w:fill="auto"/>
            <w:vAlign w:val="bottom"/>
          </w:tcPr>
          <w:p w14:paraId="2626A716" w14:textId="77777777" w:rsidR="0091562A" w:rsidRPr="005B31E9" w:rsidRDefault="0091562A" w:rsidP="007738F4">
            <w:pPr>
              <w:ind w:firstLine="521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Versus self-guide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b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CBT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3E4B509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801DD07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2A894FAD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0C27C88" w14:textId="77777777" w:rsidR="0091562A" w:rsidRPr="005B31E9" w:rsidRDefault="0091562A" w:rsidP="007738F4">
            <w:pPr>
              <w:tabs>
                <w:tab w:val="decimal" w:pos="184"/>
              </w:tabs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9.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03061B1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5.5)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0B20BFE9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26F03D2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7F24F46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25D83548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280D781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3D87396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5.3)</w:t>
            </w:r>
          </w:p>
        </w:tc>
      </w:tr>
      <w:tr w:rsidR="0091562A" w:rsidRPr="005B31E9" w14:paraId="2277070C" w14:textId="77777777" w:rsidTr="007738F4">
        <w:tc>
          <w:tcPr>
            <w:tcW w:w="4680" w:type="dxa"/>
            <w:shd w:val="clear" w:color="auto" w:fill="auto"/>
            <w:vAlign w:val="bottom"/>
          </w:tcPr>
          <w:p w14:paraId="262347D3" w14:textId="77777777" w:rsidR="0091562A" w:rsidRPr="005B31E9" w:rsidRDefault="0091562A" w:rsidP="007738F4">
            <w:pPr>
              <w:ind w:firstLine="521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rsus TAU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287413F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9DECE54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439E2815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257496FB" w14:textId="77777777" w:rsidR="0091562A" w:rsidRPr="005B31E9" w:rsidRDefault="0091562A" w:rsidP="007738F4">
            <w:pPr>
              <w:tabs>
                <w:tab w:val="decimal" w:pos="184"/>
              </w:tabs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8.6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4D0DD80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5.1)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5BCE2175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0DE67AEB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-0.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E06550C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5.3)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33F998BC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096522F1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7FA2556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91562A" w:rsidRPr="005B31E9" w14:paraId="2C30EBDB" w14:textId="77777777" w:rsidTr="007738F4">
        <w:tc>
          <w:tcPr>
            <w:tcW w:w="4680" w:type="dxa"/>
            <w:shd w:val="clear" w:color="auto" w:fill="auto"/>
            <w:vAlign w:val="bottom"/>
          </w:tcPr>
          <w:p w14:paraId="4B5610AE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3FCABB54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5F81505E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vAlign w:val="bottom"/>
          </w:tcPr>
          <w:p w14:paraId="7EF51198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1AB0E031" w14:textId="77777777" w:rsidR="0091562A" w:rsidRPr="005B31E9" w:rsidRDefault="0091562A" w:rsidP="007738F4">
            <w:pPr>
              <w:tabs>
                <w:tab w:val="decimal" w:pos="18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0E9587E7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vAlign w:val="bottom"/>
          </w:tcPr>
          <w:p w14:paraId="198B6311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136434DB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064C7973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vAlign w:val="bottom"/>
          </w:tcPr>
          <w:p w14:paraId="3EDBD39F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12524000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786DED2E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562A" w:rsidRPr="005B31E9" w14:paraId="457698E5" w14:textId="77777777" w:rsidTr="007738F4">
        <w:tc>
          <w:tcPr>
            <w:tcW w:w="4680" w:type="dxa"/>
            <w:shd w:val="clear" w:color="auto" w:fill="auto"/>
            <w:vAlign w:val="bottom"/>
          </w:tcPr>
          <w:p w14:paraId="6BD50AFF" w14:textId="77777777" w:rsidR="0091562A" w:rsidRPr="007942AE" w:rsidRDefault="0091562A" w:rsidP="007738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42AE">
              <w:rPr>
                <w:rFonts w:ascii="Arial" w:hAnsi="Arial" w:cs="Arial"/>
                <w:b/>
                <w:bCs/>
                <w:sz w:val="16"/>
                <w:szCs w:val="16"/>
              </w:rPr>
              <w:t>II. Mean PHQ-ADS scores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713BBB1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7B14543B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vAlign w:val="bottom"/>
          </w:tcPr>
          <w:p w14:paraId="55F060F4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01C464DC" w14:textId="77777777" w:rsidR="0091562A" w:rsidRPr="005B31E9" w:rsidRDefault="0091562A" w:rsidP="007738F4">
            <w:pPr>
              <w:tabs>
                <w:tab w:val="decimal" w:pos="18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665DF4D5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vAlign w:val="bottom"/>
          </w:tcPr>
          <w:p w14:paraId="3D866FF7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69822661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4107344D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vAlign w:val="bottom"/>
          </w:tcPr>
          <w:p w14:paraId="4C6E3860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3B75A2E0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2AF649B6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562A" w:rsidRPr="005B31E9" w14:paraId="360A608D" w14:textId="77777777" w:rsidTr="007738F4">
        <w:tc>
          <w:tcPr>
            <w:tcW w:w="4680" w:type="dxa"/>
            <w:shd w:val="clear" w:color="auto" w:fill="auto"/>
            <w:vAlign w:val="bottom"/>
          </w:tcPr>
          <w:p w14:paraId="71D4517F" w14:textId="77777777" w:rsidR="0091562A" w:rsidRPr="007942AE" w:rsidRDefault="0091562A" w:rsidP="007738F4">
            <w:pPr>
              <w:ind w:firstLine="161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42AE">
              <w:rPr>
                <w:rFonts w:ascii="Arial" w:hAnsi="Arial" w:cs="Arial"/>
                <w:b/>
                <w:bCs/>
                <w:sz w:val="16"/>
                <w:szCs w:val="16"/>
              </w:rPr>
              <w:t>A. Means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94759D6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Est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4E6BBD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(SE)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78881B61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88F63C2" w14:textId="77777777" w:rsidR="0091562A" w:rsidRPr="005B31E9" w:rsidRDefault="0091562A" w:rsidP="007738F4">
            <w:pPr>
              <w:tabs>
                <w:tab w:val="decimal" w:pos="184"/>
              </w:tabs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Est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FF2C558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(SE)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2F899FD4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DC56035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Est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808A314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(SE)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6E64F73A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26D586B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Est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7E5CD86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(SE)</w:t>
            </w:r>
          </w:p>
        </w:tc>
      </w:tr>
      <w:tr w:rsidR="0091562A" w:rsidRPr="005B31E9" w14:paraId="66DF53E7" w14:textId="77777777" w:rsidTr="007738F4">
        <w:tc>
          <w:tcPr>
            <w:tcW w:w="4680" w:type="dxa"/>
            <w:shd w:val="clear" w:color="auto" w:fill="auto"/>
            <w:vAlign w:val="bottom"/>
          </w:tcPr>
          <w:p w14:paraId="4726D704" w14:textId="77777777" w:rsidR="0091562A" w:rsidRPr="005B31E9" w:rsidRDefault="0091562A" w:rsidP="007738F4">
            <w:pPr>
              <w:ind w:firstLine="521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 xml:space="preserve">High predicted </w:t>
            </w:r>
            <w:r>
              <w:rPr>
                <w:rFonts w:ascii="Arial" w:hAnsi="Arial" w:cs="Arial"/>
                <w:sz w:val="16"/>
                <w:szCs w:val="16"/>
              </w:rPr>
              <w:t xml:space="preserve">compliance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ubsample</w:t>
            </w:r>
            <w:r w:rsidRPr="005B31E9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630" w:type="dxa"/>
            <w:shd w:val="clear" w:color="auto" w:fill="auto"/>
            <w:vAlign w:val="bottom"/>
          </w:tcPr>
          <w:p w14:paraId="38138D78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61270657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vAlign w:val="bottom"/>
          </w:tcPr>
          <w:p w14:paraId="312B17F7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5D4328D5" w14:textId="77777777" w:rsidR="0091562A" w:rsidRPr="005B31E9" w:rsidRDefault="0091562A" w:rsidP="007738F4">
            <w:pPr>
              <w:tabs>
                <w:tab w:val="decimal" w:pos="18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748265DE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vAlign w:val="bottom"/>
          </w:tcPr>
          <w:p w14:paraId="498AE478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706B9BF1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6B4A7046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vAlign w:val="bottom"/>
          </w:tcPr>
          <w:p w14:paraId="21C213DC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2D809E16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3A3D908D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562A" w:rsidRPr="005B31E9" w14:paraId="4C791C12" w14:textId="77777777" w:rsidTr="007738F4">
        <w:tc>
          <w:tcPr>
            <w:tcW w:w="4680" w:type="dxa"/>
            <w:shd w:val="clear" w:color="auto" w:fill="auto"/>
            <w:vAlign w:val="bottom"/>
          </w:tcPr>
          <w:p w14:paraId="20A2A73A" w14:textId="77777777" w:rsidR="0091562A" w:rsidRPr="005B31E9" w:rsidRDefault="0091562A" w:rsidP="007738F4">
            <w:pPr>
              <w:ind w:firstLine="701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AF61B8A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26.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E8B2AD6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2.7)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6BF74C4D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093709DB" w14:textId="77777777" w:rsidR="0091562A" w:rsidRPr="005B31E9" w:rsidRDefault="0091562A" w:rsidP="007738F4">
            <w:pPr>
              <w:tabs>
                <w:tab w:val="decimal" w:pos="184"/>
              </w:tabs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26.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F81CEFB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1.5)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51EE4468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3CC31FB9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26.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4A4E329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1.5)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64AB6566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1E5DDB2A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27.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1AD9D52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1.6)</w:t>
            </w:r>
          </w:p>
        </w:tc>
      </w:tr>
      <w:tr w:rsidR="0091562A" w:rsidRPr="005B31E9" w14:paraId="293752CA" w14:textId="77777777" w:rsidTr="007738F4">
        <w:tc>
          <w:tcPr>
            <w:tcW w:w="4680" w:type="dxa"/>
            <w:shd w:val="clear" w:color="auto" w:fill="auto"/>
            <w:vAlign w:val="bottom"/>
          </w:tcPr>
          <w:p w14:paraId="5D36AABD" w14:textId="77777777" w:rsidR="0091562A" w:rsidRPr="005B31E9" w:rsidRDefault="0091562A" w:rsidP="007738F4">
            <w:pPr>
              <w:ind w:firstLine="701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3-month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5410A73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3.6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B3AA5EE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1.9)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13FC9898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5C76BFE1" w14:textId="77777777" w:rsidR="0091562A" w:rsidRPr="005B31E9" w:rsidRDefault="0091562A" w:rsidP="007738F4">
            <w:pPr>
              <w:tabs>
                <w:tab w:val="decimal" w:pos="184"/>
              </w:tabs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1.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2AC1193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1.1)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2E2B1164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4546ECC3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4.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CF5E0F6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1.0)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0FC41B55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715936CF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4.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698A67A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1.1)</w:t>
            </w:r>
          </w:p>
        </w:tc>
      </w:tr>
      <w:tr w:rsidR="0091562A" w:rsidRPr="005B31E9" w14:paraId="426982DD" w14:textId="77777777" w:rsidTr="007738F4">
        <w:tc>
          <w:tcPr>
            <w:tcW w:w="4680" w:type="dxa"/>
            <w:shd w:val="clear" w:color="auto" w:fill="auto"/>
            <w:vAlign w:val="bottom"/>
          </w:tcPr>
          <w:p w14:paraId="4A6FD943" w14:textId="77777777" w:rsidR="0091562A" w:rsidRPr="005B31E9" w:rsidRDefault="0091562A" w:rsidP="007738F4">
            <w:pPr>
              <w:ind w:firstLine="521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 xml:space="preserve">Low predicted </w:t>
            </w:r>
            <w:r>
              <w:rPr>
                <w:rFonts w:ascii="Arial" w:hAnsi="Arial" w:cs="Arial"/>
                <w:sz w:val="16"/>
                <w:szCs w:val="16"/>
              </w:rPr>
              <w:t xml:space="preserve">compliance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ubsample</w:t>
            </w:r>
            <w:r w:rsidRPr="005B31E9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30" w:type="dxa"/>
            <w:shd w:val="clear" w:color="auto" w:fill="auto"/>
            <w:vAlign w:val="bottom"/>
          </w:tcPr>
          <w:p w14:paraId="3FEEBCED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44D2A4EB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vAlign w:val="bottom"/>
          </w:tcPr>
          <w:p w14:paraId="600D9686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045473A4" w14:textId="77777777" w:rsidR="0091562A" w:rsidRPr="005B31E9" w:rsidRDefault="0091562A" w:rsidP="007738F4">
            <w:pPr>
              <w:tabs>
                <w:tab w:val="decimal" w:pos="18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36E50FB4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vAlign w:val="bottom"/>
          </w:tcPr>
          <w:p w14:paraId="0C983DEB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478C0576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61BA5655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vAlign w:val="bottom"/>
          </w:tcPr>
          <w:p w14:paraId="448EEC3F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3A09FFE8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2CAB4B03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562A" w:rsidRPr="005B31E9" w14:paraId="34A6DD3E" w14:textId="77777777" w:rsidTr="007738F4">
        <w:tc>
          <w:tcPr>
            <w:tcW w:w="4680" w:type="dxa"/>
            <w:shd w:val="clear" w:color="auto" w:fill="auto"/>
            <w:vAlign w:val="bottom"/>
          </w:tcPr>
          <w:p w14:paraId="64CE2AC7" w14:textId="77777777" w:rsidR="0091562A" w:rsidRPr="005B31E9" w:rsidRDefault="0091562A" w:rsidP="007738F4">
            <w:pPr>
              <w:ind w:firstLine="701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44C13F8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29.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5A6FEB8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2.3)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7286825A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2D43A8AA" w14:textId="77777777" w:rsidR="0091562A" w:rsidRPr="005B31E9" w:rsidRDefault="0091562A" w:rsidP="007738F4">
            <w:pPr>
              <w:tabs>
                <w:tab w:val="decimal" w:pos="184"/>
              </w:tabs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30.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7AA3FE0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1.4)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79613E1A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22986176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29.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ADFA2A4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1.4)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006F3EF4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46CED428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29.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7ADE13F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1.2)</w:t>
            </w:r>
          </w:p>
        </w:tc>
      </w:tr>
      <w:tr w:rsidR="0091562A" w:rsidRPr="005B31E9" w14:paraId="7D8EE97D" w14:textId="77777777" w:rsidTr="007738F4">
        <w:tc>
          <w:tcPr>
            <w:tcW w:w="4680" w:type="dxa"/>
            <w:shd w:val="clear" w:color="auto" w:fill="auto"/>
            <w:vAlign w:val="bottom"/>
          </w:tcPr>
          <w:p w14:paraId="00826593" w14:textId="77777777" w:rsidR="0091562A" w:rsidRPr="005B31E9" w:rsidRDefault="0091562A" w:rsidP="007738F4">
            <w:pPr>
              <w:ind w:firstLine="701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3-month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57F67E9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5.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3C20F45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1.6)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66D07CD4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6751C065" w14:textId="77777777" w:rsidR="0091562A" w:rsidRPr="005B31E9" w:rsidRDefault="0091562A" w:rsidP="007738F4">
            <w:pPr>
              <w:tabs>
                <w:tab w:val="decimal" w:pos="184"/>
              </w:tabs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3.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64ED016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0.9)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5891BD53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6A18F11E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6.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9E6EF2D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1.0)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0B72850A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4366957E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6.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181D9D7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0.9)</w:t>
            </w:r>
          </w:p>
        </w:tc>
      </w:tr>
      <w:tr w:rsidR="0091562A" w:rsidRPr="005B31E9" w14:paraId="1B1C47D6" w14:textId="77777777" w:rsidTr="007738F4">
        <w:tc>
          <w:tcPr>
            <w:tcW w:w="4680" w:type="dxa"/>
            <w:shd w:val="clear" w:color="auto" w:fill="auto"/>
            <w:vAlign w:val="bottom"/>
          </w:tcPr>
          <w:p w14:paraId="6EA05F30" w14:textId="77777777" w:rsidR="0091562A" w:rsidRPr="007942AE" w:rsidRDefault="0091562A" w:rsidP="007738F4">
            <w:pPr>
              <w:ind w:firstLine="701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19709B2B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0FFD754D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vAlign w:val="bottom"/>
          </w:tcPr>
          <w:p w14:paraId="0989B2B0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0298C7C2" w14:textId="77777777" w:rsidR="0091562A" w:rsidRPr="005B31E9" w:rsidRDefault="0091562A" w:rsidP="007738F4">
            <w:pPr>
              <w:tabs>
                <w:tab w:val="decimal" w:pos="18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3A340B55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vAlign w:val="bottom"/>
          </w:tcPr>
          <w:p w14:paraId="79A39C03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14A511A8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1BA32988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vAlign w:val="bottom"/>
          </w:tcPr>
          <w:p w14:paraId="5D7D1587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22AFD50E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4E8D3AF9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562A" w:rsidRPr="005B31E9" w14:paraId="6497EA93" w14:textId="77777777" w:rsidTr="007738F4">
        <w:tc>
          <w:tcPr>
            <w:tcW w:w="4680" w:type="dxa"/>
            <w:shd w:val="clear" w:color="auto" w:fill="auto"/>
            <w:vAlign w:val="bottom"/>
          </w:tcPr>
          <w:p w14:paraId="26FCAD5E" w14:textId="77777777" w:rsidR="0091562A" w:rsidRPr="007942AE" w:rsidRDefault="0091562A" w:rsidP="007738F4">
            <w:pPr>
              <w:ind w:firstLine="161"/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</w:pPr>
            <w:r w:rsidRPr="007942A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B. </w:t>
            </w:r>
            <w:r w:rsidRPr="007942AE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MD</w:t>
            </w:r>
            <w:r w:rsidRPr="007942A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in the high predicted compliance </w:t>
            </w:r>
            <w:proofErr w:type="spellStart"/>
            <w:r w:rsidRPr="007942AE">
              <w:rPr>
                <w:rFonts w:ascii="Arial" w:hAnsi="Arial" w:cs="Arial"/>
                <w:b/>
                <w:bCs/>
                <w:sz w:val="16"/>
                <w:szCs w:val="16"/>
              </w:rPr>
              <w:t>subsample</w:t>
            </w:r>
            <w:r w:rsidRPr="007942AE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693B3B5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AMD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B620850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(SE)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6AE5AB91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7F3D6F6" w14:textId="77777777" w:rsidR="0091562A" w:rsidRPr="005B31E9" w:rsidRDefault="0091562A" w:rsidP="007738F4">
            <w:pPr>
              <w:tabs>
                <w:tab w:val="decimal" w:pos="184"/>
              </w:tabs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AMD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8A4375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(SE)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434A99CC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FFB0D17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AMD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D31E6FF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(SE)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7E77B4F3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165D945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AMD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B4D03CF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(SE)</w:t>
            </w:r>
          </w:p>
        </w:tc>
      </w:tr>
      <w:tr w:rsidR="0091562A" w:rsidRPr="005B31E9" w14:paraId="5386CD6C" w14:textId="77777777" w:rsidTr="007738F4">
        <w:tc>
          <w:tcPr>
            <w:tcW w:w="4680" w:type="dxa"/>
            <w:shd w:val="clear" w:color="auto" w:fill="auto"/>
            <w:vAlign w:val="bottom"/>
          </w:tcPr>
          <w:p w14:paraId="330EE318" w14:textId="77777777" w:rsidR="0091562A" w:rsidRPr="005B31E9" w:rsidRDefault="0091562A" w:rsidP="007738F4">
            <w:pPr>
              <w:ind w:firstLine="521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Versus self-guide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b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CBT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D2AD374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EFEEAC6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24817B68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6681794" w14:textId="77777777" w:rsidR="0091562A" w:rsidRPr="005B31E9" w:rsidRDefault="0091562A" w:rsidP="007738F4">
            <w:pPr>
              <w:tabs>
                <w:tab w:val="decimal" w:pos="184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B31E9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25D5797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1.5)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41F618FE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92999A6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BF832D2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2BC28100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FDBA741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8AC42AE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1.5)</w:t>
            </w:r>
          </w:p>
        </w:tc>
      </w:tr>
      <w:tr w:rsidR="0091562A" w:rsidRPr="005B31E9" w14:paraId="66C7D98D" w14:textId="77777777" w:rsidTr="007738F4">
        <w:tc>
          <w:tcPr>
            <w:tcW w:w="4680" w:type="dxa"/>
            <w:shd w:val="clear" w:color="auto" w:fill="auto"/>
            <w:vAlign w:val="bottom"/>
          </w:tcPr>
          <w:p w14:paraId="75839B9F" w14:textId="77777777" w:rsidR="0091562A" w:rsidRPr="005B31E9" w:rsidRDefault="0091562A" w:rsidP="007738F4">
            <w:pPr>
              <w:ind w:firstLine="521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rsus TAU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4F61879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015C196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5DB052FC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506C6FEE" w14:textId="77777777" w:rsidR="0091562A" w:rsidRPr="005B31E9" w:rsidRDefault="0091562A" w:rsidP="007738F4">
            <w:pPr>
              <w:tabs>
                <w:tab w:val="decimal" w:pos="184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B31E9">
              <w:rPr>
                <w:rFonts w:ascii="Arial" w:hAnsi="Arial" w:cs="Arial"/>
                <w:sz w:val="16"/>
                <w:szCs w:val="16"/>
              </w:rPr>
              <w:t>3.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B0ED187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1.6)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3289209B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51B497D3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B31E9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831585D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1.5)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3817B20A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001603B3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798AA3D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91562A" w:rsidRPr="005B31E9" w14:paraId="46E54CFE" w14:textId="77777777" w:rsidTr="007738F4">
        <w:tc>
          <w:tcPr>
            <w:tcW w:w="4680" w:type="dxa"/>
            <w:shd w:val="clear" w:color="auto" w:fill="auto"/>
            <w:vAlign w:val="bottom"/>
          </w:tcPr>
          <w:p w14:paraId="1BF1D336" w14:textId="77777777" w:rsidR="0091562A" w:rsidRPr="005B31E9" w:rsidRDefault="0091562A" w:rsidP="007738F4">
            <w:pPr>
              <w:ind w:firstLine="521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2740820E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70CA18D7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vAlign w:val="bottom"/>
          </w:tcPr>
          <w:p w14:paraId="1427F46F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5BD8F168" w14:textId="77777777" w:rsidR="0091562A" w:rsidRDefault="0091562A" w:rsidP="007738F4">
            <w:pPr>
              <w:tabs>
                <w:tab w:val="decimal" w:pos="18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2CB20DA1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vAlign w:val="bottom"/>
          </w:tcPr>
          <w:p w14:paraId="45C1B414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33262DE5" w14:textId="77777777" w:rsidR="0091562A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5ABB80BB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auto"/>
            <w:vAlign w:val="bottom"/>
          </w:tcPr>
          <w:p w14:paraId="66467E44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3966EBF7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3C7746D6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562A" w:rsidRPr="005B31E9" w14:paraId="3D7045BA" w14:textId="77777777" w:rsidTr="007738F4">
        <w:tc>
          <w:tcPr>
            <w:tcW w:w="4680" w:type="dxa"/>
            <w:shd w:val="clear" w:color="auto" w:fill="auto"/>
            <w:vAlign w:val="bottom"/>
          </w:tcPr>
          <w:p w14:paraId="65C79087" w14:textId="77777777" w:rsidR="0091562A" w:rsidRPr="007942AE" w:rsidRDefault="0091562A" w:rsidP="007738F4">
            <w:pPr>
              <w:ind w:firstLine="161"/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</w:pPr>
            <w:r w:rsidRPr="007942A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. </w:t>
            </w:r>
            <w:r w:rsidRPr="007942AE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MD</w:t>
            </w:r>
            <w:r w:rsidRPr="007942A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in the lower predicted compliance </w:t>
            </w:r>
            <w:proofErr w:type="spellStart"/>
            <w:r w:rsidRPr="007942AE">
              <w:rPr>
                <w:rFonts w:ascii="Arial" w:hAnsi="Arial" w:cs="Arial"/>
                <w:b/>
                <w:bCs/>
                <w:sz w:val="16"/>
                <w:szCs w:val="16"/>
              </w:rPr>
              <w:t>subsample</w:t>
            </w:r>
            <w:r w:rsidRPr="007942AE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400663B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AMD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E5EC173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(SE)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64300E59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2A367AB" w14:textId="77777777" w:rsidR="0091562A" w:rsidRPr="005B31E9" w:rsidRDefault="0091562A" w:rsidP="007738F4">
            <w:pPr>
              <w:tabs>
                <w:tab w:val="decimal" w:pos="184"/>
              </w:tabs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AMD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1CCBDD8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(SE)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569C068C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AB40519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AMD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7345A90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(SE)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1E830EEC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4E02796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AMD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65B73A4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b/>
                <w:bCs/>
                <w:sz w:val="16"/>
                <w:szCs w:val="16"/>
              </w:rPr>
              <w:t>(SE)</w:t>
            </w:r>
          </w:p>
        </w:tc>
      </w:tr>
      <w:tr w:rsidR="0091562A" w:rsidRPr="005B31E9" w14:paraId="6D1F9B24" w14:textId="77777777" w:rsidTr="007738F4">
        <w:tc>
          <w:tcPr>
            <w:tcW w:w="4680" w:type="dxa"/>
            <w:shd w:val="clear" w:color="auto" w:fill="auto"/>
            <w:vAlign w:val="bottom"/>
          </w:tcPr>
          <w:p w14:paraId="172FC0AC" w14:textId="77777777" w:rsidR="0091562A" w:rsidRPr="005B31E9" w:rsidRDefault="0091562A" w:rsidP="007738F4">
            <w:pPr>
              <w:ind w:firstLine="521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Versus self-guide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b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CBT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DFF40A2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45F3887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34087D4B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44BB6F73" w14:textId="77777777" w:rsidR="0091562A" w:rsidRPr="005B31E9" w:rsidRDefault="0091562A" w:rsidP="007738F4">
            <w:pPr>
              <w:tabs>
                <w:tab w:val="decimal" w:pos="184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B31E9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5AF7A5F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1.4)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17F6886C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67DC5F03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C35F6BF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0D47AC25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11A3C81C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3408448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1.3)</w:t>
            </w:r>
          </w:p>
        </w:tc>
      </w:tr>
      <w:tr w:rsidR="0091562A" w:rsidRPr="005B31E9" w14:paraId="7AB13743" w14:textId="77777777" w:rsidTr="007738F4">
        <w:tc>
          <w:tcPr>
            <w:tcW w:w="4680" w:type="dxa"/>
            <w:shd w:val="clear" w:color="auto" w:fill="auto"/>
            <w:vAlign w:val="bottom"/>
          </w:tcPr>
          <w:p w14:paraId="708F9DE0" w14:textId="77777777" w:rsidR="0091562A" w:rsidRPr="005B31E9" w:rsidRDefault="0091562A" w:rsidP="007738F4">
            <w:pPr>
              <w:ind w:firstLine="521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  <w:r w:rsidRPr="005B31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AU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0A8867F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C3C942B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6B0D343F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749A5430" w14:textId="77777777" w:rsidR="0091562A" w:rsidRPr="005B31E9" w:rsidRDefault="0091562A" w:rsidP="007738F4">
            <w:pPr>
              <w:tabs>
                <w:tab w:val="decimal" w:pos="184"/>
              </w:tabs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F9CA6A7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1.3)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17B24031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2C556461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B31E9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2F8A924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1.3)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787DA3FD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07091FEB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41A295B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91562A" w:rsidRPr="005B31E9" w14:paraId="52D8A48C" w14:textId="77777777" w:rsidTr="007738F4">
        <w:tc>
          <w:tcPr>
            <w:tcW w:w="4680" w:type="dxa"/>
            <w:shd w:val="clear" w:color="auto" w:fill="auto"/>
            <w:vAlign w:val="bottom"/>
          </w:tcPr>
          <w:p w14:paraId="7BA1EFCF" w14:textId="77777777" w:rsidR="0091562A" w:rsidRPr="005B31E9" w:rsidRDefault="0091562A" w:rsidP="007738F4">
            <w:pPr>
              <w:jc w:val="center"/>
              <w:rPr>
                <w:rFonts w:ascii="Arial" w:hAnsi="Arial" w:cs="Arial"/>
                <w:kern w:val="2"/>
                <w:sz w:val="16"/>
                <w:szCs w:val="16"/>
                <w:vertAlign w:val="superscript"/>
                <w14:ligatures w14:val="standardContextual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</w:t>
            </w:r>
            <w:r w:rsidRPr="002B7DF4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proofErr w:type="gramStart"/>
            <w:r w:rsidRPr="005B31E9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5B31E9">
              <w:rPr>
                <w:rFonts w:ascii="Arial" w:hAnsi="Arial" w:cs="Arial"/>
                <w:sz w:val="16"/>
                <w:szCs w:val="16"/>
              </w:rPr>
              <w:t>)</w:t>
            </w:r>
            <w:r w:rsidRPr="005B31E9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1350" w:type="dxa"/>
            <w:gridSpan w:val="2"/>
            <w:shd w:val="clear" w:color="auto" w:fill="auto"/>
            <w:vAlign w:val="bottom"/>
          </w:tcPr>
          <w:p w14:paraId="0E79DCC0" w14:textId="77777777" w:rsidR="0091562A" w:rsidRPr="005B31E9" w:rsidRDefault="0091562A" w:rsidP="00773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528)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741671A9" w14:textId="77777777" w:rsidR="0091562A" w:rsidRPr="005B31E9" w:rsidRDefault="0091562A" w:rsidP="00773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shd w:val="clear" w:color="auto" w:fill="auto"/>
            <w:vAlign w:val="bottom"/>
          </w:tcPr>
          <w:p w14:paraId="1C135E47" w14:textId="77777777" w:rsidR="0091562A" w:rsidRPr="005B31E9" w:rsidRDefault="0091562A" w:rsidP="00773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175)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2E148344" w14:textId="77777777" w:rsidR="0091562A" w:rsidRPr="005B31E9" w:rsidRDefault="0091562A" w:rsidP="00773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shd w:val="clear" w:color="auto" w:fill="auto"/>
            <w:vAlign w:val="bottom"/>
          </w:tcPr>
          <w:p w14:paraId="63FC8764" w14:textId="77777777" w:rsidR="0091562A" w:rsidRPr="005B31E9" w:rsidRDefault="0091562A" w:rsidP="00773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195)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69E2F04D" w14:textId="77777777" w:rsidR="0091562A" w:rsidRPr="005B31E9" w:rsidRDefault="0091562A" w:rsidP="00773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shd w:val="clear" w:color="auto" w:fill="auto"/>
            <w:vAlign w:val="bottom"/>
          </w:tcPr>
          <w:p w14:paraId="4229A62B" w14:textId="77777777" w:rsidR="0091562A" w:rsidRPr="005B31E9" w:rsidRDefault="0091562A" w:rsidP="00773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158)</w:t>
            </w:r>
          </w:p>
        </w:tc>
      </w:tr>
      <w:tr w:rsidR="0091562A" w:rsidRPr="005B31E9" w14:paraId="6EA389A7" w14:textId="77777777" w:rsidTr="007738F4">
        <w:tc>
          <w:tcPr>
            <w:tcW w:w="4680" w:type="dxa"/>
            <w:shd w:val="clear" w:color="auto" w:fill="auto"/>
            <w:vAlign w:val="bottom"/>
          </w:tcPr>
          <w:p w14:paraId="5C2D8266" w14:textId="77777777" w:rsidR="0091562A" w:rsidRPr="005B31E9" w:rsidRDefault="0091562A" w:rsidP="007738F4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</w:t>
            </w:r>
            <w:r w:rsidRPr="002B7DF4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proofErr w:type="gramStart"/>
            <w:r w:rsidRPr="005B31E9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5B31E9">
              <w:rPr>
                <w:rFonts w:ascii="Arial" w:hAnsi="Arial" w:cs="Arial"/>
                <w:sz w:val="16"/>
                <w:szCs w:val="16"/>
              </w:rPr>
              <w:t>)</w:t>
            </w:r>
            <w:r w:rsidRPr="005B31E9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1350" w:type="dxa"/>
            <w:gridSpan w:val="2"/>
            <w:shd w:val="clear" w:color="auto" w:fill="auto"/>
            <w:vAlign w:val="bottom"/>
          </w:tcPr>
          <w:p w14:paraId="58F06057" w14:textId="77777777" w:rsidR="0091562A" w:rsidRPr="005B31E9" w:rsidRDefault="0091562A" w:rsidP="00773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791)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18ACC8EB" w14:textId="77777777" w:rsidR="0091562A" w:rsidRPr="005B31E9" w:rsidRDefault="0091562A" w:rsidP="00773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shd w:val="clear" w:color="auto" w:fill="auto"/>
            <w:vAlign w:val="bottom"/>
          </w:tcPr>
          <w:p w14:paraId="37A494A5" w14:textId="77777777" w:rsidR="0091562A" w:rsidRPr="005B31E9" w:rsidRDefault="0091562A" w:rsidP="00773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270)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3FE75D66" w14:textId="77777777" w:rsidR="0091562A" w:rsidRPr="005B31E9" w:rsidRDefault="0091562A" w:rsidP="00773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shd w:val="clear" w:color="auto" w:fill="auto"/>
            <w:vAlign w:val="bottom"/>
          </w:tcPr>
          <w:p w14:paraId="29F6FBA1" w14:textId="77777777" w:rsidR="0091562A" w:rsidRPr="005B31E9" w:rsidRDefault="0091562A" w:rsidP="00773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244)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032026B5" w14:textId="77777777" w:rsidR="0091562A" w:rsidRPr="005B31E9" w:rsidRDefault="0091562A" w:rsidP="00773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shd w:val="clear" w:color="auto" w:fill="auto"/>
            <w:vAlign w:val="bottom"/>
          </w:tcPr>
          <w:p w14:paraId="0379B1B8" w14:textId="77777777" w:rsidR="0091562A" w:rsidRPr="005B31E9" w:rsidRDefault="0091562A" w:rsidP="007738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31E9">
              <w:rPr>
                <w:rFonts w:ascii="Arial" w:hAnsi="Arial" w:cs="Arial"/>
                <w:sz w:val="16"/>
                <w:szCs w:val="16"/>
              </w:rPr>
              <w:t>(277)</w:t>
            </w:r>
          </w:p>
        </w:tc>
      </w:tr>
      <w:tr w:rsidR="0091562A" w:rsidRPr="005B31E9" w14:paraId="26BC4542" w14:textId="77777777" w:rsidTr="007738F4">
        <w:tc>
          <w:tcPr>
            <w:tcW w:w="46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2E4CA24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E2B82CB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6459D09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7A61C58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A9A06AE" w14:textId="77777777" w:rsidR="0091562A" w:rsidRPr="005B31E9" w:rsidRDefault="0091562A" w:rsidP="007738F4">
            <w:pPr>
              <w:tabs>
                <w:tab w:val="decimal" w:pos="184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1FF0937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011722D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855F11A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40F5A99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1365A4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F2F180B" w14:textId="77777777" w:rsidR="0091562A" w:rsidRPr="005B31E9" w:rsidRDefault="0091562A" w:rsidP="007738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CBA6B89" w14:textId="77777777" w:rsidR="0091562A" w:rsidRPr="005B31E9" w:rsidRDefault="0091562A" w:rsidP="007738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1FB9AA54" w14:textId="77777777" w:rsidR="0091562A" w:rsidRPr="005B31E9" w:rsidRDefault="0091562A" w:rsidP="0091562A">
      <w:pPr>
        <w:ind w:right="-90"/>
        <w:rPr>
          <w:rFonts w:ascii="Arial" w:hAnsi="Arial" w:cs="Arial"/>
          <w:sz w:val="16"/>
          <w:szCs w:val="16"/>
        </w:rPr>
      </w:pPr>
      <w:r w:rsidRPr="005B31E9">
        <w:rPr>
          <w:rFonts w:ascii="Arial" w:hAnsi="Arial" w:cs="Arial"/>
          <w:sz w:val="16"/>
          <w:szCs w:val="16"/>
        </w:rPr>
        <w:t xml:space="preserve">Abbreviations: ARD, adjusted risk difference; AMD, adjusted mean difference; PHQ-ADS, 0–48 Patient Health Questionnaire Anxiety and Depression Scale; Guided, guided </w:t>
      </w:r>
      <w:r>
        <w:rPr>
          <w:rFonts w:ascii="Arial" w:hAnsi="Arial" w:cs="Arial"/>
          <w:sz w:val="16"/>
          <w:szCs w:val="16"/>
        </w:rPr>
        <w:t>web-based</w:t>
      </w:r>
      <w:r w:rsidRPr="005B31E9">
        <w:rPr>
          <w:rFonts w:ascii="Arial" w:hAnsi="Arial" w:cs="Arial"/>
          <w:sz w:val="16"/>
          <w:szCs w:val="16"/>
        </w:rPr>
        <w:t xml:space="preserve"> cognitive behavioral therapy (</w:t>
      </w:r>
      <w:proofErr w:type="spellStart"/>
      <w:r>
        <w:rPr>
          <w:rFonts w:ascii="Arial" w:hAnsi="Arial" w:cs="Arial"/>
          <w:sz w:val="16"/>
          <w:szCs w:val="16"/>
        </w:rPr>
        <w:t>wb</w:t>
      </w:r>
      <w:proofErr w:type="spellEnd"/>
      <w:r>
        <w:rPr>
          <w:rFonts w:ascii="Arial" w:hAnsi="Arial" w:cs="Arial"/>
          <w:sz w:val="16"/>
          <w:szCs w:val="16"/>
        </w:rPr>
        <w:t>-CBT</w:t>
      </w:r>
      <w:r w:rsidRPr="005B31E9">
        <w:rPr>
          <w:rFonts w:ascii="Arial" w:hAnsi="Arial" w:cs="Arial"/>
          <w:sz w:val="16"/>
          <w:szCs w:val="16"/>
        </w:rPr>
        <w:t xml:space="preserve">); Self-guided, self-guided </w:t>
      </w:r>
      <w:proofErr w:type="spellStart"/>
      <w:r>
        <w:rPr>
          <w:rFonts w:ascii="Arial" w:hAnsi="Arial" w:cs="Arial"/>
          <w:sz w:val="16"/>
          <w:szCs w:val="16"/>
        </w:rPr>
        <w:t>wb</w:t>
      </w:r>
      <w:proofErr w:type="spellEnd"/>
      <w:r>
        <w:rPr>
          <w:rFonts w:ascii="Arial" w:hAnsi="Arial" w:cs="Arial"/>
          <w:sz w:val="16"/>
          <w:szCs w:val="16"/>
        </w:rPr>
        <w:t>-CBT</w:t>
      </w:r>
      <w:r w:rsidRPr="005B31E9">
        <w:rPr>
          <w:rFonts w:ascii="Arial" w:hAnsi="Arial" w:cs="Arial"/>
          <w:sz w:val="16"/>
          <w:szCs w:val="16"/>
        </w:rPr>
        <w:t xml:space="preserve">; TAU, treatment as usual; GAD-7, 0–21 Generalized Anxiety Disorder–7; PHQ-9, 0–27, Patient Health Questionnaire–9; </w:t>
      </w:r>
      <w:r w:rsidRPr="005B31E9">
        <w:rPr>
          <w:rFonts w:ascii="Arial" w:hAnsi="Arial" w:cs="Arial"/>
          <w:i/>
          <w:iCs/>
          <w:sz w:val="16"/>
          <w:szCs w:val="16"/>
        </w:rPr>
        <w:t>n</w:t>
      </w:r>
      <w:r w:rsidRPr="005B31E9">
        <w:rPr>
          <w:rFonts w:ascii="Arial" w:hAnsi="Arial" w:cs="Arial"/>
          <w:sz w:val="16"/>
          <w:szCs w:val="16"/>
        </w:rPr>
        <w:t>, number of participants defined by the row headings who were in the total randomized baseline sample or in intervention arms; n</w:t>
      </w:r>
      <w:r w:rsidRPr="005B31E9">
        <w:rPr>
          <w:rFonts w:ascii="Arial" w:hAnsi="Arial" w:cs="Arial"/>
          <w:sz w:val="16"/>
          <w:szCs w:val="16"/>
          <w:vertAlign w:val="superscript"/>
        </w:rPr>
        <w:t>1</w:t>
      </w:r>
      <w:r w:rsidRPr="005B31E9">
        <w:rPr>
          <w:rFonts w:ascii="Arial" w:hAnsi="Arial" w:cs="Arial"/>
          <w:sz w:val="16"/>
          <w:szCs w:val="16"/>
        </w:rPr>
        <w:t xml:space="preserve">, predicted high </w:t>
      </w:r>
      <w:r>
        <w:rPr>
          <w:rFonts w:ascii="Arial" w:hAnsi="Arial" w:cs="Arial"/>
          <w:sz w:val="16"/>
          <w:szCs w:val="16"/>
        </w:rPr>
        <w:t>compliance</w:t>
      </w:r>
      <w:r w:rsidRPr="005B31E9">
        <w:rPr>
          <w:rFonts w:ascii="Arial" w:hAnsi="Arial" w:cs="Arial"/>
          <w:sz w:val="16"/>
          <w:szCs w:val="16"/>
        </w:rPr>
        <w:t>; n</w:t>
      </w:r>
      <w:r w:rsidRPr="005B31E9">
        <w:rPr>
          <w:rFonts w:ascii="Arial" w:hAnsi="Arial" w:cs="Arial"/>
          <w:sz w:val="16"/>
          <w:szCs w:val="16"/>
          <w:vertAlign w:val="superscript"/>
        </w:rPr>
        <w:t>2</w:t>
      </w:r>
      <w:r w:rsidRPr="005B31E9">
        <w:rPr>
          <w:rFonts w:ascii="Arial" w:hAnsi="Arial" w:cs="Arial"/>
          <w:sz w:val="16"/>
          <w:szCs w:val="16"/>
        </w:rPr>
        <w:t xml:space="preserve">, predicted lower </w:t>
      </w:r>
      <w:r>
        <w:rPr>
          <w:rFonts w:ascii="Arial" w:hAnsi="Arial" w:cs="Arial"/>
          <w:sz w:val="16"/>
          <w:szCs w:val="16"/>
        </w:rPr>
        <w:t>compliance</w:t>
      </w:r>
      <w:r w:rsidRPr="005B31E9">
        <w:rPr>
          <w:rFonts w:ascii="Arial" w:hAnsi="Arial" w:cs="Arial"/>
          <w:sz w:val="16"/>
          <w:szCs w:val="16"/>
        </w:rPr>
        <w:t>;  Est, estimate of joint remission rates of both GAD-7 and PHQ-9 or means of PHQ-ADS scores; SE, standard error of AMD, ARD, or Est; ATE, average treatment effect; n</w:t>
      </w:r>
      <w:r w:rsidRPr="005B31E9">
        <w:rPr>
          <w:rFonts w:ascii="Arial" w:hAnsi="Arial" w:cs="Arial"/>
          <w:sz w:val="16"/>
          <w:szCs w:val="16"/>
          <w:vertAlign w:val="subscript"/>
        </w:rPr>
        <w:t>1</w:t>
      </w:r>
      <w:r w:rsidRPr="005B31E9">
        <w:rPr>
          <w:rFonts w:ascii="Arial" w:hAnsi="Arial" w:cs="Arial"/>
          <w:sz w:val="16"/>
          <w:szCs w:val="16"/>
        </w:rPr>
        <w:t xml:space="preserve">, number of participants with high predicted </w:t>
      </w:r>
      <w:r>
        <w:rPr>
          <w:rFonts w:ascii="Arial" w:hAnsi="Arial" w:cs="Arial"/>
          <w:sz w:val="16"/>
          <w:szCs w:val="16"/>
        </w:rPr>
        <w:t>compliance</w:t>
      </w:r>
      <w:r w:rsidRPr="005B31E9">
        <w:rPr>
          <w:rFonts w:ascii="Arial" w:hAnsi="Arial" w:cs="Arial"/>
          <w:sz w:val="16"/>
          <w:szCs w:val="16"/>
        </w:rPr>
        <w:t>; n</w:t>
      </w:r>
      <w:r w:rsidRPr="005B31E9">
        <w:rPr>
          <w:rFonts w:ascii="Arial" w:hAnsi="Arial" w:cs="Arial"/>
          <w:sz w:val="16"/>
          <w:szCs w:val="16"/>
          <w:vertAlign w:val="subscript"/>
        </w:rPr>
        <w:t>2</w:t>
      </w:r>
      <w:r w:rsidRPr="005B31E9">
        <w:rPr>
          <w:rFonts w:ascii="Arial" w:hAnsi="Arial" w:cs="Arial"/>
          <w:sz w:val="16"/>
          <w:szCs w:val="16"/>
        </w:rPr>
        <w:t xml:space="preserve">, number of participants with lower predicted </w:t>
      </w:r>
      <w:r>
        <w:rPr>
          <w:rFonts w:ascii="Arial" w:hAnsi="Arial" w:cs="Arial"/>
          <w:sz w:val="16"/>
          <w:szCs w:val="16"/>
        </w:rPr>
        <w:t>compliance</w:t>
      </w:r>
      <w:r w:rsidRPr="005B31E9">
        <w:rPr>
          <w:rFonts w:ascii="Arial" w:hAnsi="Arial" w:cs="Arial"/>
          <w:sz w:val="16"/>
          <w:szCs w:val="16"/>
        </w:rPr>
        <w:t xml:space="preserve">. </w:t>
      </w:r>
    </w:p>
    <w:p w14:paraId="30C81895" w14:textId="77777777" w:rsidR="0091562A" w:rsidRPr="005B31E9" w:rsidRDefault="0091562A" w:rsidP="0091562A">
      <w:pPr>
        <w:ind w:right="-90"/>
        <w:rPr>
          <w:rFonts w:ascii="Arial" w:hAnsi="Arial" w:cs="Arial"/>
          <w:sz w:val="16"/>
          <w:szCs w:val="16"/>
        </w:rPr>
      </w:pPr>
      <w:proofErr w:type="spellStart"/>
      <w:r w:rsidRPr="005B31E9">
        <w:rPr>
          <w:rFonts w:ascii="Arial" w:hAnsi="Arial" w:cs="Arial"/>
          <w:sz w:val="16"/>
          <w:szCs w:val="16"/>
          <w:vertAlign w:val="superscript"/>
        </w:rPr>
        <w:t>a</w:t>
      </w:r>
      <w:r w:rsidRPr="005B31E9">
        <w:rPr>
          <w:rFonts w:ascii="Arial" w:hAnsi="Arial" w:cs="Arial"/>
          <w:sz w:val="16"/>
          <w:szCs w:val="16"/>
        </w:rPr>
        <w:t>Joint</w:t>
      </w:r>
      <w:proofErr w:type="spellEnd"/>
      <w:r w:rsidRPr="005B31E9">
        <w:rPr>
          <w:rFonts w:ascii="Arial" w:hAnsi="Arial" w:cs="Arial"/>
          <w:sz w:val="16"/>
          <w:szCs w:val="16"/>
        </w:rPr>
        <w:t xml:space="preserve"> remission was defined as scores of 0–4 on both the GAD-7 and the PHQ-9.</w:t>
      </w:r>
    </w:p>
    <w:p w14:paraId="0763CB39" w14:textId="77777777" w:rsidR="0091562A" w:rsidRPr="005B31E9" w:rsidRDefault="0091562A" w:rsidP="0091562A">
      <w:pPr>
        <w:ind w:right="-90"/>
        <w:rPr>
          <w:rFonts w:ascii="Arial" w:hAnsi="Arial" w:cs="Arial"/>
          <w:sz w:val="16"/>
          <w:szCs w:val="16"/>
        </w:rPr>
      </w:pPr>
      <w:proofErr w:type="spellStart"/>
      <w:r w:rsidRPr="005B31E9">
        <w:rPr>
          <w:rFonts w:ascii="Arial" w:hAnsi="Arial" w:cs="Arial"/>
          <w:sz w:val="16"/>
          <w:szCs w:val="16"/>
          <w:vertAlign w:val="superscript"/>
        </w:rPr>
        <w:t>b</w:t>
      </w:r>
      <w:r w:rsidRPr="005B31E9">
        <w:rPr>
          <w:rFonts w:ascii="Arial" w:hAnsi="Arial" w:cs="Arial"/>
          <w:sz w:val="16"/>
          <w:szCs w:val="16"/>
        </w:rPr>
        <w:t>For</w:t>
      </w:r>
      <w:proofErr w:type="spellEnd"/>
      <w:r w:rsidRPr="005B31E9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the high predicted compliance subsample</w:t>
      </w:r>
      <w:r w:rsidRPr="005B31E9">
        <w:rPr>
          <w:rFonts w:ascii="Arial" w:hAnsi="Arial" w:cs="Arial"/>
          <w:sz w:val="16"/>
          <w:szCs w:val="16"/>
        </w:rPr>
        <w:t>, the 2-degree of freedom</w:t>
      </w:r>
      <w:r>
        <w:rPr>
          <w:rFonts w:ascii="Arial" w:hAnsi="Arial" w:cs="Arial"/>
          <w:sz w:val="16"/>
          <w:szCs w:val="16"/>
        </w:rPr>
        <w:t xml:space="preserve"> (</w:t>
      </w:r>
      <w:proofErr w:type="spellStart"/>
      <w:r w:rsidRPr="005A6072">
        <w:rPr>
          <w:rFonts w:ascii="Arial" w:hAnsi="Arial" w:cs="Arial"/>
          <w:i/>
          <w:iCs/>
          <w:sz w:val="16"/>
          <w:szCs w:val="16"/>
        </w:rPr>
        <w:t>df</w:t>
      </w:r>
      <w:proofErr w:type="spellEnd"/>
      <w:r>
        <w:rPr>
          <w:rFonts w:ascii="Arial" w:hAnsi="Arial" w:cs="Arial"/>
          <w:sz w:val="16"/>
          <w:szCs w:val="16"/>
        </w:rPr>
        <w:t>)</w:t>
      </w:r>
      <w:r w:rsidRPr="005B31E9">
        <w:rPr>
          <w:rFonts w:ascii="Arial" w:hAnsi="Arial" w:cs="Arial"/>
          <w:sz w:val="16"/>
          <w:szCs w:val="16"/>
        </w:rPr>
        <w:t xml:space="preserve"> at the .05 level, two-sided test for the overall variations across the three arms on joint remission of GAD-7 and PHQ-9 were statistically significant at 3 months (χ</w:t>
      </w:r>
      <w:r w:rsidRPr="005B31E9">
        <w:rPr>
          <w:rFonts w:ascii="Arial" w:hAnsi="Arial" w:cs="Arial"/>
          <w:sz w:val="16"/>
          <w:szCs w:val="16"/>
          <w:vertAlign w:val="superscript"/>
        </w:rPr>
        <w:t>2</w:t>
      </w:r>
      <w:r>
        <w:rPr>
          <w:rFonts w:ascii="Arial" w:hAnsi="Arial" w:cs="Arial"/>
          <w:sz w:val="16"/>
          <w:szCs w:val="16"/>
          <w:vertAlign w:val="subscript"/>
        </w:rPr>
        <w:t>2</w:t>
      </w:r>
      <w:r w:rsidRPr="005B31E9">
        <w:rPr>
          <w:rFonts w:ascii="Arial" w:hAnsi="Arial" w:cs="Arial"/>
          <w:sz w:val="16"/>
          <w:szCs w:val="16"/>
        </w:rPr>
        <w:t xml:space="preserve"> = 9.5, </w:t>
      </w:r>
      <w:r>
        <w:rPr>
          <w:rFonts w:ascii="Arial" w:hAnsi="Arial" w:cs="Arial"/>
          <w:i/>
          <w:iCs/>
          <w:sz w:val="16"/>
          <w:szCs w:val="16"/>
        </w:rPr>
        <w:t>P</w:t>
      </w:r>
      <w:r w:rsidRPr="005B31E9">
        <w:rPr>
          <w:rFonts w:ascii="Arial" w:hAnsi="Arial" w:cs="Arial"/>
          <w:sz w:val="16"/>
          <w:szCs w:val="16"/>
        </w:rPr>
        <w:t>=.009). In addition, the overall variations across the three arms on mean PHQ-ADS scores were not statistically significant at baseline (χ</w:t>
      </w:r>
      <w:r w:rsidRPr="005B31E9">
        <w:rPr>
          <w:rFonts w:ascii="Arial" w:hAnsi="Arial" w:cs="Arial"/>
          <w:sz w:val="16"/>
          <w:szCs w:val="16"/>
          <w:vertAlign w:val="superscript"/>
        </w:rPr>
        <w:t>2</w:t>
      </w:r>
      <w:r>
        <w:rPr>
          <w:rFonts w:ascii="Arial" w:hAnsi="Arial" w:cs="Arial"/>
          <w:sz w:val="16"/>
          <w:szCs w:val="16"/>
          <w:vertAlign w:val="subscript"/>
        </w:rPr>
        <w:t>2</w:t>
      </w:r>
      <w:r w:rsidRPr="005B31E9">
        <w:rPr>
          <w:rFonts w:ascii="Arial" w:hAnsi="Arial" w:cs="Arial"/>
          <w:sz w:val="16"/>
          <w:szCs w:val="16"/>
        </w:rPr>
        <w:t xml:space="preserve"> = 0.3, </w:t>
      </w:r>
      <w:r>
        <w:rPr>
          <w:rFonts w:ascii="Arial" w:hAnsi="Arial" w:cs="Arial"/>
          <w:i/>
          <w:iCs/>
          <w:sz w:val="16"/>
          <w:szCs w:val="16"/>
        </w:rPr>
        <w:t>P</w:t>
      </w:r>
      <w:r w:rsidRPr="005B31E9">
        <w:rPr>
          <w:rFonts w:ascii="Arial" w:hAnsi="Arial" w:cs="Arial"/>
          <w:sz w:val="16"/>
          <w:szCs w:val="16"/>
        </w:rPr>
        <w:t>=.8</w:t>
      </w:r>
      <w:r>
        <w:rPr>
          <w:rFonts w:ascii="Arial" w:hAnsi="Arial" w:cs="Arial"/>
          <w:sz w:val="16"/>
          <w:szCs w:val="16"/>
        </w:rPr>
        <w:t>7</w:t>
      </w:r>
      <w:r w:rsidRPr="005B31E9">
        <w:rPr>
          <w:rFonts w:ascii="Arial" w:hAnsi="Arial" w:cs="Arial"/>
          <w:sz w:val="16"/>
          <w:szCs w:val="16"/>
        </w:rPr>
        <w:t>) and 3 months (χ</w:t>
      </w:r>
      <w:r w:rsidRPr="005B31E9">
        <w:rPr>
          <w:rFonts w:ascii="Arial" w:hAnsi="Arial" w:cs="Arial"/>
          <w:sz w:val="16"/>
          <w:szCs w:val="16"/>
          <w:vertAlign w:val="superscript"/>
        </w:rPr>
        <w:t>2</w:t>
      </w:r>
      <w:r>
        <w:rPr>
          <w:rFonts w:ascii="Arial" w:hAnsi="Arial" w:cs="Arial"/>
          <w:sz w:val="16"/>
          <w:szCs w:val="16"/>
          <w:vertAlign w:val="subscript"/>
        </w:rPr>
        <w:t>2</w:t>
      </w:r>
      <w:r w:rsidRPr="005B31E9">
        <w:rPr>
          <w:rFonts w:ascii="Arial" w:hAnsi="Arial" w:cs="Arial"/>
          <w:sz w:val="16"/>
          <w:szCs w:val="16"/>
        </w:rPr>
        <w:t xml:space="preserve"> = 4.2, </w:t>
      </w:r>
      <w:r>
        <w:rPr>
          <w:rFonts w:ascii="Arial" w:hAnsi="Arial" w:cs="Arial"/>
          <w:i/>
          <w:iCs/>
          <w:sz w:val="16"/>
          <w:szCs w:val="16"/>
        </w:rPr>
        <w:t>P</w:t>
      </w:r>
      <w:r w:rsidRPr="005B31E9">
        <w:rPr>
          <w:rFonts w:ascii="Arial" w:hAnsi="Arial" w:cs="Arial"/>
          <w:sz w:val="16"/>
          <w:szCs w:val="16"/>
        </w:rPr>
        <w:t xml:space="preserve">=.12) among </w:t>
      </w:r>
      <w:r>
        <w:rPr>
          <w:rFonts w:ascii="Arial" w:hAnsi="Arial" w:cs="Arial"/>
          <w:sz w:val="16"/>
          <w:szCs w:val="16"/>
        </w:rPr>
        <w:t>participants with low predicted compliance</w:t>
      </w:r>
      <w:r w:rsidRPr="005B31E9">
        <w:rPr>
          <w:rFonts w:ascii="Arial" w:hAnsi="Arial" w:cs="Arial"/>
          <w:sz w:val="16"/>
          <w:szCs w:val="16"/>
        </w:rPr>
        <w:t>.</w:t>
      </w:r>
    </w:p>
    <w:p w14:paraId="1A77FAF0" w14:textId="77777777" w:rsidR="0091562A" w:rsidRPr="005B31E9" w:rsidRDefault="0091562A" w:rsidP="0091562A">
      <w:pPr>
        <w:ind w:right="-90"/>
        <w:rPr>
          <w:rFonts w:ascii="Arial" w:hAnsi="Arial" w:cs="Arial"/>
          <w:sz w:val="16"/>
          <w:szCs w:val="16"/>
        </w:rPr>
      </w:pPr>
      <w:proofErr w:type="spellStart"/>
      <w:r w:rsidRPr="005B31E9">
        <w:rPr>
          <w:rFonts w:ascii="Arial" w:hAnsi="Arial" w:cs="Arial"/>
          <w:sz w:val="16"/>
          <w:szCs w:val="16"/>
          <w:vertAlign w:val="superscript"/>
        </w:rPr>
        <w:t>c</w:t>
      </w:r>
      <w:r w:rsidRPr="005B31E9">
        <w:rPr>
          <w:rFonts w:ascii="Arial" w:hAnsi="Arial" w:cs="Arial"/>
          <w:sz w:val="16"/>
          <w:szCs w:val="16"/>
        </w:rPr>
        <w:t>For</w:t>
      </w:r>
      <w:proofErr w:type="spellEnd"/>
      <w:r w:rsidRPr="005B31E9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the low predicted compliance subsample</w:t>
      </w:r>
      <w:r w:rsidRPr="005B31E9">
        <w:rPr>
          <w:rFonts w:ascii="Arial" w:hAnsi="Arial" w:cs="Arial"/>
          <w:sz w:val="16"/>
          <w:szCs w:val="16"/>
        </w:rPr>
        <w:t>, the 2-</w:t>
      </w:r>
      <w:r w:rsidRPr="00584E10">
        <w:rPr>
          <w:rFonts w:ascii="Arial" w:hAnsi="Arial" w:cs="Arial"/>
          <w:i/>
          <w:iCs/>
          <w:sz w:val="16"/>
          <w:szCs w:val="16"/>
        </w:rPr>
        <w:t>df</w:t>
      </w:r>
      <w:r w:rsidRPr="005B31E9">
        <w:rPr>
          <w:rFonts w:ascii="Arial" w:hAnsi="Arial" w:cs="Arial"/>
          <w:sz w:val="16"/>
          <w:szCs w:val="16"/>
        </w:rPr>
        <w:t xml:space="preserve"> at the .05 level, two-sided test for the overall variations across the three arms on joint remission of GAD-7 and PHQ-9 were not statistically significant at 3 months (χ</w:t>
      </w:r>
      <w:r w:rsidRPr="005B31E9">
        <w:rPr>
          <w:rFonts w:ascii="Arial" w:hAnsi="Arial" w:cs="Arial"/>
          <w:sz w:val="16"/>
          <w:szCs w:val="16"/>
          <w:vertAlign w:val="superscript"/>
        </w:rPr>
        <w:t>2</w:t>
      </w:r>
      <w:r>
        <w:rPr>
          <w:rFonts w:ascii="Arial" w:hAnsi="Arial" w:cs="Arial"/>
          <w:sz w:val="16"/>
          <w:szCs w:val="16"/>
          <w:vertAlign w:val="subscript"/>
        </w:rPr>
        <w:t>2</w:t>
      </w:r>
      <w:r w:rsidRPr="005B31E9">
        <w:rPr>
          <w:rFonts w:ascii="Arial" w:hAnsi="Arial" w:cs="Arial"/>
          <w:sz w:val="16"/>
          <w:szCs w:val="16"/>
        </w:rPr>
        <w:t xml:space="preserve"> = 3.6, </w:t>
      </w:r>
      <w:r>
        <w:rPr>
          <w:rFonts w:ascii="Arial" w:hAnsi="Arial" w:cs="Arial"/>
          <w:i/>
          <w:iCs/>
          <w:sz w:val="16"/>
          <w:szCs w:val="16"/>
        </w:rPr>
        <w:t>P</w:t>
      </w:r>
      <w:r w:rsidRPr="005B31E9">
        <w:rPr>
          <w:rFonts w:ascii="Arial" w:hAnsi="Arial" w:cs="Arial"/>
          <w:sz w:val="16"/>
          <w:szCs w:val="16"/>
        </w:rPr>
        <w:t>=.16). In addition, the overall variations across the three arms on mean PHQ-ADS scores were not statistically significant at baseline (χ</w:t>
      </w:r>
      <w:r w:rsidRPr="005B31E9">
        <w:rPr>
          <w:rFonts w:ascii="Arial" w:hAnsi="Arial" w:cs="Arial"/>
          <w:sz w:val="16"/>
          <w:szCs w:val="16"/>
          <w:vertAlign w:val="superscript"/>
        </w:rPr>
        <w:t>2</w:t>
      </w:r>
      <w:r>
        <w:rPr>
          <w:rFonts w:ascii="Arial" w:hAnsi="Arial" w:cs="Arial"/>
          <w:sz w:val="16"/>
          <w:szCs w:val="16"/>
          <w:vertAlign w:val="subscript"/>
        </w:rPr>
        <w:t>2</w:t>
      </w:r>
      <w:r w:rsidRPr="005B31E9">
        <w:rPr>
          <w:rFonts w:ascii="Arial" w:hAnsi="Arial" w:cs="Arial"/>
          <w:sz w:val="16"/>
          <w:szCs w:val="16"/>
        </w:rPr>
        <w:t xml:space="preserve"> = 0.6, </w:t>
      </w:r>
      <w:r>
        <w:rPr>
          <w:rFonts w:ascii="Arial" w:hAnsi="Arial" w:cs="Arial"/>
          <w:i/>
          <w:iCs/>
          <w:sz w:val="16"/>
          <w:szCs w:val="16"/>
        </w:rPr>
        <w:t>P</w:t>
      </w:r>
      <w:r w:rsidRPr="005B31E9">
        <w:rPr>
          <w:rFonts w:ascii="Arial" w:hAnsi="Arial" w:cs="Arial"/>
          <w:sz w:val="16"/>
          <w:szCs w:val="16"/>
        </w:rPr>
        <w:t>=.7</w:t>
      </w:r>
      <w:r>
        <w:rPr>
          <w:rFonts w:ascii="Arial" w:hAnsi="Arial" w:cs="Arial"/>
          <w:sz w:val="16"/>
          <w:szCs w:val="16"/>
        </w:rPr>
        <w:t>3</w:t>
      </w:r>
      <w:r w:rsidRPr="005B31E9">
        <w:rPr>
          <w:rFonts w:ascii="Arial" w:hAnsi="Arial" w:cs="Arial"/>
          <w:sz w:val="16"/>
          <w:szCs w:val="16"/>
        </w:rPr>
        <w:t>) and 3 months (χ</w:t>
      </w:r>
      <w:r w:rsidRPr="005B31E9">
        <w:rPr>
          <w:rFonts w:ascii="Arial" w:hAnsi="Arial" w:cs="Arial"/>
          <w:sz w:val="16"/>
          <w:szCs w:val="16"/>
          <w:vertAlign w:val="superscript"/>
        </w:rPr>
        <w:t>2</w:t>
      </w:r>
      <w:r w:rsidRPr="005B31E9">
        <w:rPr>
          <w:rFonts w:ascii="Arial" w:hAnsi="Arial" w:cs="Arial"/>
          <w:sz w:val="16"/>
          <w:szCs w:val="16"/>
        </w:rPr>
        <w:t xml:space="preserve"> = 3.4, </w:t>
      </w:r>
      <w:r>
        <w:rPr>
          <w:rFonts w:ascii="Arial" w:hAnsi="Arial" w:cs="Arial"/>
          <w:i/>
          <w:iCs/>
          <w:sz w:val="16"/>
          <w:szCs w:val="16"/>
        </w:rPr>
        <w:t>P</w:t>
      </w:r>
      <w:r w:rsidRPr="005B31E9">
        <w:rPr>
          <w:rFonts w:ascii="Arial" w:hAnsi="Arial" w:cs="Arial"/>
          <w:sz w:val="16"/>
          <w:szCs w:val="16"/>
        </w:rPr>
        <w:t>=.1</w:t>
      </w:r>
      <w:r>
        <w:rPr>
          <w:rFonts w:ascii="Arial" w:hAnsi="Arial" w:cs="Arial"/>
          <w:sz w:val="16"/>
          <w:szCs w:val="16"/>
        </w:rPr>
        <w:t>8</w:t>
      </w:r>
      <w:r w:rsidRPr="005B31E9">
        <w:rPr>
          <w:rFonts w:ascii="Arial" w:hAnsi="Arial" w:cs="Arial"/>
          <w:sz w:val="16"/>
          <w:szCs w:val="16"/>
        </w:rPr>
        <w:t xml:space="preserve">) among </w:t>
      </w:r>
      <w:r>
        <w:rPr>
          <w:rFonts w:ascii="Arial" w:hAnsi="Arial" w:cs="Arial"/>
          <w:sz w:val="16"/>
          <w:szCs w:val="16"/>
        </w:rPr>
        <w:t>participants with high predicted compliance</w:t>
      </w:r>
      <w:r w:rsidRPr="005B31E9">
        <w:rPr>
          <w:rFonts w:ascii="Arial" w:hAnsi="Arial" w:cs="Arial"/>
          <w:sz w:val="16"/>
          <w:szCs w:val="16"/>
        </w:rPr>
        <w:t>.</w:t>
      </w:r>
    </w:p>
    <w:p w14:paraId="07E289A1" w14:textId="77777777" w:rsidR="0091562A" w:rsidRPr="00CF1001" w:rsidRDefault="0091562A" w:rsidP="0091562A">
      <w:pPr>
        <w:ind w:right="-90"/>
        <w:rPr>
          <w:rFonts w:ascii="Arial" w:hAnsi="Arial" w:cs="Arial"/>
          <w:sz w:val="16"/>
          <w:szCs w:val="16"/>
        </w:rPr>
      </w:pPr>
      <w:r w:rsidRPr="005B31E9">
        <w:rPr>
          <w:rFonts w:ascii="Arial" w:hAnsi="Arial" w:cs="Arial"/>
          <w:sz w:val="16"/>
          <w:szCs w:val="16"/>
        </w:rPr>
        <w:t>* Significant difference in ARD or AMD between the arm in the row heading and the arm in the column heading at the .05 le</w:t>
      </w:r>
      <w:r>
        <w:rPr>
          <w:rFonts w:ascii="Arial" w:hAnsi="Arial" w:cs="Arial"/>
          <w:sz w:val="16"/>
          <w:szCs w:val="16"/>
        </w:rPr>
        <w:t xml:space="preserve">vel, two-sided test. </w:t>
      </w:r>
      <w:bookmarkEnd w:id="0"/>
    </w:p>
    <w:p w14:paraId="18C6A10F" w14:textId="77777777" w:rsidR="0091562A" w:rsidRDefault="0091562A" w:rsidP="0091562A">
      <w:pPr>
        <w:spacing w:line="480" w:lineRule="auto"/>
        <w:rPr>
          <w:rFonts w:ascii="Arial" w:hAnsi="Arial" w:cs="Arial"/>
          <w:b/>
          <w:bCs/>
          <w:sz w:val="16"/>
          <w:szCs w:val="16"/>
        </w:rPr>
      </w:pPr>
    </w:p>
    <w:p w14:paraId="171D7F70" w14:textId="77777777" w:rsidR="0091562A" w:rsidRDefault="0091562A" w:rsidP="0091562A">
      <w:pPr>
        <w:spacing w:line="480" w:lineRule="auto"/>
        <w:rPr>
          <w:rFonts w:ascii="Arial" w:hAnsi="Arial" w:cs="Arial"/>
          <w:b/>
          <w:bCs/>
          <w:sz w:val="16"/>
          <w:szCs w:val="16"/>
        </w:rPr>
      </w:pPr>
    </w:p>
    <w:p w14:paraId="44353D16" w14:textId="77777777" w:rsidR="00E41479" w:rsidRPr="0091562A" w:rsidRDefault="00E41479"/>
    <w:sectPr w:rsidR="00E41479" w:rsidRPr="0091562A" w:rsidSect="0091562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637912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AEADFF" w14:textId="77777777" w:rsidR="00E6783C" w:rsidRDefault="00E6783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6</w:t>
        </w:r>
        <w:r>
          <w:rPr>
            <w:noProof/>
          </w:rPr>
          <w:fldChar w:fldCharType="end"/>
        </w:r>
      </w:p>
    </w:sdtContent>
  </w:sdt>
  <w:p w14:paraId="05560654" w14:textId="77777777" w:rsidR="00E6783C" w:rsidRDefault="00E6783C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314C70"/>
    <w:multiLevelType w:val="hybridMultilevel"/>
    <w:tmpl w:val="3930475E"/>
    <w:lvl w:ilvl="0" w:tplc="76FE4EC6">
      <w:start w:val="1"/>
      <w:numFmt w:val="upperRoman"/>
      <w:lvlText w:val="%1."/>
      <w:lvlJc w:val="right"/>
      <w:pPr>
        <w:ind w:left="720" w:hanging="360"/>
      </w:pPr>
      <w:rPr>
        <w:rFonts w:ascii="Arial" w:hAnsi="Arial" w:hint="default"/>
        <w:b w:val="0"/>
        <w:i w:val="0"/>
        <w:spacing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1F2F80"/>
    <w:multiLevelType w:val="hybridMultilevel"/>
    <w:tmpl w:val="D65E6D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DD2A2F"/>
    <w:multiLevelType w:val="hybridMultilevel"/>
    <w:tmpl w:val="093CB8C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CE76BE"/>
    <w:multiLevelType w:val="hybridMultilevel"/>
    <w:tmpl w:val="39E0D304"/>
    <w:lvl w:ilvl="0" w:tplc="E2FC7EDC">
      <w:start w:val="1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FC61A5"/>
    <w:multiLevelType w:val="hybridMultilevel"/>
    <w:tmpl w:val="75A48AC2"/>
    <w:lvl w:ilvl="0" w:tplc="0D2EEEB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E605D0"/>
    <w:multiLevelType w:val="hybridMultilevel"/>
    <w:tmpl w:val="3DFEB1C2"/>
    <w:lvl w:ilvl="0" w:tplc="E2FC7EDC">
      <w:start w:val="1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FD02EB"/>
    <w:multiLevelType w:val="hybridMultilevel"/>
    <w:tmpl w:val="66FA2520"/>
    <w:lvl w:ilvl="0" w:tplc="0D2EEEB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1111239"/>
    <w:multiLevelType w:val="multilevel"/>
    <w:tmpl w:val="AC0E11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872389B"/>
    <w:multiLevelType w:val="multilevel"/>
    <w:tmpl w:val="B9EAFA16"/>
    <w:lvl w:ilvl="0">
      <w:start w:val="1"/>
      <w:numFmt w:val="decimal"/>
      <w:lvlText w:val="%1."/>
      <w:lvlJc w:val="left"/>
      <w:pPr>
        <w:tabs>
          <w:tab w:val="num" w:pos="567"/>
        </w:tabs>
        <w:ind w:left="1021" w:hanging="794"/>
      </w:pPr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tabs>
          <w:tab w:val="num" w:pos="1537"/>
        </w:tabs>
        <w:ind w:left="1991" w:hanging="794"/>
      </w:pPr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lowerRoman"/>
      <w:lvlText w:val="%3."/>
      <w:lvlJc w:val="left"/>
      <w:pPr>
        <w:tabs>
          <w:tab w:val="num" w:pos="2507"/>
        </w:tabs>
        <w:ind w:left="2961" w:hanging="794"/>
      </w:pPr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4."/>
      <w:lvlJc w:val="left"/>
      <w:pPr>
        <w:tabs>
          <w:tab w:val="num" w:pos="3477"/>
        </w:tabs>
        <w:ind w:left="3931" w:hanging="794"/>
      </w:pPr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lowerLetter"/>
      <w:lvlText w:val="%5."/>
      <w:lvlJc w:val="left"/>
      <w:pPr>
        <w:tabs>
          <w:tab w:val="num" w:pos="4447"/>
        </w:tabs>
        <w:ind w:left="4901" w:hanging="794"/>
      </w:pPr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lowerRoman"/>
      <w:lvlText w:val="%6."/>
      <w:lvlJc w:val="left"/>
      <w:pPr>
        <w:tabs>
          <w:tab w:val="num" w:pos="5417"/>
        </w:tabs>
        <w:ind w:left="5871" w:hanging="794"/>
      </w:pPr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7."/>
      <w:lvlJc w:val="left"/>
      <w:pPr>
        <w:tabs>
          <w:tab w:val="num" w:pos="6387"/>
        </w:tabs>
        <w:ind w:left="6841" w:hanging="794"/>
      </w:pPr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lowerLetter"/>
      <w:lvlText w:val="%8."/>
      <w:lvlJc w:val="left"/>
      <w:pPr>
        <w:tabs>
          <w:tab w:val="num" w:pos="7357"/>
        </w:tabs>
        <w:ind w:left="7811" w:hanging="794"/>
      </w:pPr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lowerRoman"/>
      <w:lvlText w:val="%9."/>
      <w:lvlJc w:val="left"/>
      <w:pPr>
        <w:tabs>
          <w:tab w:val="num" w:pos="8327"/>
        </w:tabs>
        <w:ind w:left="8781" w:hanging="794"/>
      </w:pPr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 w16cid:durableId="524948960">
    <w:abstractNumId w:val="0"/>
  </w:num>
  <w:num w:numId="2" w16cid:durableId="1212498629">
    <w:abstractNumId w:val="2"/>
  </w:num>
  <w:num w:numId="3" w16cid:durableId="1901087863">
    <w:abstractNumId w:val="6"/>
  </w:num>
  <w:num w:numId="4" w16cid:durableId="2088917762">
    <w:abstractNumId w:val="4"/>
  </w:num>
  <w:num w:numId="5" w16cid:durableId="1143620759">
    <w:abstractNumId w:val="7"/>
  </w:num>
  <w:num w:numId="6" w16cid:durableId="257562508">
    <w:abstractNumId w:val="5"/>
  </w:num>
  <w:num w:numId="7" w16cid:durableId="1333294578">
    <w:abstractNumId w:val="3"/>
  </w:num>
  <w:num w:numId="8" w16cid:durableId="1690444606">
    <w:abstractNumId w:val="1"/>
  </w:num>
  <w:num w:numId="9" w16cid:durableId="16286384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62A"/>
    <w:rsid w:val="00490366"/>
    <w:rsid w:val="008D5041"/>
    <w:rsid w:val="0091562A"/>
    <w:rsid w:val="00AD6E0E"/>
    <w:rsid w:val="00E41479"/>
    <w:rsid w:val="00E67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2C807"/>
  <w15:chartTrackingRefBased/>
  <w15:docId w15:val="{B4FB555F-AF19-4BA7-A8F9-11A8A7495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62A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eastAsia="es-ES_trad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56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56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56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56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56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1562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562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562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562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56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156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156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56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56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9156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56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56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56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56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56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56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56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56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56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56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56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56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56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562A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91562A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None">
    <w:name w:val="None"/>
    <w:rsid w:val="0091562A"/>
  </w:style>
  <w:style w:type="character" w:styleId="CommentReference">
    <w:name w:val="annotation reference"/>
    <w:basedOn w:val="DefaultParagraphFont"/>
    <w:uiPriority w:val="99"/>
    <w:semiHidden/>
    <w:unhideWhenUsed/>
    <w:rsid w:val="009156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1562A"/>
  </w:style>
  <w:style w:type="character" w:customStyle="1" w:styleId="CommentTextChar">
    <w:name w:val="Comment Text Char"/>
    <w:basedOn w:val="DefaultParagraphFont"/>
    <w:link w:val="CommentText"/>
    <w:uiPriority w:val="99"/>
    <w:rsid w:val="0091562A"/>
    <w:rPr>
      <w:rFonts w:ascii="Times New Roman" w:hAnsi="Times New Roman" w:cs="Times New Roman"/>
      <w:kern w:val="0"/>
      <w:sz w:val="24"/>
      <w:szCs w:val="24"/>
      <w:lang w:eastAsia="es-ES_tradnl"/>
      <w14:ligatures w14:val="none"/>
    </w:rPr>
  </w:style>
  <w:style w:type="character" w:styleId="Hyperlink">
    <w:name w:val="Hyperlink"/>
    <w:basedOn w:val="DefaultParagraphFont"/>
    <w:uiPriority w:val="99"/>
    <w:unhideWhenUsed/>
    <w:rsid w:val="0091562A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1562A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62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62A"/>
    <w:rPr>
      <w:rFonts w:ascii="Times New Roman" w:hAnsi="Times New Roman" w:cs="Times New Roman"/>
      <w:b/>
      <w:bCs/>
      <w:kern w:val="0"/>
      <w:sz w:val="20"/>
      <w:szCs w:val="20"/>
      <w:lang w:eastAsia="es-ES_tradnl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562A"/>
    <w:rPr>
      <w:kern w:val="2"/>
      <w:sz w:val="18"/>
      <w:szCs w:val="18"/>
      <w:lang w:eastAsia="en-US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62A"/>
    <w:rPr>
      <w:rFonts w:ascii="Times New Roman" w:hAnsi="Times New Roman" w:cs="Times New Roman"/>
      <w:sz w:val="18"/>
      <w:szCs w:val="18"/>
    </w:rPr>
  </w:style>
  <w:style w:type="paragraph" w:customStyle="1" w:styleId="p1">
    <w:name w:val="p1"/>
    <w:basedOn w:val="Normal"/>
    <w:rsid w:val="0091562A"/>
    <w:rPr>
      <w:rFonts w:ascii="Times" w:hAnsi="Times" w:cs="Times"/>
      <w:sz w:val="14"/>
      <w:szCs w:val="14"/>
    </w:rPr>
  </w:style>
  <w:style w:type="character" w:customStyle="1" w:styleId="apple-converted-space">
    <w:name w:val="apple-converted-space"/>
    <w:basedOn w:val="DefaultParagraphFont"/>
    <w:rsid w:val="0091562A"/>
  </w:style>
  <w:style w:type="character" w:customStyle="1" w:styleId="ref-journal">
    <w:name w:val="ref-journal"/>
    <w:basedOn w:val="DefaultParagraphFont"/>
    <w:rsid w:val="0091562A"/>
  </w:style>
  <w:style w:type="character" w:customStyle="1" w:styleId="ref-title">
    <w:name w:val="ref-title"/>
    <w:basedOn w:val="DefaultParagraphFont"/>
    <w:rsid w:val="0091562A"/>
  </w:style>
  <w:style w:type="character" w:customStyle="1" w:styleId="ref-vol">
    <w:name w:val="ref-vol"/>
    <w:basedOn w:val="DefaultParagraphFont"/>
    <w:rsid w:val="0091562A"/>
  </w:style>
  <w:style w:type="character" w:styleId="FollowedHyperlink">
    <w:name w:val="FollowedHyperlink"/>
    <w:basedOn w:val="DefaultParagraphFont"/>
    <w:uiPriority w:val="99"/>
    <w:semiHidden/>
    <w:unhideWhenUsed/>
    <w:rsid w:val="0091562A"/>
    <w:rPr>
      <w:color w:val="96607D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rsid w:val="0091562A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91562A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562A"/>
    <w:rPr>
      <w:rFonts w:ascii="Times New Roman" w:hAnsi="Times New Roman" w:cs="Times New Roman"/>
      <w:kern w:val="0"/>
      <w:sz w:val="24"/>
      <w:szCs w:val="24"/>
      <w:lang w:eastAsia="es-ES_tradnl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1562A"/>
  </w:style>
  <w:style w:type="paragraph" w:styleId="NormalWeb">
    <w:name w:val="Normal (Web)"/>
    <w:basedOn w:val="Normal"/>
    <w:uiPriority w:val="99"/>
    <w:semiHidden/>
    <w:unhideWhenUsed/>
    <w:rsid w:val="0091562A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91562A"/>
    <w:rPr>
      <w:b/>
      <w:bCs/>
    </w:rPr>
  </w:style>
  <w:style w:type="paragraph" w:customStyle="1" w:styleId="Standardunter5">
    <w:name w:val="Standard unter Ü5"/>
    <w:basedOn w:val="Normal"/>
    <w:qFormat/>
    <w:rsid w:val="0091562A"/>
    <w:pPr>
      <w:spacing w:before="120" w:after="120" w:line="276" w:lineRule="auto"/>
      <w:ind w:left="709"/>
    </w:pPr>
    <w:rPr>
      <w:rFonts w:ascii="Calibri" w:eastAsia="Calibri" w:hAnsi="Calibri"/>
      <w:sz w:val="22"/>
      <w:szCs w:val="22"/>
      <w:lang w:eastAsia="en-US"/>
    </w:rPr>
  </w:style>
  <w:style w:type="character" w:customStyle="1" w:styleId="cf01">
    <w:name w:val="cf01"/>
    <w:basedOn w:val="DefaultParagraphFont"/>
    <w:rsid w:val="0091562A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1562A"/>
  </w:style>
  <w:style w:type="character" w:customStyle="1" w:styleId="UnresolvedMention3">
    <w:name w:val="Unresolved Mention3"/>
    <w:basedOn w:val="DefaultParagraphFont"/>
    <w:uiPriority w:val="99"/>
    <w:rsid w:val="0091562A"/>
    <w:rPr>
      <w:color w:val="605E5C"/>
      <w:shd w:val="clear" w:color="auto" w:fill="E1DFDD"/>
    </w:rPr>
  </w:style>
  <w:style w:type="paragraph" w:customStyle="1" w:styleId="pf0">
    <w:name w:val="pf0"/>
    <w:basedOn w:val="Normal"/>
    <w:rsid w:val="0091562A"/>
    <w:pPr>
      <w:spacing w:before="100" w:beforeAutospacing="1" w:after="100" w:afterAutospacing="1"/>
    </w:pPr>
    <w:rPr>
      <w:rFonts w:eastAsia="Times New Roman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1562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562A"/>
    <w:rPr>
      <w:rFonts w:ascii="Times New Roman" w:hAnsi="Times New Roman" w:cs="Times New Roman"/>
      <w:kern w:val="0"/>
      <w:sz w:val="24"/>
      <w:szCs w:val="24"/>
      <w:lang w:eastAsia="es-ES_tradnl"/>
      <w14:ligatures w14:val="none"/>
    </w:rPr>
  </w:style>
  <w:style w:type="character" w:customStyle="1" w:styleId="UnresolvedMention4">
    <w:name w:val="Unresolved Mention4"/>
    <w:basedOn w:val="DefaultParagraphFont"/>
    <w:uiPriority w:val="99"/>
    <w:rsid w:val="0091562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1562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562A"/>
    <w:rPr>
      <w:rFonts w:ascii="Times New Roman" w:hAnsi="Times New Roman" w:cs="Times New Roman"/>
      <w:noProof/>
      <w:kern w:val="0"/>
      <w:sz w:val="24"/>
      <w:szCs w:val="24"/>
      <w:lang w:eastAsia="es-ES_tradnl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1562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562A"/>
    <w:rPr>
      <w:rFonts w:ascii="Times New Roman" w:hAnsi="Times New Roman" w:cs="Times New Roman"/>
      <w:noProof/>
      <w:kern w:val="0"/>
      <w:sz w:val="24"/>
      <w:szCs w:val="24"/>
      <w:lang w:eastAsia="es-ES_tradnl"/>
      <w14:ligatures w14:val="none"/>
    </w:rPr>
  </w:style>
  <w:style w:type="character" w:customStyle="1" w:styleId="lrzxr">
    <w:name w:val="lrzxr"/>
    <w:basedOn w:val="DefaultParagraphFont"/>
    <w:rsid w:val="0091562A"/>
  </w:style>
  <w:style w:type="table" w:styleId="TableGrid">
    <w:name w:val="Table Grid"/>
    <w:basedOn w:val="TableNormal"/>
    <w:uiPriority w:val="39"/>
    <w:rsid w:val="009156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11">
    <w:name w:val="cf11"/>
    <w:basedOn w:val="DefaultParagraphFont"/>
    <w:rsid w:val="0091562A"/>
    <w:rPr>
      <w:rFonts w:ascii="Segoe UI" w:hAnsi="Segoe UI" w:cs="Segoe UI" w:hint="default"/>
      <w:i/>
      <w:iCs/>
      <w:sz w:val="18"/>
      <w:szCs w:val="18"/>
    </w:rPr>
  </w:style>
  <w:style w:type="character" w:styleId="HTMLSample">
    <w:name w:val="HTML Sample"/>
    <w:basedOn w:val="DefaultParagraphFont"/>
    <w:uiPriority w:val="99"/>
    <w:semiHidden/>
    <w:unhideWhenUsed/>
    <w:rsid w:val="0091562A"/>
    <w:rPr>
      <w:rFonts w:ascii="Courier New" w:eastAsia="Times New Roman" w:hAnsi="Courier New" w:cs="Courier New"/>
    </w:rPr>
  </w:style>
  <w:style w:type="character" w:customStyle="1" w:styleId="a-list-item">
    <w:name w:val="a-list-item"/>
    <w:basedOn w:val="DefaultParagraphFont"/>
    <w:rsid w:val="0091562A"/>
  </w:style>
  <w:style w:type="character" w:customStyle="1" w:styleId="id-label">
    <w:name w:val="id-label"/>
    <w:basedOn w:val="DefaultParagraphFont"/>
    <w:rsid w:val="0091562A"/>
  </w:style>
  <w:style w:type="character" w:styleId="Emphasis">
    <w:name w:val="Emphasis"/>
    <w:basedOn w:val="DefaultParagraphFont"/>
    <w:uiPriority w:val="20"/>
    <w:qFormat/>
    <w:rsid w:val="0091562A"/>
    <w:rPr>
      <w:i/>
      <w:iCs/>
    </w:rPr>
  </w:style>
  <w:style w:type="character" w:styleId="UnresolvedMention">
    <w:name w:val="Unresolved Mention"/>
    <w:basedOn w:val="DefaultParagraphFont"/>
    <w:uiPriority w:val="99"/>
    <w:rsid w:val="009156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670</Words>
  <Characters>9521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tt, Gabrielle C</dc:creator>
  <cp:keywords/>
  <dc:description/>
  <cp:lastModifiedBy>Willett, Gabrielle C</cp:lastModifiedBy>
  <cp:revision>1</cp:revision>
  <dcterms:created xsi:type="dcterms:W3CDTF">2025-01-10T14:06:00Z</dcterms:created>
  <dcterms:modified xsi:type="dcterms:W3CDTF">2025-01-10T14:42:00Z</dcterms:modified>
</cp:coreProperties>
</file>